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A7FB2" w14:textId="03607599" w:rsidR="003B7F77" w:rsidRDefault="003B7F77"/>
    <w:p w14:paraId="43ED8417" w14:textId="77777777" w:rsidR="00047794" w:rsidRPr="00CC3B2D" w:rsidRDefault="00047794" w:rsidP="00047794">
      <w:pPr>
        <w:spacing w:line="480" w:lineRule="auto"/>
        <w:ind w:left="567" w:hanging="567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Additional File</w:t>
      </w:r>
    </w:p>
    <w:p w14:paraId="09F12F30" w14:textId="77777777" w:rsidR="00047794" w:rsidRPr="00CC3B2D" w:rsidRDefault="00047794" w:rsidP="00047794">
      <w:pPr>
        <w:spacing w:line="480" w:lineRule="auto"/>
        <w:ind w:left="567" w:hanging="567"/>
        <w:rPr>
          <w:sz w:val="23"/>
          <w:szCs w:val="23"/>
        </w:rPr>
      </w:pPr>
    </w:p>
    <w:p w14:paraId="04AC0D32" w14:textId="77777777" w:rsidR="00047794" w:rsidRPr="00CC3B2D" w:rsidRDefault="00047794" w:rsidP="00047794">
      <w:pPr>
        <w:pStyle w:val="Caption"/>
        <w:spacing w:line="480" w:lineRule="auto"/>
        <w:rPr>
          <w:b/>
          <w:bCs/>
          <w:i w:val="0"/>
          <w:iCs w:val="0"/>
          <w:color w:val="auto"/>
          <w:sz w:val="23"/>
          <w:szCs w:val="23"/>
        </w:rPr>
      </w:pPr>
      <w:bookmarkStart w:id="0" w:name="_Ref56687827"/>
      <w:r w:rsidRPr="00CC3B2D">
        <w:rPr>
          <w:b/>
          <w:bCs/>
          <w:i w:val="0"/>
          <w:iCs w:val="0"/>
          <w:color w:val="auto"/>
          <w:sz w:val="23"/>
          <w:szCs w:val="23"/>
        </w:rPr>
        <w:t xml:space="preserve">Table </w:t>
      </w:r>
      <w:bookmarkEnd w:id="0"/>
      <w:r>
        <w:rPr>
          <w:b/>
          <w:bCs/>
          <w:i w:val="0"/>
          <w:iCs w:val="0"/>
          <w:color w:val="auto"/>
          <w:sz w:val="23"/>
          <w:szCs w:val="23"/>
        </w:rPr>
        <w:t>S1</w:t>
      </w:r>
      <w:r w:rsidRPr="00CC3B2D">
        <w:rPr>
          <w:b/>
          <w:bCs/>
          <w:i w:val="0"/>
          <w:iCs w:val="0"/>
          <w:color w:val="auto"/>
          <w:sz w:val="23"/>
          <w:szCs w:val="23"/>
        </w:rPr>
        <w:tab/>
        <w:t>Costs for hemin-related adverse events</w:t>
      </w:r>
    </w:p>
    <w:tbl>
      <w:tblPr>
        <w:tblStyle w:val="TableGrid"/>
        <w:tblW w:w="3804" w:type="pct"/>
        <w:tblLook w:val="0460" w:firstRow="1" w:lastRow="1" w:firstColumn="0" w:lastColumn="0" w:noHBand="0" w:noVBand="1"/>
      </w:tblPr>
      <w:tblGrid>
        <w:gridCol w:w="3532"/>
        <w:gridCol w:w="1277"/>
        <w:gridCol w:w="2304"/>
      </w:tblGrid>
      <w:tr w:rsidR="00047794" w:rsidRPr="00CC3B2D" w14:paraId="29A389F7" w14:textId="77777777" w:rsidTr="00CD28CA">
        <w:trPr>
          <w:trHeight w:val="975"/>
        </w:trPr>
        <w:tc>
          <w:tcPr>
            <w:tcW w:w="0" w:type="auto"/>
          </w:tcPr>
          <w:p w14:paraId="5782F8F3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Hemin-related AE</w:t>
            </w:r>
          </w:p>
        </w:tc>
        <w:tc>
          <w:tcPr>
            <w:tcW w:w="0" w:type="auto"/>
          </w:tcPr>
          <w:p w14:paraId="56956E8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Incidence</w:t>
            </w:r>
          </w:p>
          <w:p w14:paraId="3DBEDCC2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fldChar w:fldCharType="begin"/>
            </w:r>
            <w:r>
              <w:rPr>
                <w:b/>
                <w:bCs/>
                <w:sz w:val="23"/>
                <w:szCs w:val="23"/>
              </w:rPr>
              <w:instrText xml:space="preserve"> ADDIN EN.CITE &lt;EndNote&gt;&lt;Cite&gt;&lt;Author&gt;Anderson&lt;/Author&gt;&lt;Year&gt;2006&lt;/Year&gt;&lt;RecNum&gt;917&lt;/RecNum&gt;&lt;DisplayText&gt;[31]&lt;/DisplayText&gt;&lt;record&gt;&lt;rec-number&gt;917&lt;/rec-number&gt;&lt;foreign-keys&gt;&lt;key app="EN" db-id="2a2efvvsgfpfv3et2d3par9fp2s9feepx029" timestamp="1605797536"&gt;917&lt;/key&gt;&lt;/foreign-keys&gt;&lt;ref-type name="Journal Article"&gt;17&lt;/ref-type&gt;&lt;contributors&gt;&lt;authors&gt;&lt;author&gt;Anderson, K. E.&lt;/author&gt;&lt;author&gt;Collins, S.&lt;/author&gt;&lt;/authors&gt;&lt;/contributors&gt;&lt;auth-address&gt;Department of Preventive Medicine and Community Health, University of Texas Medical Branch, Galveston 77555-1109, USA. kanderso@utmb.edu&lt;/auth-address&gt;&lt;titles&gt;&lt;title&gt;Open-label study of hemin for acute porphyria: clinical practice implications&lt;/title&gt;&lt;secondary-title&gt;Am J Med&lt;/secondary-title&gt;&lt;/titles&gt;&lt;periodical&gt;&lt;full-title&gt;Am J Med&lt;/full-title&gt;&lt;/periodical&gt;&lt;pages&gt;801 e19-24&lt;/pages&gt;&lt;volume&gt;119&lt;/volume&gt;&lt;number&gt;9&lt;/number&gt;&lt;edition&gt;2006/09/02&lt;/edition&gt;&lt;keywords&gt;&lt;keyword&gt;Adult&lt;/keyword&gt;&lt;keyword&gt;Female&lt;/keyword&gt;&lt;keyword&gt;Hemin/adverse effects/*therapeutic use&lt;/keyword&gt;&lt;keyword&gt;Humans&lt;/keyword&gt;&lt;keyword&gt;Male&lt;/keyword&gt;&lt;keyword&gt;Middle Aged&lt;/keyword&gt;&lt;keyword&gt;Porphyria, Acute Intermittent/*drug therapy/*prevention &amp;amp; control&lt;/keyword&gt;&lt;/keywords&gt;&lt;dates&gt;&lt;year&gt;2006&lt;/year&gt;&lt;pub-dates&gt;&lt;date&gt;Sep&lt;/date&gt;&lt;/pub-dates&gt;&lt;/dates&gt;&lt;isbn&gt;1555-7162 (Electronic)&amp;#xD;0002-9343 (Linking)&lt;/isbn&gt;&lt;accession-num&gt;16945618&lt;/accession-num&gt;&lt;urls&gt;&lt;related-urls&gt;&lt;url&gt;https://www.ncbi.nlm.nih.gov/pubmed/16945618&lt;/url&gt;&lt;/related-urls&gt;&lt;/urls&gt;&lt;electronic-resource-num&gt;10.1016/j.amjmed.2006.05.026&lt;/electronic-resource-num&gt;&lt;/record&gt;&lt;/Cite&gt;&lt;/EndNote&gt;</w:instrText>
            </w:r>
            <w:r w:rsidRPr="00CC3B2D">
              <w:rPr>
                <w:b/>
                <w:bCs/>
                <w:sz w:val="23"/>
                <w:szCs w:val="23"/>
              </w:rPr>
              <w:fldChar w:fldCharType="separate"/>
            </w:r>
            <w:r>
              <w:rPr>
                <w:b/>
                <w:bCs/>
                <w:noProof/>
                <w:sz w:val="23"/>
                <w:szCs w:val="23"/>
              </w:rPr>
              <w:t>[31]</w:t>
            </w:r>
            <w:r w:rsidRPr="00CC3B2D">
              <w:rPr>
                <w:b/>
                <w:bCs/>
                <w:sz w:val="23"/>
                <w:szCs w:val="23"/>
              </w:rPr>
              <w:fldChar w:fldCharType="end"/>
            </w:r>
          </w:p>
        </w:tc>
        <w:tc>
          <w:tcPr>
            <w:tcW w:w="0" w:type="auto"/>
          </w:tcPr>
          <w:p w14:paraId="5E27C788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Unit cost per event</w:t>
            </w:r>
          </w:p>
          <w:p w14:paraId="371E8A11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fldChar w:fldCharType="begin"/>
            </w:r>
            <w:r>
              <w:rPr>
                <w:b/>
                <w:bCs/>
                <w:sz w:val="23"/>
                <w:szCs w:val="23"/>
              </w:rPr>
              <w:instrText xml:space="preserve"> ADDIN EN.CITE &lt;EndNote&gt;&lt;Cite&gt;&lt;Author&gt;Alnylam&lt;/Author&gt;&lt;Year&gt;2020&lt;/Year&gt;&lt;RecNum&gt;913&lt;/RecNum&gt;&lt;DisplayText&gt;[19]&lt;/DisplayText&gt;&lt;record&gt;&lt;rec-number&gt;913&lt;/rec-number&gt;&lt;foreign-keys&gt;&lt;key app="EN" db-id="2a2efvvsgfpfv3et2d3par9fp2s9feepx029" timestamp="1605616984"&gt;913&lt;/key&gt;&lt;/foreign-keys&gt;&lt;ref-type name="Report"&gt;27&lt;/ref-type&gt;&lt;contributors&gt;&lt;authors&gt;&lt;author&gt;Alnylam&lt;/author&gt;&lt;/authors&gt;&lt;/contributors&gt;&lt;titles&gt;&lt;title&gt;Expert Consultation&lt;/title&gt;&lt;/titles&gt;&lt;dates&gt;&lt;year&gt;2020&lt;/year&gt;&lt;/dates&gt;&lt;pub-location&gt;Data on file&lt;/pub-location&gt;&lt;urls&gt;&lt;/urls&gt;&lt;/record&gt;&lt;/Cite&gt;&lt;/EndNote&gt;</w:instrText>
            </w:r>
            <w:r w:rsidRPr="00CC3B2D">
              <w:rPr>
                <w:b/>
                <w:bCs/>
                <w:sz w:val="23"/>
                <w:szCs w:val="23"/>
              </w:rPr>
              <w:fldChar w:fldCharType="separate"/>
            </w:r>
            <w:r>
              <w:rPr>
                <w:b/>
                <w:bCs/>
                <w:noProof/>
                <w:sz w:val="23"/>
                <w:szCs w:val="23"/>
              </w:rPr>
              <w:t>[19]</w:t>
            </w:r>
            <w:r w:rsidRPr="00CC3B2D">
              <w:rPr>
                <w:b/>
                <w:bCs/>
                <w:sz w:val="23"/>
                <w:szCs w:val="23"/>
              </w:rPr>
              <w:fldChar w:fldCharType="end"/>
            </w:r>
          </w:p>
        </w:tc>
      </w:tr>
      <w:tr w:rsidR="00047794" w:rsidRPr="00CC3B2D" w14:paraId="7965EC8C" w14:textId="77777777" w:rsidTr="00CD28CA">
        <w:trPr>
          <w:trHeight w:val="494"/>
        </w:trPr>
        <w:tc>
          <w:tcPr>
            <w:tcW w:w="0" w:type="auto"/>
          </w:tcPr>
          <w:p w14:paraId="01F08FC4" w14:textId="77777777" w:rsidR="00047794" w:rsidRPr="00CC3B2D" w:rsidRDefault="00047794" w:rsidP="00CD28CA">
            <w:pPr>
              <w:pStyle w:val="Compact"/>
              <w:spacing w:line="480" w:lineRule="auto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Pyrexia</w:t>
            </w:r>
          </w:p>
        </w:tc>
        <w:tc>
          <w:tcPr>
            <w:tcW w:w="0" w:type="auto"/>
          </w:tcPr>
          <w:p w14:paraId="04C80D2D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0.0462</w:t>
            </w:r>
          </w:p>
        </w:tc>
        <w:tc>
          <w:tcPr>
            <w:tcW w:w="0" w:type="auto"/>
          </w:tcPr>
          <w:p w14:paraId="09AE28F5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739.92</w:t>
            </w:r>
          </w:p>
        </w:tc>
      </w:tr>
      <w:tr w:rsidR="00047794" w:rsidRPr="00CC3B2D" w14:paraId="7750FE47" w14:textId="77777777" w:rsidTr="00CD28CA">
        <w:trPr>
          <w:trHeight w:val="505"/>
        </w:trPr>
        <w:tc>
          <w:tcPr>
            <w:tcW w:w="0" w:type="auto"/>
          </w:tcPr>
          <w:p w14:paraId="5630B896" w14:textId="77777777" w:rsidR="00047794" w:rsidRPr="00CC3B2D" w:rsidRDefault="00047794" w:rsidP="00CD28CA">
            <w:pPr>
              <w:pStyle w:val="Compact"/>
              <w:spacing w:line="480" w:lineRule="auto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Phlebitis/ISP</w:t>
            </w:r>
          </w:p>
        </w:tc>
        <w:tc>
          <w:tcPr>
            <w:tcW w:w="0" w:type="auto"/>
          </w:tcPr>
          <w:p w14:paraId="262643D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0.0462</w:t>
            </w:r>
          </w:p>
        </w:tc>
        <w:tc>
          <w:tcPr>
            <w:tcW w:w="0" w:type="auto"/>
          </w:tcPr>
          <w:p w14:paraId="250621F2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739.92</w:t>
            </w:r>
          </w:p>
        </w:tc>
      </w:tr>
      <w:tr w:rsidR="00047794" w:rsidRPr="00CC3B2D" w14:paraId="01BED0C7" w14:textId="77777777" w:rsidTr="00CD28CA">
        <w:trPr>
          <w:trHeight w:val="505"/>
        </w:trPr>
        <w:tc>
          <w:tcPr>
            <w:tcW w:w="0" w:type="auto"/>
          </w:tcPr>
          <w:p w14:paraId="7937E0ED" w14:textId="77777777" w:rsidR="00047794" w:rsidRPr="00CC3B2D" w:rsidRDefault="00047794" w:rsidP="00CD28CA">
            <w:pPr>
              <w:pStyle w:val="Compact"/>
              <w:spacing w:line="480" w:lineRule="auto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Catheter-related complications</w:t>
            </w:r>
          </w:p>
        </w:tc>
        <w:tc>
          <w:tcPr>
            <w:tcW w:w="0" w:type="auto"/>
          </w:tcPr>
          <w:p w14:paraId="6FBCDD1B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0.0231</w:t>
            </w:r>
          </w:p>
        </w:tc>
        <w:tc>
          <w:tcPr>
            <w:tcW w:w="0" w:type="auto"/>
          </w:tcPr>
          <w:p w14:paraId="3B7B3C2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739.92</w:t>
            </w:r>
          </w:p>
        </w:tc>
      </w:tr>
      <w:tr w:rsidR="00047794" w:rsidRPr="00CC3B2D" w14:paraId="31766783" w14:textId="77777777" w:rsidTr="00CD28CA">
        <w:trPr>
          <w:trHeight w:val="494"/>
        </w:trPr>
        <w:tc>
          <w:tcPr>
            <w:tcW w:w="0" w:type="auto"/>
          </w:tcPr>
          <w:p w14:paraId="105C0F67" w14:textId="77777777" w:rsidR="00047794" w:rsidRPr="00CC3B2D" w:rsidRDefault="00047794" w:rsidP="00CD28CA">
            <w:pPr>
              <w:pStyle w:val="Compact"/>
              <w:spacing w:line="480" w:lineRule="auto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Adverse drug reaction</w:t>
            </w:r>
          </w:p>
        </w:tc>
        <w:tc>
          <w:tcPr>
            <w:tcW w:w="0" w:type="auto"/>
          </w:tcPr>
          <w:p w14:paraId="36C7A33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0.0231</w:t>
            </w:r>
          </w:p>
        </w:tc>
        <w:tc>
          <w:tcPr>
            <w:tcW w:w="0" w:type="auto"/>
          </w:tcPr>
          <w:p w14:paraId="23CE03D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739.92</w:t>
            </w:r>
          </w:p>
        </w:tc>
      </w:tr>
      <w:tr w:rsidR="00047794" w:rsidRPr="00CC3B2D" w14:paraId="72239360" w14:textId="77777777" w:rsidTr="00CD28CA">
        <w:trPr>
          <w:trHeight w:val="505"/>
        </w:trPr>
        <w:tc>
          <w:tcPr>
            <w:tcW w:w="0" w:type="auto"/>
          </w:tcPr>
          <w:p w14:paraId="266DD19A" w14:textId="77777777" w:rsidR="00047794" w:rsidRPr="00CC3B2D" w:rsidRDefault="00047794" w:rsidP="00CD28CA">
            <w:pPr>
              <w:pStyle w:val="Compact"/>
              <w:spacing w:line="480" w:lineRule="auto"/>
              <w:rPr>
                <w:sz w:val="23"/>
                <w:szCs w:val="23"/>
              </w:rPr>
            </w:pPr>
            <w:r w:rsidRPr="00CC3B2D">
              <w:rPr>
                <w:b/>
                <w:sz w:val="23"/>
                <w:szCs w:val="23"/>
              </w:rPr>
              <w:t>Total</w:t>
            </w:r>
          </w:p>
        </w:tc>
        <w:tc>
          <w:tcPr>
            <w:tcW w:w="0" w:type="auto"/>
          </w:tcPr>
          <w:p w14:paraId="5E0EBF95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</w:tcPr>
          <w:p w14:paraId="76D8B1A2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b/>
                <w:sz w:val="23"/>
                <w:szCs w:val="23"/>
              </w:rPr>
              <w:t>€102.45</w:t>
            </w:r>
          </w:p>
        </w:tc>
      </w:tr>
    </w:tbl>
    <w:p w14:paraId="59D9D012" w14:textId="77777777" w:rsidR="00047794" w:rsidRPr="00CC3B2D" w:rsidRDefault="00047794" w:rsidP="00047794">
      <w:pPr>
        <w:spacing w:line="480" w:lineRule="auto"/>
        <w:ind w:left="567" w:hanging="567"/>
        <w:rPr>
          <w:sz w:val="23"/>
          <w:szCs w:val="23"/>
        </w:rPr>
      </w:pPr>
    </w:p>
    <w:p w14:paraId="141028AB" w14:textId="77777777" w:rsidR="00047794" w:rsidRPr="00CC3B2D" w:rsidRDefault="00047794" w:rsidP="00047794">
      <w:pPr>
        <w:spacing w:line="480" w:lineRule="auto"/>
        <w:rPr>
          <w:sz w:val="23"/>
          <w:szCs w:val="23"/>
        </w:rPr>
      </w:pPr>
    </w:p>
    <w:p w14:paraId="4AF4F1B3" w14:textId="77777777" w:rsidR="00047794" w:rsidRPr="00CC3B2D" w:rsidRDefault="00047794" w:rsidP="00047794">
      <w:pPr>
        <w:spacing w:line="480" w:lineRule="auto"/>
        <w:rPr>
          <w:b/>
          <w:bCs/>
          <w:sz w:val="23"/>
          <w:szCs w:val="23"/>
        </w:rPr>
      </w:pPr>
      <w:bookmarkStart w:id="1" w:name="_Ref57034561"/>
      <w:r w:rsidRPr="00CC3B2D">
        <w:rPr>
          <w:b/>
          <w:bCs/>
          <w:i/>
          <w:iCs/>
          <w:sz w:val="23"/>
          <w:szCs w:val="23"/>
        </w:rPr>
        <w:br w:type="page"/>
      </w:r>
    </w:p>
    <w:p w14:paraId="31E9481B" w14:textId="77777777" w:rsidR="00047794" w:rsidRPr="00CC3B2D" w:rsidRDefault="00047794" w:rsidP="00047794">
      <w:pPr>
        <w:pStyle w:val="Caption"/>
        <w:spacing w:line="480" w:lineRule="auto"/>
        <w:rPr>
          <w:b/>
          <w:bCs/>
          <w:i w:val="0"/>
          <w:iCs w:val="0"/>
          <w:color w:val="auto"/>
          <w:sz w:val="23"/>
          <w:szCs w:val="23"/>
        </w:rPr>
      </w:pPr>
      <w:r w:rsidRPr="00CC3B2D">
        <w:rPr>
          <w:b/>
          <w:bCs/>
          <w:i w:val="0"/>
          <w:iCs w:val="0"/>
          <w:color w:val="auto"/>
          <w:sz w:val="23"/>
          <w:szCs w:val="23"/>
        </w:rPr>
        <w:lastRenderedPageBreak/>
        <w:t>Table</w:t>
      </w:r>
      <w:bookmarkEnd w:id="1"/>
      <w:r>
        <w:rPr>
          <w:b/>
          <w:bCs/>
          <w:i w:val="0"/>
          <w:iCs w:val="0"/>
          <w:color w:val="auto"/>
          <w:sz w:val="23"/>
          <w:szCs w:val="23"/>
        </w:rPr>
        <w:t xml:space="preserve"> S2</w:t>
      </w:r>
      <w:r w:rsidRPr="00CC3B2D">
        <w:rPr>
          <w:b/>
          <w:bCs/>
          <w:i w:val="0"/>
          <w:iCs w:val="0"/>
          <w:color w:val="auto"/>
          <w:sz w:val="23"/>
          <w:szCs w:val="23"/>
        </w:rPr>
        <w:tab/>
        <w:t>Costs associated with co-morbidities in AHP-related attacks</w:t>
      </w:r>
    </w:p>
    <w:tbl>
      <w:tblPr>
        <w:tblStyle w:val="TableGrid"/>
        <w:tblW w:w="5183" w:type="pct"/>
        <w:tblLook w:val="0420" w:firstRow="1" w:lastRow="0" w:firstColumn="0" w:lastColumn="0" w:noHBand="0" w:noVBand="1"/>
      </w:tblPr>
      <w:tblGrid>
        <w:gridCol w:w="3822"/>
        <w:gridCol w:w="1617"/>
        <w:gridCol w:w="4253"/>
      </w:tblGrid>
      <w:tr w:rsidR="00047794" w:rsidRPr="00CC3B2D" w14:paraId="1C24B70D" w14:textId="77777777" w:rsidTr="00CD28CA">
        <w:tc>
          <w:tcPr>
            <w:tcW w:w="1972" w:type="pct"/>
          </w:tcPr>
          <w:p w14:paraId="5D7FF2BF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Comorbidity</w:t>
            </w:r>
          </w:p>
        </w:tc>
        <w:tc>
          <w:tcPr>
            <w:tcW w:w="834" w:type="pct"/>
          </w:tcPr>
          <w:p w14:paraId="10907968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Annual cost</w:t>
            </w:r>
          </w:p>
        </w:tc>
        <w:tc>
          <w:tcPr>
            <w:tcW w:w="2194" w:type="pct"/>
          </w:tcPr>
          <w:p w14:paraId="118E5377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Source</w:t>
            </w:r>
          </w:p>
        </w:tc>
      </w:tr>
      <w:tr w:rsidR="00047794" w:rsidRPr="00CC3B2D" w14:paraId="2FAC06A1" w14:textId="77777777" w:rsidTr="00CD28CA">
        <w:tc>
          <w:tcPr>
            <w:tcW w:w="1972" w:type="pct"/>
          </w:tcPr>
          <w:p w14:paraId="478F37C0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Pain</w:t>
            </w:r>
          </w:p>
        </w:tc>
        <w:tc>
          <w:tcPr>
            <w:tcW w:w="834" w:type="pct"/>
          </w:tcPr>
          <w:p w14:paraId="5C5AAC45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194" w:type="pct"/>
          </w:tcPr>
          <w:p w14:paraId="1D8FC602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047794" w:rsidRPr="00CC3B2D" w14:paraId="69DDD550" w14:textId="77777777" w:rsidTr="00CD28CA">
        <w:tc>
          <w:tcPr>
            <w:tcW w:w="1972" w:type="pct"/>
          </w:tcPr>
          <w:p w14:paraId="75872866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Headaches</w:t>
            </w:r>
          </w:p>
        </w:tc>
        <w:tc>
          <w:tcPr>
            <w:tcW w:w="834" w:type="pct"/>
          </w:tcPr>
          <w:p w14:paraId="5D25D00F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30</w:t>
            </w:r>
          </w:p>
        </w:tc>
        <w:tc>
          <w:tcPr>
            <w:tcW w:w="2194" w:type="pct"/>
          </w:tcPr>
          <w:p w14:paraId="0EABA4C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64EE5833" w14:textId="77777777" w:rsidTr="00CD28CA">
        <w:tc>
          <w:tcPr>
            <w:tcW w:w="1972" w:type="pct"/>
          </w:tcPr>
          <w:p w14:paraId="7E4D4888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Chest pain</w:t>
            </w:r>
          </w:p>
        </w:tc>
        <w:tc>
          <w:tcPr>
            <w:tcW w:w="834" w:type="pct"/>
          </w:tcPr>
          <w:p w14:paraId="75E48DE0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367</w:t>
            </w:r>
          </w:p>
        </w:tc>
        <w:tc>
          <w:tcPr>
            <w:tcW w:w="2194" w:type="pct"/>
          </w:tcPr>
          <w:p w14:paraId="5C23CFF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Breivik&lt;/Author&gt;&lt;Year&gt;2013&lt;/Year&gt;&lt;RecNum&gt;919&lt;/RecNum&gt;&lt;DisplayText&gt;[33]&lt;/DisplayText&gt;&lt;record&gt;&lt;rec-number&gt;919&lt;/rec-number&gt;&lt;foreign-keys&gt;&lt;key app="EN" db-id="2a2efvvsgfpfv3et2d3par9fp2s9feepx029" timestamp="1605800423"&gt;919&lt;/key&gt;&lt;/foreign-keys&gt;&lt;ref-type name="Journal Article"&gt;17&lt;/ref-type&gt;&lt;contributors&gt;&lt;authors&gt;&lt;author&gt;Breivik, H.&lt;/author&gt;&lt;author&gt;Eisenberg, E.&lt;/author&gt;&lt;author&gt;O&amp;apos;Brien, T.&lt;/author&gt;&lt;author&gt;Openminds,&lt;/author&gt;&lt;/authors&gt;&lt;/contributors&gt;&lt;auth-address&gt;Department of Pain Management and Research, University Hospital and University of Oslo, Oslo, Norway. harald.breivik@medisin.uio.no.&lt;/auth-address&gt;&lt;titles&gt;&lt;title&gt;The individual and societal burden of chronic pain in Europe: the case for strategic prioritisation and action to improve knowledge and availability of appropriate care&lt;/title&gt;&lt;secondary-title&gt;BMC Public Health&lt;/secondary-title&gt;&lt;/titles&gt;&lt;periodical&gt;&lt;full-title&gt;BMC Public Health&lt;/full-title&gt;&lt;/periodical&gt;&lt;pages&gt;1229&lt;/pages&gt;&lt;volume&gt;13&lt;/volume&gt;&lt;edition&gt;2013/12/25&lt;/edition&gt;&lt;keywords&gt;&lt;keyword&gt;Chronic Pain/*economics/therapy&lt;/keyword&gt;&lt;keyword&gt;*Cost of Illness&lt;/keyword&gt;&lt;keyword&gt;Europe&lt;/keyword&gt;&lt;keyword&gt;Health Priorities&lt;/keyword&gt;&lt;keyword&gt;Health Services Accessibility&lt;/keyword&gt;&lt;keyword&gt;Humans&lt;/keyword&gt;&lt;keyword&gt;Patient Education as Topic&lt;/keyword&gt;&lt;/keywords&gt;&lt;dates&gt;&lt;year&gt;2013&lt;/year&gt;&lt;pub-dates&gt;&lt;date&gt;Dec 24&lt;/date&gt;&lt;/pub-dates&gt;&lt;/dates&gt;&lt;isbn&gt;1471-2458 (Electronic)&amp;#xD;1471-2458 (Linking)&lt;/isbn&gt;&lt;accession-num&gt;24365383&lt;/accession-num&gt;&lt;urls&gt;&lt;related-urls&gt;&lt;url&gt;https://www.ncbi.nlm.nih.gov/pubmed/24365383&lt;/url&gt;&lt;/related-urls&gt;&lt;/urls&gt;&lt;custom2&gt;PMC3878786&lt;/custom2&gt;&lt;electronic-resource-num&gt;10.1186/1471-2458-13-122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1B3ED8A8" w14:textId="77777777" w:rsidTr="00CD28CA">
        <w:tc>
          <w:tcPr>
            <w:tcW w:w="1972" w:type="pct"/>
          </w:tcPr>
          <w:p w14:paraId="26BA8714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Back pain</w:t>
            </w:r>
          </w:p>
        </w:tc>
        <w:tc>
          <w:tcPr>
            <w:tcW w:w="834" w:type="pct"/>
          </w:tcPr>
          <w:p w14:paraId="5CDCC8FB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1,224</w:t>
            </w:r>
          </w:p>
        </w:tc>
        <w:tc>
          <w:tcPr>
            <w:tcW w:w="2194" w:type="pct"/>
          </w:tcPr>
          <w:p w14:paraId="1D17204D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  <w:lang w:val="fr-FR"/>
              </w:rPr>
            </w:pPr>
            <w:r w:rsidRPr="00CC3B2D">
              <w:rPr>
                <w:sz w:val="23"/>
                <w:szCs w:val="23"/>
                <w:lang w:val="fr-FR"/>
              </w:rPr>
              <w:fldChar w:fldCharType="begin">
                <w:fldData xml:space="preserve">PEVuZE5vdGU+PENpdGU+PEF1dGhvcj5OaWVsZW5zIEg8L0F1dGhvcj48WWVhcj4yMDA2PC9ZZWFy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==
</w:fldData>
              </w:fldChar>
            </w:r>
            <w:r>
              <w:rPr>
                <w:sz w:val="23"/>
                <w:szCs w:val="23"/>
                <w:lang w:val="fr-FR"/>
              </w:rPr>
              <w:instrText xml:space="preserve"> ADDIN EN.CITE </w:instrText>
            </w:r>
            <w:r>
              <w:rPr>
                <w:sz w:val="23"/>
                <w:szCs w:val="23"/>
                <w:lang w:val="fr-FR"/>
              </w:rPr>
              <w:fldChar w:fldCharType="begin">
                <w:fldData xml:space="preserve">PEVuZE5vdGU+PENpdGU+PEF1dGhvcj5OaWVsZW5zIEg8L0F1dGhvcj48WWVhcj4yMDA2PC9ZZWFy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==
</w:fldData>
              </w:fldChar>
            </w:r>
            <w:r>
              <w:rPr>
                <w:sz w:val="23"/>
                <w:szCs w:val="23"/>
                <w:lang w:val="fr-FR"/>
              </w:rPr>
              <w:instrText xml:space="preserve"> ADDIN EN.CITE.DATA </w:instrText>
            </w:r>
            <w:r>
              <w:rPr>
                <w:sz w:val="23"/>
                <w:szCs w:val="23"/>
                <w:lang w:val="fr-FR"/>
              </w:rPr>
            </w:r>
            <w:r>
              <w:rPr>
                <w:sz w:val="23"/>
                <w:szCs w:val="23"/>
                <w:lang w:val="fr-FR"/>
              </w:rPr>
              <w:fldChar w:fldCharType="end"/>
            </w:r>
            <w:r w:rsidRPr="00CC3B2D">
              <w:rPr>
                <w:sz w:val="23"/>
                <w:szCs w:val="23"/>
                <w:lang w:val="fr-FR"/>
              </w:rPr>
            </w:r>
            <w:r w:rsidRPr="00CC3B2D">
              <w:rPr>
                <w:sz w:val="23"/>
                <w:szCs w:val="23"/>
                <w:lang w:val="fr-FR"/>
              </w:rPr>
              <w:fldChar w:fldCharType="separate"/>
            </w:r>
            <w:r>
              <w:rPr>
                <w:noProof/>
                <w:sz w:val="23"/>
                <w:szCs w:val="23"/>
                <w:lang w:val="fr-FR"/>
              </w:rPr>
              <w:t>[34, 35]</w:t>
            </w:r>
            <w:r w:rsidRPr="00CC3B2D">
              <w:rPr>
                <w:sz w:val="23"/>
                <w:szCs w:val="23"/>
                <w:lang w:val="fr-FR"/>
              </w:rPr>
              <w:fldChar w:fldCharType="end"/>
            </w:r>
          </w:p>
        </w:tc>
      </w:tr>
      <w:tr w:rsidR="00047794" w:rsidRPr="00CC3B2D" w14:paraId="316A86F8" w14:textId="77777777" w:rsidTr="00CD28CA">
        <w:tc>
          <w:tcPr>
            <w:tcW w:w="1972" w:type="pct"/>
          </w:tcPr>
          <w:p w14:paraId="550A5EBA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Abdomen pain</w:t>
            </w:r>
          </w:p>
        </w:tc>
        <w:tc>
          <w:tcPr>
            <w:tcW w:w="834" w:type="pct"/>
          </w:tcPr>
          <w:p w14:paraId="09E0DA2B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1,495</w:t>
            </w:r>
          </w:p>
        </w:tc>
        <w:tc>
          <w:tcPr>
            <w:tcW w:w="2194" w:type="pct"/>
          </w:tcPr>
          <w:p w14:paraId="121E59DF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>
                <w:fldData xml:space="preserve">PEVuZE5vdGU+PENpdGU+PEF1dGhvcj5UYWNrPC9BdXRob3I+PFllYXI+MjAxOTwvWWVhcj48UmVj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==
</w:fldData>
              </w:fldChar>
            </w:r>
            <w:r>
              <w:rPr>
                <w:sz w:val="23"/>
                <w:szCs w:val="23"/>
              </w:rPr>
              <w:instrText xml:space="preserve"> ADDIN EN.CITE </w:instrText>
            </w:r>
            <w:r>
              <w:rPr>
                <w:sz w:val="23"/>
                <w:szCs w:val="23"/>
              </w:rPr>
              <w:fldChar w:fldCharType="begin">
                <w:fldData xml:space="preserve">PEVuZE5vdGU+PENpdGU+PEF1dGhvcj5UYWNrPC9BdXRob3I+PFllYXI+MjAxOTwvWWVhcj48UmVj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==
</w:fldData>
              </w:fldChar>
            </w:r>
            <w:r>
              <w:rPr>
                <w:sz w:val="23"/>
                <w:szCs w:val="23"/>
              </w:rPr>
              <w:instrText xml:space="preserve"> ADDIN EN.CITE.DATA </w:instrText>
            </w:r>
            <w:r>
              <w:rPr>
                <w:sz w:val="23"/>
                <w:szCs w:val="23"/>
              </w:rPr>
            </w:r>
            <w:r>
              <w:rPr>
                <w:sz w:val="23"/>
                <w:szCs w:val="23"/>
              </w:rPr>
              <w:fldChar w:fldCharType="end"/>
            </w:r>
            <w:r w:rsidRPr="00CC3B2D">
              <w:rPr>
                <w:sz w:val="23"/>
                <w:szCs w:val="23"/>
              </w:rPr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5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6E2E9EAF" w14:textId="77777777" w:rsidTr="00CD28CA">
        <w:tc>
          <w:tcPr>
            <w:tcW w:w="1972" w:type="pct"/>
          </w:tcPr>
          <w:p w14:paraId="5EC8B275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Upper Extremities pain</w:t>
            </w:r>
          </w:p>
        </w:tc>
        <w:tc>
          <w:tcPr>
            <w:tcW w:w="834" w:type="pct"/>
          </w:tcPr>
          <w:p w14:paraId="54730E97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367</w:t>
            </w:r>
          </w:p>
        </w:tc>
        <w:tc>
          <w:tcPr>
            <w:tcW w:w="2194" w:type="pct"/>
          </w:tcPr>
          <w:p w14:paraId="5D0399C2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Breivik&lt;/Author&gt;&lt;Year&gt;2013&lt;/Year&gt;&lt;RecNum&gt;919&lt;/RecNum&gt;&lt;DisplayText&gt;[33]&lt;/DisplayText&gt;&lt;record&gt;&lt;rec-number&gt;919&lt;/rec-number&gt;&lt;foreign-keys&gt;&lt;key app="EN" db-id="2a2efvvsgfpfv3et2d3par9fp2s9feepx029" timestamp="1605800423"&gt;919&lt;/key&gt;&lt;/foreign-keys&gt;&lt;ref-type name="Journal Article"&gt;17&lt;/ref-type&gt;&lt;contributors&gt;&lt;authors&gt;&lt;author&gt;Breivik, H.&lt;/author&gt;&lt;author&gt;Eisenberg, E.&lt;/author&gt;&lt;author&gt;O&amp;apos;Brien, T.&lt;/author&gt;&lt;author&gt;Openminds,&lt;/author&gt;&lt;/authors&gt;&lt;/contributors&gt;&lt;auth-address&gt;Department of Pain Management and Research, University Hospital and University of Oslo, Oslo, Norway. harald.breivik@medisin.uio.no.&lt;/auth-address&gt;&lt;titles&gt;&lt;title&gt;The individual and societal burden of chronic pain in Europe: the case for strategic prioritisation and action to improve knowledge and availability of appropriate care&lt;/title&gt;&lt;secondary-title&gt;BMC Public Health&lt;/secondary-title&gt;&lt;/titles&gt;&lt;periodical&gt;&lt;full-title&gt;BMC Public Health&lt;/full-title&gt;&lt;/periodical&gt;&lt;pages&gt;1229&lt;/pages&gt;&lt;volume&gt;13&lt;/volume&gt;&lt;edition&gt;2013/12/25&lt;/edition&gt;&lt;keywords&gt;&lt;keyword&gt;Chronic Pain/*economics/therapy&lt;/keyword&gt;&lt;keyword&gt;*Cost of Illness&lt;/keyword&gt;&lt;keyword&gt;Europe&lt;/keyword&gt;&lt;keyword&gt;Health Priorities&lt;/keyword&gt;&lt;keyword&gt;Health Services Accessibility&lt;/keyword&gt;&lt;keyword&gt;Humans&lt;/keyword&gt;&lt;keyword&gt;Patient Education as Topic&lt;/keyword&gt;&lt;/keywords&gt;&lt;dates&gt;&lt;year&gt;2013&lt;/year&gt;&lt;pub-dates&gt;&lt;date&gt;Dec 24&lt;/date&gt;&lt;/pub-dates&gt;&lt;/dates&gt;&lt;isbn&gt;1471-2458 (Electronic)&amp;#xD;1471-2458 (Linking)&lt;/isbn&gt;&lt;accession-num&gt;24365383&lt;/accession-num&gt;&lt;urls&gt;&lt;related-urls&gt;&lt;url&gt;https://www.ncbi.nlm.nih.gov/pubmed/24365383&lt;/url&gt;&lt;/related-urls&gt;&lt;/urls&gt;&lt;custom2&gt;PMC3878786&lt;/custom2&gt;&lt;electronic-resource-num&gt;10.1186/1471-2458-13-122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37CA1541" w14:textId="77777777" w:rsidTr="00CD28CA">
        <w:tc>
          <w:tcPr>
            <w:tcW w:w="1972" w:type="pct"/>
          </w:tcPr>
          <w:p w14:paraId="0D8A9F68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Lower Extremities pain</w:t>
            </w:r>
          </w:p>
        </w:tc>
        <w:tc>
          <w:tcPr>
            <w:tcW w:w="834" w:type="pct"/>
          </w:tcPr>
          <w:p w14:paraId="1A1207C4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367</w:t>
            </w:r>
          </w:p>
        </w:tc>
        <w:tc>
          <w:tcPr>
            <w:tcW w:w="2194" w:type="pct"/>
          </w:tcPr>
          <w:p w14:paraId="40C0996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Breivik&lt;/Author&gt;&lt;Year&gt;2013&lt;/Year&gt;&lt;RecNum&gt;919&lt;/RecNum&gt;&lt;DisplayText&gt;[33]&lt;/DisplayText&gt;&lt;record&gt;&lt;rec-number&gt;919&lt;/rec-number&gt;&lt;foreign-keys&gt;&lt;key app="EN" db-id="2a2efvvsgfpfv3et2d3par9fp2s9feepx029" timestamp="1605800423"&gt;919&lt;/key&gt;&lt;/foreign-keys&gt;&lt;ref-type name="Journal Article"&gt;17&lt;/ref-type&gt;&lt;contributors&gt;&lt;authors&gt;&lt;author&gt;Breivik, H.&lt;/author&gt;&lt;author&gt;Eisenberg, E.&lt;/author&gt;&lt;author&gt;O&amp;apos;Brien, T.&lt;/author&gt;&lt;author&gt;Openminds,&lt;/author&gt;&lt;/authors&gt;&lt;/contributors&gt;&lt;auth-address&gt;Department of Pain Management and Research, University Hospital and University of Oslo, Oslo, Norway. harald.breivik@medisin.uio.no.&lt;/auth-address&gt;&lt;titles&gt;&lt;title&gt;The individual and societal burden of chronic pain in Europe: the case for strategic prioritisation and action to improve knowledge and availability of appropriate care&lt;/title&gt;&lt;secondary-title&gt;BMC Public Health&lt;/secondary-title&gt;&lt;/titles&gt;&lt;periodical&gt;&lt;full-title&gt;BMC Public Health&lt;/full-title&gt;&lt;/periodical&gt;&lt;pages&gt;1229&lt;/pages&gt;&lt;volume&gt;13&lt;/volume&gt;&lt;edition&gt;2013/12/25&lt;/edition&gt;&lt;keywords&gt;&lt;keyword&gt;Chronic Pain/*economics/therapy&lt;/keyword&gt;&lt;keyword&gt;*Cost of Illness&lt;/keyword&gt;&lt;keyword&gt;Europe&lt;/keyword&gt;&lt;keyword&gt;Health Priorities&lt;/keyword&gt;&lt;keyword&gt;Health Services Accessibility&lt;/keyword&gt;&lt;keyword&gt;Humans&lt;/keyword&gt;&lt;keyword&gt;Patient Education as Topic&lt;/keyword&gt;&lt;/keywords&gt;&lt;dates&gt;&lt;year&gt;2013&lt;/year&gt;&lt;pub-dates&gt;&lt;date&gt;Dec 24&lt;/date&gt;&lt;/pub-dates&gt;&lt;/dates&gt;&lt;isbn&gt;1471-2458 (Electronic)&amp;#xD;1471-2458 (Linking)&lt;/isbn&gt;&lt;accession-num&gt;24365383&lt;/accession-num&gt;&lt;urls&gt;&lt;related-urls&gt;&lt;url&gt;https://www.ncbi.nlm.nih.gov/pubmed/24365383&lt;/url&gt;&lt;/related-urls&gt;&lt;/urls&gt;&lt;custom2&gt;PMC3878786&lt;/custom2&gt;&lt;electronic-resource-num&gt;10.1186/1471-2458-13-122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7EF8D192" w14:textId="77777777" w:rsidTr="00CD28CA">
        <w:tc>
          <w:tcPr>
            <w:tcW w:w="1972" w:type="pct"/>
          </w:tcPr>
          <w:p w14:paraId="5E9E3CB9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Genitalia pain</w:t>
            </w:r>
          </w:p>
        </w:tc>
        <w:tc>
          <w:tcPr>
            <w:tcW w:w="834" w:type="pct"/>
          </w:tcPr>
          <w:p w14:paraId="778C6470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367</w:t>
            </w:r>
          </w:p>
        </w:tc>
        <w:tc>
          <w:tcPr>
            <w:tcW w:w="2194" w:type="pct"/>
          </w:tcPr>
          <w:p w14:paraId="5FF617B8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Breivik&lt;/Author&gt;&lt;Year&gt;2013&lt;/Year&gt;&lt;RecNum&gt;919&lt;/RecNum&gt;&lt;DisplayText&gt;[33]&lt;/DisplayText&gt;&lt;record&gt;&lt;rec-number&gt;919&lt;/rec-number&gt;&lt;foreign-keys&gt;&lt;key app="EN" db-id="2a2efvvsgfpfv3et2d3par9fp2s9feepx029" timestamp="1605800423"&gt;919&lt;/key&gt;&lt;/foreign-keys&gt;&lt;ref-type name="Journal Article"&gt;17&lt;/ref-type&gt;&lt;contributors&gt;&lt;authors&gt;&lt;author&gt;Breivik, H.&lt;/author&gt;&lt;author&gt;Eisenberg, E.&lt;/author&gt;&lt;author&gt;O&amp;apos;Brien, T.&lt;/author&gt;&lt;author&gt;Openminds,&lt;/author&gt;&lt;/authors&gt;&lt;/contributors&gt;&lt;auth-address&gt;Department of Pain Management and Research, University Hospital and University of Oslo, Oslo, Norway. harald.breivik@medisin.uio.no.&lt;/auth-address&gt;&lt;titles&gt;&lt;title&gt;The individual and societal burden of chronic pain in Europe: the case for strategic prioritisation and action to improve knowledge and availability of appropriate care&lt;/title&gt;&lt;secondary-title&gt;BMC Public Health&lt;/secondary-title&gt;&lt;/titles&gt;&lt;periodical&gt;&lt;full-title&gt;BMC Public Health&lt;/full-title&gt;&lt;/periodical&gt;&lt;pages&gt;1229&lt;/pages&gt;&lt;volume&gt;13&lt;/volume&gt;&lt;edition&gt;2013/12/25&lt;/edition&gt;&lt;keywords&gt;&lt;keyword&gt;Chronic Pain/*economics/therapy&lt;/keyword&gt;&lt;keyword&gt;*Cost of Illness&lt;/keyword&gt;&lt;keyword&gt;Europe&lt;/keyword&gt;&lt;keyword&gt;Health Priorities&lt;/keyword&gt;&lt;keyword&gt;Health Services Accessibility&lt;/keyword&gt;&lt;keyword&gt;Humans&lt;/keyword&gt;&lt;keyword&gt;Patient Education as Topic&lt;/keyword&gt;&lt;/keywords&gt;&lt;dates&gt;&lt;year&gt;2013&lt;/year&gt;&lt;pub-dates&gt;&lt;date&gt;Dec 24&lt;/date&gt;&lt;/pub-dates&gt;&lt;/dates&gt;&lt;isbn&gt;1471-2458 (Electronic)&amp;#xD;1471-2458 (Linking)&lt;/isbn&gt;&lt;accession-num&gt;24365383&lt;/accession-num&gt;&lt;urls&gt;&lt;related-urls&gt;&lt;url&gt;https://www.ncbi.nlm.nih.gov/pubmed/24365383&lt;/url&gt;&lt;/related-urls&gt;&lt;/urls&gt;&lt;custom2&gt;PMC3878786&lt;/custom2&gt;&lt;electronic-resource-num&gt;10.1186/1471-2458-13-122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5EA29E35" w14:textId="77777777" w:rsidTr="00CD28CA">
        <w:tc>
          <w:tcPr>
            <w:tcW w:w="1972" w:type="pct"/>
          </w:tcPr>
          <w:p w14:paraId="2A8CC52D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Neurological comorbidity</w:t>
            </w:r>
          </w:p>
        </w:tc>
        <w:tc>
          <w:tcPr>
            <w:tcW w:w="834" w:type="pct"/>
          </w:tcPr>
          <w:p w14:paraId="757521FE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194" w:type="pct"/>
          </w:tcPr>
          <w:p w14:paraId="29A5F487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047794" w:rsidRPr="00CC3B2D" w14:paraId="6124ADD7" w14:textId="77777777" w:rsidTr="00CD28CA">
        <w:tc>
          <w:tcPr>
            <w:tcW w:w="1972" w:type="pct"/>
          </w:tcPr>
          <w:p w14:paraId="1F9C35D1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proofErr w:type="spellStart"/>
            <w:r w:rsidRPr="00CC3B2D">
              <w:rPr>
                <w:sz w:val="23"/>
                <w:szCs w:val="23"/>
              </w:rPr>
              <w:t>Paraesthesia</w:t>
            </w:r>
            <w:proofErr w:type="spellEnd"/>
          </w:p>
        </w:tc>
        <w:tc>
          <w:tcPr>
            <w:tcW w:w="834" w:type="pct"/>
          </w:tcPr>
          <w:p w14:paraId="46C94F3E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367</w:t>
            </w:r>
          </w:p>
        </w:tc>
        <w:tc>
          <w:tcPr>
            <w:tcW w:w="2194" w:type="pct"/>
          </w:tcPr>
          <w:p w14:paraId="33F1DFD5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 xml:space="preserve">Assumed equal to extremities pain </w:t>
            </w: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Breivik&lt;/Author&gt;&lt;Year&gt;2013&lt;/Year&gt;&lt;RecNum&gt;919&lt;/RecNum&gt;&lt;DisplayText&gt;[33]&lt;/DisplayText&gt;&lt;record&gt;&lt;rec-number&gt;919&lt;/rec-number&gt;&lt;foreign-keys&gt;&lt;key app="EN" db-id="2a2efvvsgfpfv3et2d3par9fp2s9feepx029" timestamp="1605800423"&gt;919&lt;/key&gt;&lt;/foreign-keys&gt;&lt;ref-type name="Journal Article"&gt;17&lt;/ref-type&gt;&lt;contributors&gt;&lt;authors&gt;&lt;author&gt;Breivik, H.&lt;/author&gt;&lt;author&gt;Eisenberg, E.&lt;/author&gt;&lt;author&gt;O&amp;apos;Brien, T.&lt;/author&gt;&lt;author&gt;Openminds,&lt;/author&gt;&lt;/authors&gt;&lt;/contributors&gt;&lt;auth-address&gt;Department of Pain Management and Research, University Hospital and University of Oslo, Oslo, Norway. harald.breivik@medisin.uio.no.&lt;/auth-address&gt;&lt;titles&gt;&lt;title&gt;The individual and societal burden of chronic pain in Europe: the case for strategic prioritisation and action to improve knowledge and availability of appropriate care&lt;/title&gt;&lt;secondary-title&gt;BMC Public Health&lt;/secondary-title&gt;&lt;/titles&gt;&lt;periodical&gt;&lt;full-title&gt;BMC Public Health&lt;/full-title&gt;&lt;/periodical&gt;&lt;pages&gt;1229&lt;/pages&gt;&lt;volume&gt;13&lt;/volume&gt;&lt;edition&gt;2013/12/25&lt;/edition&gt;&lt;keywords&gt;&lt;keyword&gt;Chronic Pain/*economics/therapy&lt;/keyword&gt;&lt;keyword&gt;*Cost of Illness&lt;/keyword&gt;&lt;keyword&gt;Europe&lt;/keyword&gt;&lt;keyword&gt;Health Priorities&lt;/keyword&gt;&lt;keyword&gt;Health Services Accessibility&lt;/keyword&gt;&lt;keyword&gt;Humans&lt;/keyword&gt;&lt;keyword&gt;Patient Education as Topic&lt;/keyword&gt;&lt;/keywords&gt;&lt;dates&gt;&lt;year&gt;2013&lt;/year&gt;&lt;pub-dates&gt;&lt;date&gt;Dec 24&lt;/date&gt;&lt;/pub-dates&gt;&lt;/dates&gt;&lt;isbn&gt;1471-2458 (Electronic)&amp;#xD;1471-2458 (Linking)&lt;/isbn&gt;&lt;accession-num&gt;24365383&lt;/accession-num&gt;&lt;urls&gt;&lt;related-urls&gt;&lt;url&gt;https://www.ncbi.nlm.nih.gov/pubmed/24365383&lt;/url&gt;&lt;/related-urls&gt;&lt;/urls&gt;&lt;custom2&gt;PMC3878786&lt;/custom2&gt;&lt;electronic-resource-num&gt;10.1186/1471-2458-13-122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01C22A89" w14:textId="77777777" w:rsidTr="00CD28CA">
        <w:tc>
          <w:tcPr>
            <w:tcW w:w="1972" w:type="pct"/>
          </w:tcPr>
          <w:p w14:paraId="572E0B8A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Motor weakness</w:t>
            </w:r>
          </w:p>
        </w:tc>
        <w:tc>
          <w:tcPr>
            <w:tcW w:w="834" w:type="pct"/>
          </w:tcPr>
          <w:p w14:paraId="1C7D7F55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2,937</w:t>
            </w:r>
          </w:p>
        </w:tc>
        <w:tc>
          <w:tcPr>
            <w:tcW w:w="2194" w:type="pct"/>
          </w:tcPr>
          <w:p w14:paraId="158A9D5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  <w:lang w:val="fr-FR"/>
              </w:rPr>
            </w:pPr>
            <w:r w:rsidRPr="00CC3B2D">
              <w:rPr>
                <w:sz w:val="23"/>
                <w:szCs w:val="23"/>
              </w:rPr>
              <w:t xml:space="preserve">Assumed equal to </w:t>
            </w:r>
            <w:proofErr w:type="spellStart"/>
            <w:r w:rsidRPr="00CC3B2D">
              <w:rPr>
                <w:sz w:val="23"/>
                <w:szCs w:val="23"/>
                <w:lang w:val="fr-FR"/>
              </w:rPr>
              <w:t>neuropathy</w:t>
            </w:r>
            <w:proofErr w:type="spellEnd"/>
            <w:r w:rsidRPr="00CC3B2D">
              <w:rPr>
                <w:sz w:val="23"/>
                <w:szCs w:val="23"/>
              </w:rPr>
              <w:t xml:space="preserve"> </w:t>
            </w: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Liedgens&lt;/Author&gt;&lt;Year&gt;2016&lt;/Year&gt;&lt;RecNum&gt;921&lt;/RecNum&gt;&lt;DisplayText&gt;[36]&lt;/DisplayText&gt;&lt;record&gt;&lt;rec-number&gt;921&lt;/rec-number&gt;&lt;foreign-keys&gt;&lt;key app="EN" db-id="2a2efvvsgfpfv3et2d3par9fp2s9feepx029" timestamp="1605800559"&gt;921&lt;/key&gt;&lt;/foreign-keys&gt;&lt;ref-type name="Journal Article"&gt;17&lt;/ref-type&gt;&lt;contributors&gt;&lt;authors&gt;&lt;author&gt;Liedgens, H.&lt;/author&gt;&lt;author&gt;Obradovic, M.&lt;/author&gt;&lt;author&gt;De Courcy, J.&lt;/author&gt;&lt;author&gt;Holbrook, T.&lt;/author&gt;&lt;author&gt;Jakubanis, R.&lt;/author&gt;&lt;/authors&gt;&lt;/contributors&gt;&lt;auth-address&gt;Grunenthal, Aachen, Germany.&amp;#xD;Adelphi Real World, Bollington, Cheshire, UK.&lt;/auth-address&gt;&lt;titles&gt;&lt;title&gt;A burden of illness study for neuropathic pain in Europe&lt;/title&gt;&lt;secondary-title&gt;Clinicoecon Outcomes Res&lt;/secondary-title&gt;&lt;/titles&gt;&lt;periodical&gt;&lt;full-title&gt;Clinicoecon Outcomes Res&lt;/full-title&gt;&lt;/periodical&gt;&lt;pages&gt;113-26&lt;/pages&gt;&lt;volume&gt;8&lt;/volume&gt;&lt;edition&gt;2016/05/25&lt;/edition&gt;&lt;keywords&gt;&lt;keyword&gt;burden of illness&lt;/keyword&gt;&lt;keyword&gt;chronic lower back pain&lt;/keyword&gt;&lt;keyword&gt;neuropathic pain&lt;/keyword&gt;&lt;keyword&gt;productivity&lt;/keyword&gt;&lt;/keywords&gt;&lt;dates&gt;&lt;year&gt;2016&lt;/year&gt;&lt;/dates&gt;&lt;isbn&gt;1178-6981 (Print)&amp;#xD;1178-6981 (Linking)&lt;/isbn&gt;&lt;accession-num&gt;27217785&lt;/accession-num&gt;&lt;urls&gt;&lt;related-urls&gt;&lt;url&gt;https://www.ncbi.nlm.nih.gov/pubmed/27217785&lt;/url&gt;&lt;/related-urls&gt;&lt;/urls&gt;&lt;custom2&gt;PMC4853004&lt;/custom2&gt;&lt;electronic-resource-num&gt;10.2147/CEOR.S81396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6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764A6F2D" w14:textId="77777777" w:rsidTr="00CD28CA">
        <w:tc>
          <w:tcPr>
            <w:tcW w:w="1972" w:type="pct"/>
          </w:tcPr>
          <w:p w14:paraId="10E671C9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Paralysis</w:t>
            </w:r>
          </w:p>
        </w:tc>
        <w:tc>
          <w:tcPr>
            <w:tcW w:w="834" w:type="pct"/>
          </w:tcPr>
          <w:p w14:paraId="73A7DF58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106</w:t>
            </w:r>
          </w:p>
        </w:tc>
        <w:tc>
          <w:tcPr>
            <w:tcW w:w="2194" w:type="pct"/>
          </w:tcPr>
          <w:p w14:paraId="0A30341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McCrone&lt;/Author&gt;&lt;Year&gt;2011&lt;/Year&gt;&lt;RecNum&gt;922&lt;/RecNum&gt;&lt;DisplayText&gt;[37]&lt;/DisplayText&gt;&lt;record&gt;&lt;rec-number&gt;922&lt;/rec-number&gt;&lt;foreign-keys&gt;&lt;key app="EN" db-id="2a2efvvsgfpfv3et2d3par9fp2s9feepx029" timestamp="1605801008"&gt;922&lt;/key&gt;&lt;/foreign-keys&gt;&lt;ref-type name="Journal Article"&gt;17&lt;/ref-type&gt;&lt;contributors&gt;&lt;authors&gt;&lt;author&gt;McCrone, P.&lt;/author&gt;&lt;author&gt;Payan, C. A.&lt;/author&gt;&lt;author&gt;Knapp, M.&lt;/author&gt;&lt;author&gt;Ludolph, A.&lt;/author&gt;&lt;author&gt;Agid, Y.&lt;/author&gt;&lt;author&gt;Leigh, P. N.&lt;/author&gt;&lt;author&gt;Bensimon, G.&lt;/author&gt;&lt;author&gt;Nnipps Study Group&lt;/author&gt;&lt;/authors&gt;&lt;/contributors&gt;&lt;auth-address&gt;Health Service and Population Research Department, Institute of Psychiatry, King&amp;apos;s College London, London, United Kingdom. paul.mccrone@kcl.ac.uk&lt;/auth-address&gt;&lt;titles&gt;&lt;title&gt;The economic costs of progressive supranuclear palsy and multiple system atrophy in France, Germany and the United Kingdom&lt;/title&gt;&lt;secondary-title&gt;PLoS One&lt;/secondary-title&gt;&lt;/titles&gt;&lt;periodical&gt;&lt;full-title&gt;PLoS One&lt;/full-title&gt;&lt;/periodical&gt;&lt;pages&gt;e24369&lt;/pages&gt;&lt;volume&gt;6&lt;/volume&gt;&lt;number&gt;9&lt;/number&gt;&lt;edition&gt;2011/09/21&lt;/edition&gt;&lt;keywords&gt;&lt;keyword&gt;Aged&lt;/keyword&gt;&lt;keyword&gt;Female&lt;/keyword&gt;&lt;keyword&gt;France&lt;/keyword&gt;&lt;keyword&gt;Germany&lt;/keyword&gt;&lt;keyword&gt;Health Services/economics/statistics &amp;amp; numerical data&lt;/keyword&gt;&lt;keyword&gt;Humans&lt;/keyword&gt;&lt;keyword&gt;Male&lt;/keyword&gt;&lt;keyword&gt;Middle Aged&lt;/keyword&gt;&lt;keyword&gt;Multiple System Atrophy/*economics&lt;/keyword&gt;&lt;keyword&gt;Severity of Illness Index&lt;/keyword&gt;&lt;keyword&gt;Supranuclear Palsy, Progressive/*economics&lt;/keyword&gt;&lt;keyword&gt;United Kingdom&lt;/keyword&gt;&lt;/keywords&gt;&lt;dates&gt;&lt;year&gt;2011&lt;/year&gt;&lt;/dates&gt;&lt;isbn&gt;1932-6203 (Electronic)&amp;#xD;1932-6203 (Linking)&lt;/isbn&gt;&lt;accession-num&gt;21931694&lt;/accession-num&gt;&lt;urls&gt;&lt;related-urls&gt;&lt;url&gt;https://www.ncbi.nlm.nih.gov/pubmed/21931694&lt;/url&gt;&lt;/related-urls&gt;&lt;/urls&gt;&lt;custom2&gt;PMC3169589&lt;/custom2&gt;&lt;electronic-resource-num&gt;10.1371/journal.pone.0024369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7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6D7072C4" w14:textId="77777777" w:rsidTr="00CD28CA">
        <w:tc>
          <w:tcPr>
            <w:tcW w:w="1972" w:type="pct"/>
          </w:tcPr>
          <w:p w14:paraId="20980CFB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Urine incontinence</w:t>
            </w:r>
          </w:p>
        </w:tc>
        <w:tc>
          <w:tcPr>
            <w:tcW w:w="834" w:type="pct"/>
          </w:tcPr>
          <w:p w14:paraId="0436C7F0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676</w:t>
            </w:r>
          </w:p>
        </w:tc>
        <w:tc>
          <w:tcPr>
            <w:tcW w:w="2194" w:type="pct"/>
          </w:tcPr>
          <w:p w14:paraId="44A0F1FE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>
                <w:fldData xml:space="preserve">PEVuZE5vdGU+PENpdGU+PEF1dGhvcj5QYXBhbmljb2xhb3U8L0F1dGhvcj48WWVhcj4yMDA1PC9Z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</w:fldData>
              </w:fldChar>
            </w:r>
            <w:r>
              <w:rPr>
                <w:sz w:val="23"/>
                <w:szCs w:val="23"/>
              </w:rPr>
              <w:instrText xml:space="preserve"> ADDIN EN.CITE </w:instrText>
            </w:r>
            <w:r>
              <w:rPr>
                <w:sz w:val="23"/>
                <w:szCs w:val="23"/>
              </w:rPr>
              <w:fldChar w:fldCharType="begin">
                <w:fldData xml:space="preserve">PEVuZE5vdGU+PENpdGU+PEF1dGhvcj5QYXBhbmljb2xhb3U8L0F1dGhvcj48WWVhcj4yMDA1PC9Z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</w:fldData>
              </w:fldChar>
            </w:r>
            <w:r>
              <w:rPr>
                <w:sz w:val="23"/>
                <w:szCs w:val="23"/>
              </w:rPr>
              <w:instrText xml:space="preserve"> ADDIN EN.CITE.DATA </w:instrText>
            </w:r>
            <w:r>
              <w:rPr>
                <w:sz w:val="23"/>
                <w:szCs w:val="23"/>
              </w:rPr>
            </w:r>
            <w:r>
              <w:rPr>
                <w:sz w:val="23"/>
                <w:szCs w:val="23"/>
              </w:rPr>
              <w:fldChar w:fldCharType="end"/>
            </w:r>
            <w:r w:rsidRPr="00CC3B2D">
              <w:rPr>
                <w:sz w:val="23"/>
                <w:szCs w:val="23"/>
              </w:rPr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8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62C16CF8" w14:textId="77777777" w:rsidTr="00CD28CA">
        <w:tc>
          <w:tcPr>
            <w:tcW w:w="1972" w:type="pct"/>
          </w:tcPr>
          <w:p w14:paraId="0DEFACB6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Advanced Neuropathy</w:t>
            </w:r>
          </w:p>
        </w:tc>
        <w:tc>
          <w:tcPr>
            <w:tcW w:w="834" w:type="pct"/>
          </w:tcPr>
          <w:p w14:paraId="3EC17DF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2,937</w:t>
            </w:r>
          </w:p>
        </w:tc>
        <w:tc>
          <w:tcPr>
            <w:tcW w:w="2194" w:type="pct"/>
          </w:tcPr>
          <w:p w14:paraId="200B0B6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 xml:space="preserve">Assumed equal to neuropathy </w:t>
            </w: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Liedgens&lt;/Author&gt;&lt;Year&gt;2016&lt;/Year&gt;&lt;RecNum&gt;921&lt;/RecNum&gt;&lt;DisplayText&gt;[36]&lt;/DisplayText&gt;&lt;record&gt;&lt;rec-number&gt;921&lt;/rec-number&gt;&lt;foreign-keys&gt;&lt;key app="EN" db-id="2a2efvvsgfpfv3et2d3par9fp2s9feepx029" timestamp="1605800559"&gt;921&lt;/key&gt;&lt;/foreign-keys&gt;&lt;ref-type name="Journal Article"&gt;17&lt;/ref-type&gt;&lt;contributors&gt;&lt;authors&gt;&lt;author&gt;Liedgens, H.&lt;/author&gt;&lt;author&gt;Obradovic, M.&lt;/author&gt;&lt;author&gt;De Courcy, J.&lt;/author&gt;&lt;author&gt;Holbrook, T.&lt;/author&gt;&lt;author&gt;Jakubanis, R.&lt;/author&gt;&lt;/authors&gt;&lt;/contributors&gt;&lt;auth-address&gt;Grunenthal, Aachen, Germany.&amp;#xD;Adelphi Real World, Bollington, Cheshire, UK.&lt;/auth-address&gt;&lt;titles&gt;&lt;title&gt;A burden of illness study for neuropathic pain in Europe&lt;/title&gt;&lt;secondary-title&gt;Clinicoecon Outcomes Res&lt;/secondary-title&gt;&lt;/titles&gt;&lt;periodical&gt;&lt;full-title&gt;Clinicoecon Outcomes Res&lt;/full-title&gt;&lt;/periodical&gt;&lt;pages&gt;113-26&lt;/pages&gt;&lt;volume&gt;8&lt;/volume&gt;&lt;edition&gt;2016/05/25&lt;/edition&gt;&lt;keywords&gt;&lt;keyword&gt;burden of illness&lt;/keyword&gt;&lt;keyword&gt;chronic lower back pain&lt;/keyword&gt;&lt;keyword&gt;neuropathic pain&lt;/keyword&gt;&lt;keyword&gt;productivity&lt;/keyword&gt;&lt;/keywords&gt;&lt;dates&gt;&lt;year&gt;2016&lt;/year&gt;&lt;/dates&gt;&lt;isbn&gt;1178-6981 (Print)&amp;#xD;1178-6981 (Linking)&lt;/isbn&gt;&lt;accession-num&gt;27217785&lt;/accession-num&gt;&lt;urls&gt;&lt;related-urls&gt;&lt;url&gt;https://www.ncbi.nlm.nih.gov/pubmed/27217785&lt;/url&gt;&lt;/related-urls&gt;&lt;/urls&gt;&lt;custom2&gt;PMC4853004&lt;/custom2&gt;&lt;electronic-resource-num&gt;10.2147/CEOR.S81396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6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0D4F1564" w14:textId="77777777" w:rsidTr="00CD28CA">
        <w:tc>
          <w:tcPr>
            <w:tcW w:w="1972" w:type="pct"/>
          </w:tcPr>
          <w:p w14:paraId="317E5E48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Psychiatric comorbidity</w:t>
            </w:r>
          </w:p>
        </w:tc>
        <w:tc>
          <w:tcPr>
            <w:tcW w:w="834" w:type="pct"/>
          </w:tcPr>
          <w:p w14:paraId="57F3B11E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194" w:type="pct"/>
          </w:tcPr>
          <w:p w14:paraId="3ADEB83F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047794" w:rsidRPr="00CC3B2D" w14:paraId="5D52BEDE" w14:textId="77777777" w:rsidTr="00CD28CA">
        <w:tc>
          <w:tcPr>
            <w:tcW w:w="1972" w:type="pct"/>
          </w:tcPr>
          <w:p w14:paraId="2DF46243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Anxiety</w:t>
            </w:r>
          </w:p>
        </w:tc>
        <w:tc>
          <w:tcPr>
            <w:tcW w:w="834" w:type="pct"/>
          </w:tcPr>
          <w:p w14:paraId="136A8261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942</w:t>
            </w:r>
          </w:p>
        </w:tc>
        <w:tc>
          <w:tcPr>
            <w:tcW w:w="2194" w:type="pct"/>
          </w:tcPr>
          <w:p w14:paraId="7818752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3D7B13AA" w14:textId="77777777" w:rsidTr="00CD28CA">
        <w:tc>
          <w:tcPr>
            <w:tcW w:w="1972" w:type="pct"/>
          </w:tcPr>
          <w:p w14:paraId="4A712DEE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Depression</w:t>
            </w:r>
          </w:p>
        </w:tc>
        <w:tc>
          <w:tcPr>
            <w:tcW w:w="834" w:type="pct"/>
          </w:tcPr>
          <w:p w14:paraId="72FBD0C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2,091</w:t>
            </w:r>
          </w:p>
        </w:tc>
        <w:tc>
          <w:tcPr>
            <w:tcW w:w="2194" w:type="pct"/>
          </w:tcPr>
          <w:p w14:paraId="41859A3E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1B52B258" w14:textId="77777777" w:rsidTr="00CD28CA">
        <w:tc>
          <w:tcPr>
            <w:tcW w:w="1972" w:type="pct"/>
          </w:tcPr>
          <w:p w14:paraId="35AE441D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lastRenderedPageBreak/>
              <w:t>Psychosis/Hallucinations</w:t>
            </w:r>
          </w:p>
        </w:tc>
        <w:tc>
          <w:tcPr>
            <w:tcW w:w="834" w:type="pct"/>
          </w:tcPr>
          <w:p w14:paraId="7977E0D4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,975</w:t>
            </w:r>
          </w:p>
        </w:tc>
        <w:tc>
          <w:tcPr>
            <w:tcW w:w="2194" w:type="pct"/>
          </w:tcPr>
          <w:p w14:paraId="06F90C1F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0F96FC32" w14:textId="77777777" w:rsidTr="00CD28CA">
        <w:tc>
          <w:tcPr>
            <w:tcW w:w="1972" w:type="pct"/>
          </w:tcPr>
          <w:p w14:paraId="4E908C78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Insomnia</w:t>
            </w:r>
          </w:p>
        </w:tc>
        <w:tc>
          <w:tcPr>
            <w:tcW w:w="834" w:type="pct"/>
          </w:tcPr>
          <w:p w14:paraId="1A69C1C5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604</w:t>
            </w:r>
          </w:p>
        </w:tc>
        <w:tc>
          <w:tcPr>
            <w:tcW w:w="2194" w:type="pct"/>
          </w:tcPr>
          <w:p w14:paraId="663B64CD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>
                <w:fldData xml:space="preserve">PEVuZE5vdGU+PENpdGU+PEF1dGhvcj5HdXN0YXZzc29uPC9BdXRob3I+PFllYXI+MjAxMTwvWWVh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</w:fldData>
              </w:fldChar>
            </w:r>
            <w:r>
              <w:rPr>
                <w:sz w:val="23"/>
                <w:szCs w:val="23"/>
              </w:rPr>
              <w:instrText xml:space="preserve"> ADDIN EN.CITE </w:instrText>
            </w:r>
            <w:r>
              <w:rPr>
                <w:sz w:val="23"/>
                <w:szCs w:val="23"/>
              </w:rPr>
              <w:fldChar w:fldCharType="begin">
                <w:fldData xml:space="preserve">PEVuZE5vdGU+PENpdGU+PEF1dGhvcj5HdXN0YXZzc29uPC9BdXRob3I+PFllYXI+MjAxMTwvWWVh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</w:fldData>
              </w:fldChar>
            </w:r>
            <w:r>
              <w:rPr>
                <w:sz w:val="23"/>
                <w:szCs w:val="23"/>
              </w:rPr>
              <w:instrText xml:space="preserve"> ADDIN EN.CITE.DATA </w:instrText>
            </w:r>
            <w:r>
              <w:rPr>
                <w:sz w:val="23"/>
                <w:szCs w:val="23"/>
              </w:rPr>
            </w:r>
            <w:r>
              <w:rPr>
                <w:sz w:val="23"/>
                <w:szCs w:val="23"/>
              </w:rPr>
              <w:fldChar w:fldCharType="end"/>
            </w:r>
            <w:r w:rsidRPr="00CC3B2D">
              <w:rPr>
                <w:sz w:val="23"/>
                <w:szCs w:val="23"/>
              </w:rPr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9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12A62DC3" w14:textId="77777777" w:rsidTr="00CD28CA">
        <w:tc>
          <w:tcPr>
            <w:tcW w:w="1972" w:type="pct"/>
          </w:tcPr>
          <w:p w14:paraId="2E55B6F9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Suicidality</w:t>
            </w:r>
          </w:p>
        </w:tc>
        <w:tc>
          <w:tcPr>
            <w:tcW w:w="834" w:type="pct"/>
          </w:tcPr>
          <w:p w14:paraId="295939C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2,091</w:t>
            </w:r>
          </w:p>
        </w:tc>
        <w:tc>
          <w:tcPr>
            <w:tcW w:w="2194" w:type="pct"/>
          </w:tcPr>
          <w:p w14:paraId="5F09B65E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 xml:space="preserve">Assumed equal to depression </w:t>
            </w: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1A0B39B5" w14:textId="77777777" w:rsidTr="00CD28CA">
        <w:tc>
          <w:tcPr>
            <w:tcW w:w="1972" w:type="pct"/>
          </w:tcPr>
          <w:p w14:paraId="0C363DC0" w14:textId="77777777" w:rsidR="00047794" w:rsidRPr="00CC3B2D" w:rsidRDefault="00047794" w:rsidP="00CD28CA">
            <w:pPr>
              <w:pStyle w:val="Compact"/>
              <w:spacing w:line="480" w:lineRule="auto"/>
              <w:rPr>
                <w:b/>
                <w:bCs/>
                <w:sz w:val="23"/>
                <w:szCs w:val="23"/>
              </w:rPr>
            </w:pPr>
            <w:r w:rsidRPr="00CC3B2D">
              <w:rPr>
                <w:b/>
                <w:bCs/>
                <w:sz w:val="23"/>
                <w:szCs w:val="23"/>
              </w:rPr>
              <w:t>Long-term conditions</w:t>
            </w:r>
          </w:p>
        </w:tc>
        <w:tc>
          <w:tcPr>
            <w:tcW w:w="834" w:type="pct"/>
          </w:tcPr>
          <w:p w14:paraId="17EBB32A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194" w:type="pct"/>
          </w:tcPr>
          <w:p w14:paraId="4844FF84" w14:textId="77777777" w:rsidR="00047794" w:rsidRPr="00CC3B2D" w:rsidRDefault="00047794" w:rsidP="00CD28CA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047794" w:rsidRPr="00CC3B2D" w14:paraId="1E18A2D2" w14:textId="77777777" w:rsidTr="00CD28CA">
        <w:tc>
          <w:tcPr>
            <w:tcW w:w="1972" w:type="pct"/>
          </w:tcPr>
          <w:p w14:paraId="3BB1848F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Hypertension</w:t>
            </w:r>
          </w:p>
        </w:tc>
        <w:tc>
          <w:tcPr>
            <w:tcW w:w="834" w:type="pct"/>
          </w:tcPr>
          <w:p w14:paraId="24373772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589</w:t>
            </w:r>
          </w:p>
        </w:tc>
        <w:tc>
          <w:tcPr>
            <w:tcW w:w="2194" w:type="pct"/>
          </w:tcPr>
          <w:p w14:paraId="7556CD8D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>
                <w:fldData xml:space="preserve">PEVuZE5vdGU+PENpdGU+PEF1dGhvcj5QYWxtZXI8L0F1dGhvcj48WWVhcj4yMDAzPC9ZZWFyPjxS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</w:fldData>
              </w:fldChar>
            </w:r>
            <w:r>
              <w:rPr>
                <w:sz w:val="23"/>
                <w:szCs w:val="23"/>
              </w:rPr>
              <w:instrText xml:space="preserve"> ADDIN EN.CITE </w:instrText>
            </w:r>
            <w:r>
              <w:rPr>
                <w:sz w:val="23"/>
                <w:szCs w:val="23"/>
              </w:rPr>
              <w:fldChar w:fldCharType="begin">
                <w:fldData xml:space="preserve">PEVuZE5vdGU+PENpdGU+PEF1dGhvcj5QYWxtZXI8L0F1dGhvcj48WWVhcj4yMDAzPC9ZZWFyPjxS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</w:fldData>
              </w:fldChar>
            </w:r>
            <w:r>
              <w:rPr>
                <w:sz w:val="23"/>
                <w:szCs w:val="23"/>
              </w:rPr>
              <w:instrText xml:space="preserve"> ADDIN EN.CITE.DATA </w:instrText>
            </w:r>
            <w:r>
              <w:rPr>
                <w:sz w:val="23"/>
                <w:szCs w:val="23"/>
              </w:rPr>
            </w:r>
            <w:r>
              <w:rPr>
                <w:sz w:val="23"/>
                <w:szCs w:val="23"/>
              </w:rPr>
              <w:fldChar w:fldCharType="end"/>
            </w:r>
            <w:r w:rsidRPr="00CC3B2D">
              <w:rPr>
                <w:sz w:val="23"/>
                <w:szCs w:val="23"/>
              </w:rPr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0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3E56C638" w14:textId="77777777" w:rsidTr="00CD28CA">
        <w:tc>
          <w:tcPr>
            <w:tcW w:w="1972" w:type="pct"/>
          </w:tcPr>
          <w:p w14:paraId="322B0ADC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Chronic kidney disease</w:t>
            </w:r>
          </w:p>
        </w:tc>
        <w:tc>
          <w:tcPr>
            <w:tcW w:w="834" w:type="pct"/>
          </w:tcPr>
          <w:p w14:paraId="384C7915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35,270</w:t>
            </w:r>
          </w:p>
        </w:tc>
        <w:tc>
          <w:tcPr>
            <w:tcW w:w="2194" w:type="pct"/>
          </w:tcPr>
          <w:p w14:paraId="68CDE854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Onafhankelijke Ziekenfondsen&lt;/Author&gt;&lt;Year&gt;2015&lt;/Year&gt;&lt;RecNum&gt;931&lt;/RecNum&gt;&lt;DisplayText&gt;[41]&lt;/DisplayText&gt;&lt;record&gt;&lt;rec-number&gt;931&lt;/rec-number&gt;&lt;foreign-keys&gt;&lt;key app="EN" db-id="2a2efvvsgfpfv3et2d3par9fp2s9feepx029" timestamp="1605887731"&gt;931&lt;/key&gt;&lt;/foreign-keys&gt;&lt;ref-type name="Web Page"&gt;12&lt;/ref-type&gt;&lt;contributors&gt;&lt;authors&gt;&lt;author&gt;Onafhankelijke Ziekenfondsen,&lt;/author&gt;&lt;/authors&gt;&lt;/contributors&gt;&lt;titles&gt;&lt;title&gt;Health Forum&lt;/title&gt;&lt;/titles&gt;&lt;volume&gt;March 2020&lt;/volume&gt;&lt;dates&gt;&lt;year&gt;2015&lt;/year&gt;&lt;/dates&gt;&lt;urls&gt;&lt;related-urls&gt;&lt;url&gt;https://www.mloz.be/nl/file/1588/download?token=DI2g6HtZ&lt;/url&gt;&lt;/related-urls&gt;&lt;/urls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1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74691141" w14:textId="77777777" w:rsidTr="00CD28CA">
        <w:tc>
          <w:tcPr>
            <w:tcW w:w="1972" w:type="pct"/>
          </w:tcPr>
          <w:p w14:paraId="21FF14CF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Hepatocellular carcinoma</w:t>
            </w:r>
          </w:p>
        </w:tc>
        <w:tc>
          <w:tcPr>
            <w:tcW w:w="834" w:type="pct"/>
          </w:tcPr>
          <w:p w14:paraId="51CE0118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14,908</w:t>
            </w:r>
          </w:p>
        </w:tc>
        <w:tc>
          <w:tcPr>
            <w:tcW w:w="2194" w:type="pct"/>
          </w:tcPr>
          <w:p w14:paraId="670CE2E3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>
                <w:fldData xml:space="preserve">PEVuZE5vdGU+PENpdGU+PEF1dGhvcj5UaGVpbjwvQXV0aG9yPjxZZWFyPjIwMTM8L1llYXI+PFJl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</w:fldData>
              </w:fldChar>
            </w:r>
            <w:r>
              <w:rPr>
                <w:sz w:val="23"/>
                <w:szCs w:val="23"/>
              </w:rPr>
              <w:instrText xml:space="preserve"> ADDIN EN.CITE </w:instrText>
            </w:r>
            <w:r>
              <w:rPr>
                <w:sz w:val="23"/>
                <w:szCs w:val="23"/>
              </w:rPr>
              <w:fldChar w:fldCharType="begin">
                <w:fldData xml:space="preserve">PEVuZE5vdGU+PENpdGU+PEF1dGhvcj5UaGVpbjwvQXV0aG9yPjxZZWFyPjIwMTM8L1llYXI+PFJl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</w:fldData>
              </w:fldChar>
            </w:r>
            <w:r>
              <w:rPr>
                <w:sz w:val="23"/>
                <w:szCs w:val="23"/>
              </w:rPr>
              <w:instrText xml:space="preserve"> ADDIN EN.CITE.DATA </w:instrText>
            </w:r>
            <w:r>
              <w:rPr>
                <w:sz w:val="23"/>
                <w:szCs w:val="23"/>
              </w:rPr>
            </w:r>
            <w:r>
              <w:rPr>
                <w:sz w:val="23"/>
                <w:szCs w:val="23"/>
              </w:rPr>
              <w:fldChar w:fldCharType="end"/>
            </w:r>
            <w:r w:rsidRPr="00CC3B2D">
              <w:rPr>
                <w:sz w:val="23"/>
                <w:szCs w:val="23"/>
              </w:rPr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742FD816" w14:textId="77777777" w:rsidTr="00CD28CA">
        <w:tc>
          <w:tcPr>
            <w:tcW w:w="1972" w:type="pct"/>
          </w:tcPr>
          <w:p w14:paraId="7DC7CEF0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Hyponatremia</w:t>
            </w:r>
          </w:p>
        </w:tc>
        <w:tc>
          <w:tcPr>
            <w:tcW w:w="834" w:type="pct"/>
          </w:tcPr>
          <w:p w14:paraId="755AD5C7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877</w:t>
            </w:r>
          </w:p>
        </w:tc>
        <w:tc>
          <w:tcPr>
            <w:tcW w:w="2194" w:type="pct"/>
          </w:tcPr>
          <w:p w14:paraId="38C83897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 xml:space="preserve">Assumed equal to </w:t>
            </w:r>
            <w:proofErr w:type="spellStart"/>
            <w:r w:rsidRPr="00CC3B2D">
              <w:rPr>
                <w:sz w:val="23"/>
                <w:szCs w:val="23"/>
              </w:rPr>
              <w:t>anaemia</w:t>
            </w:r>
            <w:proofErr w:type="spellEnd"/>
            <w:r w:rsidRPr="00CC3B2D">
              <w:rPr>
                <w:sz w:val="23"/>
                <w:szCs w:val="23"/>
              </w:rPr>
              <w:t xml:space="preserve"> </w:t>
            </w: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The Guardian&lt;/Author&gt;&lt;Year&gt;2016&lt;/Year&gt;&lt;RecNum&gt;929&lt;/RecNum&gt;&lt;DisplayText&gt;[43]&lt;/DisplayText&gt;&lt;record&gt;&lt;rec-number&gt;929&lt;/rec-number&gt;&lt;foreign-keys&gt;&lt;key app="EN" db-id="2a2efvvsgfpfv3et2d3par9fp2s9feepx029" timestamp="1605801525"&gt;929&lt;/key&gt;&lt;/foreign-keys&gt;&lt;ref-type name="Web Page"&gt;12&lt;/ref-type&gt;&lt;contributors&gt;&lt;authors&gt;&lt;author&gt;The Guardian,&lt;/author&gt;&lt;/authors&gt;&lt;/contributors&gt;&lt;titles&gt;&lt;title&gt;How much have I cost the NHS?&lt;/title&gt;&lt;/titles&gt;&lt;volume&gt;March 2020&lt;/volume&gt;&lt;dates&gt;&lt;year&gt;2016&lt;/year&gt;&lt;/dates&gt;&lt;urls&gt;&lt;related-urls&gt;&lt;url&gt;https://www.theguardian.com/society/ng-interactive/2016/feb/08/how-much-have-i-cost-the-nhs&lt;/url&gt;&lt;/related-urls&gt;&lt;/urls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522E565E" w14:textId="77777777" w:rsidTr="00CD28CA">
        <w:tc>
          <w:tcPr>
            <w:tcW w:w="1972" w:type="pct"/>
          </w:tcPr>
          <w:p w14:paraId="6A81BF06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Epilepsy</w:t>
            </w:r>
          </w:p>
        </w:tc>
        <w:tc>
          <w:tcPr>
            <w:tcW w:w="834" w:type="pct"/>
          </w:tcPr>
          <w:p w14:paraId="0E8A2CEA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2,995</w:t>
            </w:r>
          </w:p>
        </w:tc>
        <w:tc>
          <w:tcPr>
            <w:tcW w:w="2194" w:type="pct"/>
          </w:tcPr>
          <w:p w14:paraId="65E9B76A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Andlin-Sobocki&lt;/Author&gt;&lt;Year&gt;2005&lt;/Year&gt;&lt;RecNum&gt;918&lt;/RecNum&gt;&lt;DisplayText&gt;[32]&lt;/DisplayText&gt;&lt;record&gt;&lt;rec-number&gt;918&lt;/rec-number&gt;&lt;foreign-keys&gt;&lt;key app="EN" db-id="2a2efvvsgfpfv3et2d3par9fp2s9feepx029" timestamp="1605800364"&gt;918&lt;/key&gt;&lt;/foreign-keys&gt;&lt;ref-type name="Journal Article"&gt;17&lt;/ref-type&gt;&lt;contributors&gt;&lt;authors&gt;&lt;author&gt;Andlin-Sobocki, P.&lt;/author&gt;&lt;author&gt;Jonsson, B.&lt;/author&gt;&lt;author&gt;Wittchen, H. U.&lt;/author&gt;&lt;author&gt;Olesen, J.&lt;/author&gt;&lt;/authors&gt;&lt;/contributors&gt;&lt;auth-address&gt;Stockholm Health Economics, Stockholm, Sweden. patrik.a@healtheconomics.se&lt;/auth-address&gt;&lt;titles&gt;&lt;title&gt;Cost of disorders of the brain in Europe&lt;/title&gt;&lt;secondary-title&gt;Eur J Neurol&lt;/secondary-title&gt;&lt;/titles&gt;&lt;periodical&gt;&lt;full-title&gt;Eur J Neurol&lt;/full-title&gt;&lt;/periodical&gt;&lt;pages&gt;1-27&lt;/pages&gt;&lt;volume&gt;12 Suppl 1&lt;/volume&gt;&lt;edition&gt;2005/05/10&lt;/edition&gt;&lt;keywords&gt;&lt;keyword&gt;Brain Diseases/classification/*economics/epidemiology&lt;/keyword&gt;&lt;keyword&gt;Cost of Illness&lt;/keyword&gt;&lt;keyword&gt;Data Collection&lt;/keyword&gt;&lt;keyword&gt;Europe/epidemiology&lt;/keyword&gt;&lt;keyword&gt;Health Care Costs/*statistics &amp;amp; numerical data&lt;/keyword&gt;&lt;keyword&gt;Humans&lt;/keyword&gt;&lt;keyword&gt;Models, Theoretical&lt;/keyword&gt;&lt;keyword&gt;Review Literature as Topic&lt;/keyword&gt;&lt;/keywords&gt;&lt;dates&gt;&lt;year&gt;2005&lt;/year&gt;&lt;pub-dates&gt;&lt;date&gt;Jun&lt;/date&gt;&lt;/pub-dates&gt;&lt;/dates&gt;&lt;isbn&gt;1351-5101 (Print)&amp;#xD;1351-5101 (Linking)&lt;/isbn&gt;&lt;accession-num&gt;15877774&lt;/accession-num&gt;&lt;urls&gt;&lt;related-urls&gt;&lt;url&gt;https://www.ncbi.nlm.nih.gov/pubmed/15877774&lt;/url&gt;&lt;/related-urls&gt;&lt;/urls&gt;&lt;electronic-resource-num&gt;10.1111/j.1468-1331.2005.01202.x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32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7810981E" w14:textId="77777777" w:rsidTr="00CD28CA">
        <w:tc>
          <w:tcPr>
            <w:tcW w:w="1972" w:type="pct"/>
          </w:tcPr>
          <w:p w14:paraId="56B42D76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proofErr w:type="spellStart"/>
            <w:r w:rsidRPr="00CC3B2D">
              <w:rPr>
                <w:sz w:val="23"/>
                <w:szCs w:val="23"/>
              </w:rPr>
              <w:t>Anaemia</w:t>
            </w:r>
            <w:proofErr w:type="spellEnd"/>
          </w:p>
        </w:tc>
        <w:tc>
          <w:tcPr>
            <w:tcW w:w="834" w:type="pct"/>
          </w:tcPr>
          <w:p w14:paraId="5940F57C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877</w:t>
            </w:r>
          </w:p>
        </w:tc>
        <w:tc>
          <w:tcPr>
            <w:tcW w:w="2194" w:type="pct"/>
          </w:tcPr>
          <w:p w14:paraId="2C168C49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The Guardian&lt;/Author&gt;&lt;Year&gt;2016&lt;/Year&gt;&lt;RecNum&gt;929&lt;/RecNum&gt;&lt;DisplayText&gt;[43]&lt;/DisplayText&gt;&lt;record&gt;&lt;rec-number&gt;929&lt;/rec-number&gt;&lt;foreign-keys&gt;&lt;key app="EN" db-id="2a2efvvsgfpfv3et2d3par9fp2s9feepx029" timestamp="1605801525"&gt;929&lt;/key&gt;&lt;/foreign-keys&gt;&lt;ref-type name="Web Page"&gt;12&lt;/ref-type&gt;&lt;contributors&gt;&lt;authors&gt;&lt;author&gt;The Guardian,&lt;/author&gt;&lt;/authors&gt;&lt;/contributors&gt;&lt;titles&gt;&lt;title&gt;How much have I cost the NHS?&lt;/title&gt;&lt;/titles&gt;&lt;volume&gt;March 2020&lt;/volume&gt;&lt;dates&gt;&lt;year&gt;2016&lt;/year&gt;&lt;/dates&gt;&lt;urls&gt;&lt;related-urls&gt;&lt;url&gt;https://www.theguardian.com/society/ng-interactive/2016/feb/08/how-much-have-i-cost-the-nhs&lt;/url&gt;&lt;/related-urls&gt;&lt;/urls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3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  <w:tr w:rsidR="00047794" w:rsidRPr="00CC3B2D" w14:paraId="06FB4BDA" w14:textId="77777777" w:rsidTr="00CD28CA">
        <w:tc>
          <w:tcPr>
            <w:tcW w:w="1972" w:type="pct"/>
          </w:tcPr>
          <w:p w14:paraId="2FA8C1AB" w14:textId="77777777" w:rsidR="00047794" w:rsidRPr="00CC3B2D" w:rsidRDefault="00047794" w:rsidP="00CD28CA">
            <w:pPr>
              <w:pStyle w:val="Compact"/>
              <w:spacing w:line="480" w:lineRule="auto"/>
              <w:ind w:firstLine="316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Opioid addiction</w:t>
            </w:r>
          </w:p>
        </w:tc>
        <w:tc>
          <w:tcPr>
            <w:tcW w:w="834" w:type="pct"/>
          </w:tcPr>
          <w:p w14:paraId="781A7FE1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t>€ 1,784</w:t>
            </w:r>
          </w:p>
        </w:tc>
        <w:tc>
          <w:tcPr>
            <w:tcW w:w="2194" w:type="pct"/>
          </w:tcPr>
          <w:p w14:paraId="2BA8D4DF" w14:textId="77777777" w:rsidR="00047794" w:rsidRPr="00CC3B2D" w:rsidRDefault="00047794" w:rsidP="00CD28CA">
            <w:pPr>
              <w:pStyle w:val="Compact"/>
              <w:spacing w:line="480" w:lineRule="auto"/>
              <w:jc w:val="center"/>
              <w:rPr>
                <w:sz w:val="23"/>
                <w:szCs w:val="23"/>
              </w:rPr>
            </w:pPr>
            <w:r w:rsidRPr="00CC3B2D">
              <w:rPr>
                <w:sz w:val="23"/>
                <w:szCs w:val="23"/>
              </w:rPr>
              <w:fldChar w:fldCharType="begin"/>
            </w:r>
            <w:r>
              <w:rPr>
                <w:sz w:val="23"/>
                <w:szCs w:val="23"/>
              </w:rPr>
              <w:instrText xml:space="preserve"> ADDIN EN.CITE &lt;EndNote&gt;&lt;Cite&gt;&lt;Author&gt;Shei&lt;/Author&gt;&lt;Year&gt;2015&lt;/Year&gt;&lt;RecNum&gt;927&lt;/RecNum&gt;&lt;DisplayText&gt;[44]&lt;/DisplayText&gt;&lt;record&gt;&lt;rec-number&gt;927&lt;/rec-number&gt;&lt;foreign-keys&gt;&lt;key app="EN" db-id="2a2efvvsgfpfv3et2d3par9fp2s9feepx029" timestamp="1605801305"&gt;927&lt;/key&gt;&lt;/foreign-keys&gt;&lt;ref-type name="Journal Article"&gt;17&lt;/ref-type&gt;&lt;contributors&gt;&lt;authors&gt;&lt;author&gt;Shei, A.&lt;/author&gt;&lt;author&gt;Rice, J. B.&lt;/author&gt;&lt;author&gt;Kirson, N. Y.&lt;/author&gt;&lt;author&gt;Bodnar, K.&lt;/author&gt;&lt;author&gt;Birnbaum, H. G.&lt;/author&gt;&lt;author&gt;Holly, P.&lt;/author&gt;&lt;author&gt;Ben-Joseph, R.&lt;/author&gt;&lt;/authors&gt;&lt;/contributors&gt;&lt;auth-address&gt;Analysis Group Inc. , Boston, MA , USA.&lt;/auth-address&gt;&lt;titles&gt;&lt;title&gt;Sources of prescription opioids among diagnosed opioid abusers&lt;/title&gt;&lt;secondary-title&gt;Curr Med Res Opin&lt;/secondary-title&gt;&lt;/titles&gt;&lt;periodical&gt;&lt;full-title&gt;Curr Med Res Opin&lt;/full-title&gt;&lt;/periodical&gt;&lt;pages&gt;779-84&lt;/pages&gt;&lt;volume&gt;31&lt;/volume&gt;&lt;number&gt;4&lt;/number&gt;&lt;edition&gt;2015/02/11&lt;/edition&gt;&lt;keywords&gt;&lt;keyword&gt;Adolescent&lt;/keyword&gt;&lt;keyword&gt;Adult&lt;/keyword&gt;&lt;keyword&gt;Analgesics, Opioid/*adverse effects&lt;/keyword&gt;&lt;keyword&gt;Buprenorphine/administration &amp;amp; dosage&lt;/keyword&gt;&lt;keyword&gt;Child&lt;/keyword&gt;&lt;keyword&gt;Humans&lt;/keyword&gt;&lt;keyword&gt;Middle Aged&lt;/keyword&gt;&lt;keyword&gt;Opioid-Related Disorders/*epidemiology&lt;/keyword&gt;&lt;keyword&gt;Prescription Drug Misuse/*statistics &amp;amp; numerical data&lt;/keyword&gt;&lt;keyword&gt;Young Adult&lt;/keyword&gt;&lt;keyword&gt;Abuse&lt;/keyword&gt;&lt;keyword&gt;Diversion&lt;/keyword&gt;&lt;keyword&gt;Opioid analgesics&lt;/keyword&gt;&lt;/keywords&gt;&lt;dates&gt;&lt;year&gt;2015&lt;/year&gt;&lt;pub-dates&gt;&lt;date&gt;Apr&lt;/date&gt;&lt;/pub-dates&gt;&lt;/dates&gt;&lt;isbn&gt;1473-4877 (Electronic)&amp;#xD;0300-7995 (Linking)&lt;/isbn&gt;&lt;accession-num&gt;25661018&lt;/accession-num&gt;&lt;urls&gt;&lt;related-urls&gt;&lt;url&gt;https://www.ncbi.nlm.nih.gov/pubmed/25661018&lt;/url&gt;&lt;/related-urls&gt;&lt;/urls&gt;&lt;electronic-resource-num&gt;10.1185/03007995.2015.1016607&lt;/electronic-resource-num&gt;&lt;/record&gt;&lt;/Cite&gt;&lt;/EndNote&gt;</w:instrText>
            </w:r>
            <w:r w:rsidRPr="00CC3B2D">
              <w:rPr>
                <w:sz w:val="23"/>
                <w:szCs w:val="23"/>
              </w:rPr>
              <w:fldChar w:fldCharType="separate"/>
            </w:r>
            <w:r>
              <w:rPr>
                <w:noProof/>
                <w:sz w:val="23"/>
                <w:szCs w:val="23"/>
              </w:rPr>
              <w:t>[44]</w:t>
            </w:r>
            <w:r w:rsidRPr="00CC3B2D">
              <w:rPr>
                <w:sz w:val="23"/>
                <w:szCs w:val="23"/>
              </w:rPr>
              <w:fldChar w:fldCharType="end"/>
            </w:r>
          </w:p>
        </w:tc>
      </w:tr>
    </w:tbl>
    <w:p w14:paraId="71999FB1" w14:textId="77777777" w:rsidR="00047794" w:rsidRPr="00CC3B2D" w:rsidRDefault="00047794" w:rsidP="00047794">
      <w:pPr>
        <w:spacing w:line="480" w:lineRule="auto"/>
        <w:jc w:val="both"/>
        <w:rPr>
          <w:sz w:val="23"/>
          <w:szCs w:val="23"/>
        </w:rPr>
      </w:pPr>
    </w:p>
    <w:p w14:paraId="2D903DAA" w14:textId="77777777" w:rsidR="00047794" w:rsidRPr="00CC3B2D" w:rsidRDefault="00047794" w:rsidP="00047794">
      <w:pPr>
        <w:spacing w:line="480" w:lineRule="auto"/>
        <w:rPr>
          <w:sz w:val="23"/>
          <w:szCs w:val="23"/>
        </w:rPr>
      </w:pPr>
      <w:r w:rsidRPr="00CC3B2D">
        <w:rPr>
          <w:sz w:val="23"/>
          <w:szCs w:val="23"/>
        </w:rPr>
        <w:br w:type="page"/>
      </w:r>
    </w:p>
    <w:p w14:paraId="119A800C" w14:textId="77777777" w:rsidR="00047794" w:rsidRPr="00CC3B2D" w:rsidRDefault="00047794" w:rsidP="00047794">
      <w:pPr>
        <w:pStyle w:val="Caption"/>
        <w:spacing w:line="480" w:lineRule="auto"/>
        <w:ind w:left="1440" w:hanging="1440"/>
        <w:rPr>
          <w:b/>
          <w:bCs/>
          <w:i w:val="0"/>
          <w:iCs w:val="0"/>
          <w:color w:val="auto"/>
          <w:sz w:val="23"/>
          <w:szCs w:val="23"/>
        </w:rPr>
      </w:pPr>
      <w:bookmarkStart w:id="2" w:name="_Ref57034829"/>
      <w:r w:rsidRPr="00CC3B2D">
        <w:rPr>
          <w:b/>
          <w:bCs/>
          <w:i w:val="0"/>
          <w:iCs w:val="0"/>
          <w:color w:val="auto"/>
          <w:sz w:val="23"/>
          <w:szCs w:val="23"/>
        </w:rPr>
        <w:lastRenderedPageBreak/>
        <w:t xml:space="preserve">Table </w:t>
      </w:r>
      <w:bookmarkEnd w:id="2"/>
      <w:r>
        <w:rPr>
          <w:b/>
          <w:bCs/>
          <w:i w:val="0"/>
          <w:iCs w:val="0"/>
          <w:color w:val="auto"/>
          <w:sz w:val="23"/>
          <w:szCs w:val="23"/>
        </w:rPr>
        <w:t>S3</w:t>
      </w:r>
      <w:r w:rsidRPr="00CC3B2D">
        <w:rPr>
          <w:b/>
          <w:bCs/>
          <w:i w:val="0"/>
          <w:iCs w:val="0"/>
          <w:color w:val="auto"/>
          <w:sz w:val="23"/>
          <w:szCs w:val="23"/>
        </w:rPr>
        <w:tab/>
        <w:t xml:space="preserve">Proportion of patients with comorbidities or long-term complications per health state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</w:tblGrid>
      <w:tr w:rsidR="00047794" w:rsidRPr="00CC3B2D" w14:paraId="555A9BFD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6F2F054D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  <w:t>Pain</w:t>
            </w:r>
          </w:p>
        </w:tc>
        <w:tc>
          <w:tcPr>
            <w:tcW w:w="6804" w:type="dxa"/>
            <w:gridSpan w:val="4"/>
            <w:noWrap/>
            <w:hideMark/>
          </w:tcPr>
          <w:p w14:paraId="79EB5CF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  <w:t>Proportion of patients (%)</w:t>
            </w:r>
          </w:p>
        </w:tc>
      </w:tr>
      <w:tr w:rsidR="00047794" w:rsidRPr="00CC3B2D" w14:paraId="13D4C451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101F2988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Headaches</w:t>
            </w:r>
          </w:p>
        </w:tc>
        <w:tc>
          <w:tcPr>
            <w:tcW w:w="1701" w:type="dxa"/>
            <w:noWrap/>
            <w:hideMark/>
          </w:tcPr>
          <w:p w14:paraId="1688FA1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1FEFC46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4C4DD6F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9.2%</w:t>
            </w:r>
          </w:p>
        </w:tc>
        <w:tc>
          <w:tcPr>
            <w:tcW w:w="1701" w:type="dxa"/>
            <w:noWrap/>
            <w:hideMark/>
          </w:tcPr>
          <w:p w14:paraId="613D9D9F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3.2%</w:t>
            </w:r>
          </w:p>
        </w:tc>
      </w:tr>
      <w:tr w:rsidR="00047794" w:rsidRPr="00CC3B2D" w14:paraId="01D3194C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647C0BF3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Chest pain</w:t>
            </w:r>
          </w:p>
        </w:tc>
        <w:tc>
          <w:tcPr>
            <w:tcW w:w="1701" w:type="dxa"/>
            <w:noWrap/>
            <w:hideMark/>
          </w:tcPr>
          <w:p w14:paraId="05E34FC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7C7871B6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33AF4CF4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.2%</w:t>
            </w:r>
          </w:p>
        </w:tc>
        <w:tc>
          <w:tcPr>
            <w:tcW w:w="1701" w:type="dxa"/>
            <w:noWrap/>
            <w:hideMark/>
          </w:tcPr>
          <w:p w14:paraId="6727ED9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.9%</w:t>
            </w:r>
          </w:p>
        </w:tc>
      </w:tr>
      <w:tr w:rsidR="00047794" w:rsidRPr="00CC3B2D" w14:paraId="137849EE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1A7E1EC0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Back pain</w:t>
            </w:r>
          </w:p>
        </w:tc>
        <w:tc>
          <w:tcPr>
            <w:tcW w:w="1701" w:type="dxa"/>
            <w:noWrap/>
            <w:hideMark/>
          </w:tcPr>
          <w:p w14:paraId="736E70AF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6EE5DE9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0399FC6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3.3%</w:t>
            </w:r>
          </w:p>
        </w:tc>
        <w:tc>
          <w:tcPr>
            <w:tcW w:w="1701" w:type="dxa"/>
            <w:noWrap/>
            <w:hideMark/>
          </w:tcPr>
          <w:p w14:paraId="4574233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.5%</w:t>
            </w:r>
          </w:p>
        </w:tc>
      </w:tr>
      <w:tr w:rsidR="00047794" w:rsidRPr="00CC3B2D" w14:paraId="23D81887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08B8EB7B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Abdomen pain</w:t>
            </w:r>
          </w:p>
        </w:tc>
        <w:tc>
          <w:tcPr>
            <w:tcW w:w="1701" w:type="dxa"/>
            <w:noWrap/>
            <w:hideMark/>
          </w:tcPr>
          <w:p w14:paraId="392E941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0.9%</w:t>
            </w:r>
          </w:p>
        </w:tc>
        <w:tc>
          <w:tcPr>
            <w:tcW w:w="1701" w:type="dxa"/>
            <w:noWrap/>
            <w:hideMark/>
          </w:tcPr>
          <w:p w14:paraId="4AF512D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0.9%</w:t>
            </w:r>
          </w:p>
        </w:tc>
        <w:tc>
          <w:tcPr>
            <w:tcW w:w="1701" w:type="dxa"/>
            <w:noWrap/>
            <w:hideMark/>
          </w:tcPr>
          <w:p w14:paraId="36E0E16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9.2%</w:t>
            </w:r>
          </w:p>
        </w:tc>
        <w:tc>
          <w:tcPr>
            <w:tcW w:w="1701" w:type="dxa"/>
            <w:noWrap/>
            <w:hideMark/>
          </w:tcPr>
          <w:p w14:paraId="6C340CB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8.3%</w:t>
            </w:r>
          </w:p>
        </w:tc>
      </w:tr>
      <w:tr w:rsidR="00047794" w:rsidRPr="00CC3B2D" w14:paraId="20AD901A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3431C34B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Upper extremities pain</w:t>
            </w:r>
          </w:p>
        </w:tc>
        <w:tc>
          <w:tcPr>
            <w:tcW w:w="1701" w:type="dxa"/>
            <w:noWrap/>
            <w:hideMark/>
          </w:tcPr>
          <w:p w14:paraId="741DDC5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389A525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1354B22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5.0%</w:t>
            </w:r>
          </w:p>
        </w:tc>
        <w:tc>
          <w:tcPr>
            <w:tcW w:w="1701" w:type="dxa"/>
            <w:noWrap/>
            <w:hideMark/>
          </w:tcPr>
          <w:p w14:paraId="3342B1D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.8%</w:t>
            </w:r>
          </w:p>
        </w:tc>
      </w:tr>
      <w:tr w:rsidR="00047794" w:rsidRPr="00CC3B2D" w14:paraId="4ACF3313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3D7DE6C0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Lower extremities pain</w:t>
            </w:r>
          </w:p>
        </w:tc>
        <w:tc>
          <w:tcPr>
            <w:tcW w:w="1701" w:type="dxa"/>
            <w:noWrap/>
            <w:hideMark/>
          </w:tcPr>
          <w:p w14:paraId="220A1B2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78C0AB5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127A125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5.0%</w:t>
            </w:r>
          </w:p>
        </w:tc>
        <w:tc>
          <w:tcPr>
            <w:tcW w:w="1701" w:type="dxa"/>
            <w:noWrap/>
            <w:hideMark/>
          </w:tcPr>
          <w:p w14:paraId="701E05B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5.7%</w:t>
            </w:r>
          </w:p>
        </w:tc>
      </w:tr>
      <w:tr w:rsidR="00047794" w:rsidRPr="00CC3B2D" w14:paraId="2F42FE12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09E72CDB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Genitalia pain</w:t>
            </w:r>
          </w:p>
        </w:tc>
        <w:tc>
          <w:tcPr>
            <w:tcW w:w="1701" w:type="dxa"/>
            <w:noWrap/>
            <w:hideMark/>
          </w:tcPr>
          <w:p w14:paraId="04B095F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  <w:hideMark/>
          </w:tcPr>
          <w:p w14:paraId="057503DD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  <w:hideMark/>
          </w:tcPr>
          <w:p w14:paraId="7521E96F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8.3%</w:t>
            </w:r>
          </w:p>
        </w:tc>
        <w:tc>
          <w:tcPr>
            <w:tcW w:w="1701" w:type="dxa"/>
            <w:noWrap/>
            <w:hideMark/>
          </w:tcPr>
          <w:p w14:paraId="3105315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  <w:tr w:rsidR="00047794" w:rsidRPr="00CC3B2D" w14:paraId="7B1E4FE4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3819D11B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  <w:t>Neurological conditions</w:t>
            </w:r>
          </w:p>
        </w:tc>
        <w:tc>
          <w:tcPr>
            <w:tcW w:w="6804" w:type="dxa"/>
            <w:gridSpan w:val="4"/>
            <w:noWrap/>
            <w:hideMark/>
          </w:tcPr>
          <w:p w14:paraId="5177C71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  <w:t>Proportion of patients (%)</w:t>
            </w:r>
          </w:p>
        </w:tc>
      </w:tr>
      <w:tr w:rsidR="00047794" w:rsidRPr="00CC3B2D" w14:paraId="2785542B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54EBCC0C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proofErr w:type="spellStart"/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Paraesthes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FFC9B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13E9634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7B920B2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8.3%</w:t>
            </w:r>
          </w:p>
        </w:tc>
        <w:tc>
          <w:tcPr>
            <w:tcW w:w="1701" w:type="dxa"/>
            <w:noWrap/>
            <w:hideMark/>
          </w:tcPr>
          <w:p w14:paraId="2CC1F29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.5%</w:t>
            </w:r>
          </w:p>
        </w:tc>
      </w:tr>
      <w:tr w:rsidR="00047794" w:rsidRPr="00CC3B2D" w14:paraId="591A6B46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40FAB503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Motor weakness</w:t>
            </w:r>
          </w:p>
        </w:tc>
        <w:tc>
          <w:tcPr>
            <w:tcW w:w="1701" w:type="dxa"/>
            <w:noWrap/>
            <w:hideMark/>
          </w:tcPr>
          <w:p w14:paraId="6CFF013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0DDD8B1F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072EE15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0.8%</w:t>
            </w:r>
          </w:p>
        </w:tc>
        <w:tc>
          <w:tcPr>
            <w:tcW w:w="1701" w:type="dxa"/>
            <w:noWrap/>
            <w:hideMark/>
          </w:tcPr>
          <w:p w14:paraId="2C872EC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.5%</w:t>
            </w:r>
          </w:p>
        </w:tc>
      </w:tr>
      <w:tr w:rsidR="00047794" w:rsidRPr="00CC3B2D" w14:paraId="0AAFD06A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6592343E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Paralysis</w:t>
            </w:r>
          </w:p>
        </w:tc>
        <w:tc>
          <w:tcPr>
            <w:tcW w:w="1701" w:type="dxa"/>
            <w:noWrap/>
            <w:hideMark/>
          </w:tcPr>
          <w:p w14:paraId="34EB2A3B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3CBFEF0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2A40BD7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0.8%</w:t>
            </w:r>
          </w:p>
        </w:tc>
        <w:tc>
          <w:tcPr>
            <w:tcW w:w="1701" w:type="dxa"/>
            <w:noWrap/>
            <w:hideMark/>
          </w:tcPr>
          <w:p w14:paraId="10B1A91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.9%</w:t>
            </w:r>
          </w:p>
        </w:tc>
      </w:tr>
      <w:tr w:rsidR="00047794" w:rsidRPr="00CC3B2D" w14:paraId="52DB26C2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15DB20D1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Urine incontinence</w:t>
            </w:r>
          </w:p>
        </w:tc>
        <w:tc>
          <w:tcPr>
            <w:tcW w:w="1701" w:type="dxa"/>
            <w:noWrap/>
            <w:hideMark/>
          </w:tcPr>
          <w:p w14:paraId="1286AF2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  <w:hideMark/>
          </w:tcPr>
          <w:p w14:paraId="53F9E14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  <w:hideMark/>
          </w:tcPr>
          <w:p w14:paraId="34443B8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.2%</w:t>
            </w:r>
          </w:p>
        </w:tc>
        <w:tc>
          <w:tcPr>
            <w:tcW w:w="1701" w:type="dxa"/>
            <w:noWrap/>
            <w:hideMark/>
          </w:tcPr>
          <w:p w14:paraId="38ACA8F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  <w:tr w:rsidR="00047794" w:rsidRPr="00CC3B2D" w14:paraId="031919E3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3C6AB333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Advanced neuropathy</w:t>
            </w:r>
          </w:p>
        </w:tc>
        <w:tc>
          <w:tcPr>
            <w:tcW w:w="1701" w:type="dxa"/>
            <w:noWrap/>
            <w:hideMark/>
          </w:tcPr>
          <w:p w14:paraId="6469736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7.3%</w:t>
            </w:r>
          </w:p>
        </w:tc>
        <w:tc>
          <w:tcPr>
            <w:tcW w:w="1701" w:type="dxa"/>
            <w:noWrap/>
            <w:hideMark/>
          </w:tcPr>
          <w:p w14:paraId="3C7C57D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7.3%</w:t>
            </w:r>
          </w:p>
        </w:tc>
        <w:tc>
          <w:tcPr>
            <w:tcW w:w="1701" w:type="dxa"/>
            <w:noWrap/>
            <w:hideMark/>
          </w:tcPr>
          <w:p w14:paraId="094363E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0.8%</w:t>
            </w:r>
          </w:p>
        </w:tc>
        <w:tc>
          <w:tcPr>
            <w:tcW w:w="1701" w:type="dxa"/>
            <w:noWrap/>
            <w:hideMark/>
          </w:tcPr>
          <w:p w14:paraId="795D15C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  <w:tr w:rsidR="00047794" w:rsidRPr="00CC3B2D" w14:paraId="7354838A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7502BB8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  <w:t>Psychiatric disorders</w:t>
            </w:r>
          </w:p>
        </w:tc>
        <w:tc>
          <w:tcPr>
            <w:tcW w:w="6804" w:type="dxa"/>
            <w:gridSpan w:val="4"/>
            <w:noWrap/>
            <w:hideMark/>
          </w:tcPr>
          <w:p w14:paraId="04E2293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  <w:t>Proportion of patients (%)</w:t>
            </w:r>
          </w:p>
        </w:tc>
      </w:tr>
      <w:tr w:rsidR="00047794" w:rsidRPr="00CC3B2D" w14:paraId="5148EE77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0C472D70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Anxiety</w:t>
            </w:r>
          </w:p>
        </w:tc>
        <w:tc>
          <w:tcPr>
            <w:tcW w:w="1701" w:type="dxa"/>
            <w:noWrap/>
            <w:hideMark/>
          </w:tcPr>
          <w:p w14:paraId="21A6CF2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1766884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5386D59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0.8%</w:t>
            </w:r>
          </w:p>
        </w:tc>
        <w:tc>
          <w:tcPr>
            <w:tcW w:w="1701" w:type="dxa"/>
            <w:noWrap/>
            <w:hideMark/>
          </w:tcPr>
          <w:p w14:paraId="76BD253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5.7%</w:t>
            </w:r>
          </w:p>
        </w:tc>
      </w:tr>
      <w:tr w:rsidR="00047794" w:rsidRPr="00CC3B2D" w14:paraId="2C4AA9F6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75F13C72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Depression</w:t>
            </w:r>
          </w:p>
        </w:tc>
        <w:tc>
          <w:tcPr>
            <w:tcW w:w="1701" w:type="dxa"/>
            <w:noWrap/>
            <w:hideMark/>
          </w:tcPr>
          <w:p w14:paraId="42A8CCDD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60C8000B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73B683F4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2.5%</w:t>
            </w:r>
          </w:p>
        </w:tc>
        <w:tc>
          <w:tcPr>
            <w:tcW w:w="1701" w:type="dxa"/>
            <w:noWrap/>
            <w:hideMark/>
          </w:tcPr>
          <w:p w14:paraId="3BF11F4D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4%</w:t>
            </w:r>
          </w:p>
        </w:tc>
      </w:tr>
      <w:tr w:rsidR="00047794" w:rsidRPr="00CC3B2D" w14:paraId="421DD90C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476705CD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Psychosis/Hallucinations</w:t>
            </w:r>
          </w:p>
        </w:tc>
        <w:tc>
          <w:tcPr>
            <w:tcW w:w="1701" w:type="dxa"/>
            <w:noWrap/>
            <w:hideMark/>
          </w:tcPr>
          <w:p w14:paraId="5656759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4DEA262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6.4%</w:t>
            </w:r>
          </w:p>
        </w:tc>
        <w:tc>
          <w:tcPr>
            <w:tcW w:w="1701" w:type="dxa"/>
            <w:noWrap/>
            <w:hideMark/>
          </w:tcPr>
          <w:p w14:paraId="2AC7840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.2%</w:t>
            </w:r>
          </w:p>
        </w:tc>
        <w:tc>
          <w:tcPr>
            <w:tcW w:w="1701" w:type="dxa"/>
            <w:noWrap/>
            <w:hideMark/>
          </w:tcPr>
          <w:p w14:paraId="43201DA3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4%</w:t>
            </w:r>
          </w:p>
        </w:tc>
      </w:tr>
      <w:tr w:rsidR="00047794" w:rsidRPr="00CC3B2D" w14:paraId="4AC7CC26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0E1C6B3E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Insomnia</w:t>
            </w:r>
          </w:p>
        </w:tc>
        <w:tc>
          <w:tcPr>
            <w:tcW w:w="1701" w:type="dxa"/>
            <w:noWrap/>
            <w:hideMark/>
          </w:tcPr>
          <w:p w14:paraId="734AE0B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7.3%</w:t>
            </w:r>
          </w:p>
        </w:tc>
        <w:tc>
          <w:tcPr>
            <w:tcW w:w="1701" w:type="dxa"/>
            <w:noWrap/>
            <w:hideMark/>
          </w:tcPr>
          <w:p w14:paraId="1A9CD43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7.3%</w:t>
            </w:r>
          </w:p>
        </w:tc>
        <w:tc>
          <w:tcPr>
            <w:tcW w:w="1701" w:type="dxa"/>
            <w:noWrap/>
            <w:hideMark/>
          </w:tcPr>
          <w:p w14:paraId="0D85C06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0.8%</w:t>
            </w:r>
          </w:p>
        </w:tc>
        <w:tc>
          <w:tcPr>
            <w:tcW w:w="1701" w:type="dxa"/>
            <w:noWrap/>
            <w:hideMark/>
          </w:tcPr>
          <w:p w14:paraId="5F3336BD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1.3%</w:t>
            </w:r>
          </w:p>
        </w:tc>
      </w:tr>
      <w:tr w:rsidR="00047794" w:rsidRPr="00CC3B2D" w14:paraId="1972A259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6DEF9F53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Suicidality</w:t>
            </w:r>
          </w:p>
        </w:tc>
        <w:tc>
          <w:tcPr>
            <w:tcW w:w="1701" w:type="dxa"/>
            <w:noWrap/>
            <w:hideMark/>
          </w:tcPr>
          <w:p w14:paraId="1CC024F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8.2%</w:t>
            </w:r>
          </w:p>
        </w:tc>
        <w:tc>
          <w:tcPr>
            <w:tcW w:w="1701" w:type="dxa"/>
            <w:noWrap/>
            <w:hideMark/>
          </w:tcPr>
          <w:p w14:paraId="125714A4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8.2%</w:t>
            </w:r>
          </w:p>
        </w:tc>
        <w:tc>
          <w:tcPr>
            <w:tcW w:w="1701" w:type="dxa"/>
            <w:noWrap/>
            <w:hideMark/>
          </w:tcPr>
          <w:p w14:paraId="31BF833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  <w:hideMark/>
          </w:tcPr>
          <w:p w14:paraId="1B18975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.9%</w:t>
            </w:r>
          </w:p>
        </w:tc>
      </w:tr>
      <w:tr w:rsidR="00047794" w:rsidRPr="00CC3B2D" w14:paraId="756087C9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5DCAFD9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b/>
                <w:bCs/>
                <w:sz w:val="23"/>
                <w:szCs w:val="23"/>
                <w:lang w:eastAsia="en-GB"/>
              </w:rPr>
              <w:lastRenderedPageBreak/>
              <w:t>Long-term conditions</w:t>
            </w:r>
          </w:p>
        </w:tc>
        <w:tc>
          <w:tcPr>
            <w:tcW w:w="6804" w:type="dxa"/>
            <w:gridSpan w:val="4"/>
            <w:noWrap/>
            <w:hideMark/>
          </w:tcPr>
          <w:p w14:paraId="4F6F216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FFFFFF" w:themeColor="background1"/>
                <w:sz w:val="23"/>
                <w:szCs w:val="23"/>
                <w:lang w:eastAsia="en-GB"/>
              </w:rPr>
              <w:t>Proportion of patients (%)</w:t>
            </w:r>
          </w:p>
        </w:tc>
      </w:tr>
      <w:tr w:rsidR="00047794" w:rsidRPr="00CC3B2D" w14:paraId="1BA67C10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13462C66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Hypertension</w:t>
            </w:r>
          </w:p>
        </w:tc>
        <w:tc>
          <w:tcPr>
            <w:tcW w:w="1701" w:type="dxa"/>
            <w:noWrap/>
            <w:hideMark/>
          </w:tcPr>
          <w:p w14:paraId="0621FAA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2.7%</w:t>
            </w:r>
          </w:p>
        </w:tc>
        <w:tc>
          <w:tcPr>
            <w:tcW w:w="1701" w:type="dxa"/>
            <w:noWrap/>
            <w:hideMark/>
          </w:tcPr>
          <w:p w14:paraId="6098C77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2.7%</w:t>
            </w:r>
          </w:p>
        </w:tc>
        <w:tc>
          <w:tcPr>
            <w:tcW w:w="1701" w:type="dxa"/>
            <w:noWrap/>
            <w:hideMark/>
          </w:tcPr>
          <w:p w14:paraId="6028AC98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0.8%</w:t>
            </w:r>
          </w:p>
        </w:tc>
        <w:tc>
          <w:tcPr>
            <w:tcW w:w="1701" w:type="dxa"/>
            <w:noWrap/>
            <w:hideMark/>
          </w:tcPr>
          <w:p w14:paraId="13721BF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26.4%</w:t>
            </w:r>
          </w:p>
        </w:tc>
      </w:tr>
      <w:tr w:rsidR="00047794" w:rsidRPr="00CC3B2D" w14:paraId="31D90EF1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5CF23C4A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Chronic kidney disease</w:t>
            </w:r>
          </w:p>
        </w:tc>
        <w:tc>
          <w:tcPr>
            <w:tcW w:w="1701" w:type="dxa"/>
            <w:noWrap/>
            <w:hideMark/>
          </w:tcPr>
          <w:p w14:paraId="53FFD1D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6%</w:t>
            </w:r>
          </w:p>
        </w:tc>
        <w:tc>
          <w:tcPr>
            <w:tcW w:w="1701" w:type="dxa"/>
            <w:noWrap/>
            <w:hideMark/>
          </w:tcPr>
          <w:p w14:paraId="18227269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6%</w:t>
            </w:r>
          </w:p>
        </w:tc>
        <w:tc>
          <w:tcPr>
            <w:tcW w:w="1701" w:type="dxa"/>
            <w:noWrap/>
            <w:hideMark/>
          </w:tcPr>
          <w:p w14:paraId="7C8BF44B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8%</w:t>
            </w:r>
          </w:p>
        </w:tc>
        <w:tc>
          <w:tcPr>
            <w:tcW w:w="1701" w:type="dxa"/>
            <w:noWrap/>
            <w:hideMark/>
          </w:tcPr>
          <w:p w14:paraId="2027CC6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3.2%</w:t>
            </w:r>
          </w:p>
        </w:tc>
      </w:tr>
      <w:tr w:rsidR="00047794" w:rsidRPr="00CC3B2D" w14:paraId="05892A0A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6F1EFBA1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Hepatocellular carcinoma</w:t>
            </w:r>
          </w:p>
        </w:tc>
        <w:tc>
          <w:tcPr>
            <w:tcW w:w="1701" w:type="dxa"/>
            <w:noWrap/>
            <w:hideMark/>
          </w:tcPr>
          <w:p w14:paraId="12A845A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5C84DC6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9.1%</w:t>
            </w:r>
          </w:p>
        </w:tc>
        <w:tc>
          <w:tcPr>
            <w:tcW w:w="1701" w:type="dxa"/>
            <w:noWrap/>
            <w:hideMark/>
          </w:tcPr>
          <w:p w14:paraId="70073E5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8.3%</w:t>
            </w:r>
          </w:p>
        </w:tc>
        <w:tc>
          <w:tcPr>
            <w:tcW w:w="1701" w:type="dxa"/>
            <w:noWrap/>
            <w:hideMark/>
          </w:tcPr>
          <w:p w14:paraId="60F080C7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.9%</w:t>
            </w:r>
          </w:p>
        </w:tc>
      </w:tr>
      <w:tr w:rsidR="00047794" w:rsidRPr="00CC3B2D" w14:paraId="2B0BAD56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7A1E69A4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Hyponatremia</w:t>
            </w:r>
          </w:p>
        </w:tc>
        <w:tc>
          <w:tcPr>
            <w:tcW w:w="1701" w:type="dxa"/>
            <w:noWrap/>
            <w:hideMark/>
          </w:tcPr>
          <w:p w14:paraId="7BC7B8A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2.7%</w:t>
            </w:r>
          </w:p>
        </w:tc>
        <w:tc>
          <w:tcPr>
            <w:tcW w:w="1701" w:type="dxa"/>
            <w:noWrap/>
            <w:hideMark/>
          </w:tcPr>
          <w:p w14:paraId="3802E2A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72.7%</w:t>
            </w:r>
          </w:p>
        </w:tc>
        <w:tc>
          <w:tcPr>
            <w:tcW w:w="1701" w:type="dxa"/>
            <w:noWrap/>
            <w:hideMark/>
          </w:tcPr>
          <w:p w14:paraId="61BE561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37.5%</w:t>
            </w:r>
          </w:p>
        </w:tc>
        <w:tc>
          <w:tcPr>
            <w:tcW w:w="1701" w:type="dxa"/>
            <w:noWrap/>
            <w:hideMark/>
          </w:tcPr>
          <w:p w14:paraId="5DF8C0DC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  <w:tr w:rsidR="00047794" w:rsidRPr="00CC3B2D" w14:paraId="55D23D55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7A0587EB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Epilepsy</w:t>
            </w:r>
          </w:p>
        </w:tc>
        <w:tc>
          <w:tcPr>
            <w:tcW w:w="1701" w:type="dxa"/>
            <w:noWrap/>
            <w:hideMark/>
          </w:tcPr>
          <w:p w14:paraId="413C2DB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3CB3B71A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45.5%</w:t>
            </w:r>
          </w:p>
        </w:tc>
        <w:tc>
          <w:tcPr>
            <w:tcW w:w="1701" w:type="dxa"/>
            <w:noWrap/>
            <w:hideMark/>
          </w:tcPr>
          <w:p w14:paraId="55843B8F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2.5%</w:t>
            </w:r>
          </w:p>
        </w:tc>
        <w:tc>
          <w:tcPr>
            <w:tcW w:w="1701" w:type="dxa"/>
            <w:noWrap/>
            <w:hideMark/>
          </w:tcPr>
          <w:p w14:paraId="4CEDB1FE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  <w:tr w:rsidR="00047794" w:rsidRPr="00CC3B2D" w14:paraId="7FED46E5" w14:textId="77777777" w:rsidTr="00CD28CA">
        <w:trPr>
          <w:trHeight w:val="288"/>
        </w:trPr>
        <w:tc>
          <w:tcPr>
            <w:tcW w:w="2830" w:type="dxa"/>
            <w:noWrap/>
            <w:hideMark/>
          </w:tcPr>
          <w:p w14:paraId="7D87BA78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proofErr w:type="spellStart"/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An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09909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6%</w:t>
            </w:r>
          </w:p>
        </w:tc>
        <w:tc>
          <w:tcPr>
            <w:tcW w:w="1701" w:type="dxa"/>
            <w:noWrap/>
            <w:hideMark/>
          </w:tcPr>
          <w:p w14:paraId="18FBF800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6%</w:t>
            </w:r>
          </w:p>
        </w:tc>
        <w:tc>
          <w:tcPr>
            <w:tcW w:w="1701" w:type="dxa"/>
            <w:noWrap/>
            <w:hideMark/>
          </w:tcPr>
          <w:p w14:paraId="1565CC01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16.7%</w:t>
            </w:r>
          </w:p>
        </w:tc>
        <w:tc>
          <w:tcPr>
            <w:tcW w:w="1701" w:type="dxa"/>
            <w:noWrap/>
            <w:hideMark/>
          </w:tcPr>
          <w:p w14:paraId="7D4FF81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5.7%</w:t>
            </w:r>
          </w:p>
        </w:tc>
      </w:tr>
      <w:tr w:rsidR="00047794" w:rsidRPr="00CC3B2D" w14:paraId="7B53CC1A" w14:textId="77777777" w:rsidTr="00CD28CA">
        <w:trPr>
          <w:trHeight w:val="288"/>
        </w:trPr>
        <w:tc>
          <w:tcPr>
            <w:tcW w:w="2830" w:type="dxa"/>
            <w:noWrap/>
          </w:tcPr>
          <w:p w14:paraId="4CC5B667" w14:textId="77777777" w:rsidR="00047794" w:rsidRPr="00CC3B2D" w:rsidRDefault="00047794" w:rsidP="00CD28CA">
            <w:pPr>
              <w:spacing w:line="480" w:lineRule="auto"/>
              <w:rPr>
                <w:rFonts w:eastAsia="Times New Roman" w:cstheme="minorHAnsi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sz w:val="23"/>
                <w:szCs w:val="23"/>
                <w:lang w:eastAsia="en-GB"/>
              </w:rPr>
              <w:t>Opioid addiction</w:t>
            </w:r>
          </w:p>
        </w:tc>
        <w:tc>
          <w:tcPr>
            <w:tcW w:w="1701" w:type="dxa"/>
            <w:noWrap/>
          </w:tcPr>
          <w:p w14:paraId="57F366F5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3%</w:t>
            </w:r>
          </w:p>
        </w:tc>
        <w:tc>
          <w:tcPr>
            <w:tcW w:w="1701" w:type="dxa"/>
            <w:noWrap/>
          </w:tcPr>
          <w:p w14:paraId="2FC1A12B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63.3%</w:t>
            </w:r>
          </w:p>
        </w:tc>
        <w:tc>
          <w:tcPr>
            <w:tcW w:w="1701" w:type="dxa"/>
            <w:noWrap/>
          </w:tcPr>
          <w:p w14:paraId="3250B222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  <w:tc>
          <w:tcPr>
            <w:tcW w:w="1701" w:type="dxa"/>
            <w:noWrap/>
          </w:tcPr>
          <w:p w14:paraId="5CCE8F14" w14:textId="77777777" w:rsidR="00047794" w:rsidRPr="00CC3B2D" w:rsidRDefault="00047794" w:rsidP="00CD28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</w:pPr>
            <w:r w:rsidRPr="00CC3B2D">
              <w:rPr>
                <w:rFonts w:eastAsia="Times New Roman" w:cstheme="minorHAnsi"/>
                <w:color w:val="000000"/>
                <w:sz w:val="23"/>
                <w:szCs w:val="23"/>
                <w:lang w:eastAsia="en-GB"/>
              </w:rPr>
              <w:t>0.0%</w:t>
            </w:r>
          </w:p>
        </w:tc>
      </w:tr>
    </w:tbl>
    <w:p w14:paraId="58C9F97B" w14:textId="77777777" w:rsidR="00047794" w:rsidRDefault="00047794" w:rsidP="00047794">
      <w:pPr>
        <w:spacing w:line="480" w:lineRule="auto"/>
        <w:rPr>
          <w:sz w:val="23"/>
          <w:szCs w:val="23"/>
        </w:rPr>
      </w:pPr>
      <w:r w:rsidRPr="00CC3B2D">
        <w:rPr>
          <w:i/>
          <w:iCs/>
          <w:sz w:val="23"/>
          <w:szCs w:val="23"/>
        </w:rPr>
        <w:t xml:space="preserve">AAR: </w:t>
      </w:r>
      <w:proofErr w:type="spellStart"/>
      <w:r w:rsidRPr="00CC3B2D">
        <w:rPr>
          <w:i/>
          <w:iCs/>
          <w:sz w:val="23"/>
          <w:szCs w:val="23"/>
        </w:rPr>
        <w:t>Annualised</w:t>
      </w:r>
      <w:proofErr w:type="spellEnd"/>
      <w:r w:rsidRPr="00CC3B2D">
        <w:rPr>
          <w:i/>
          <w:iCs/>
          <w:sz w:val="23"/>
          <w:szCs w:val="23"/>
        </w:rPr>
        <w:t xml:space="preserve"> attack rate</w:t>
      </w:r>
      <w:r>
        <w:rPr>
          <w:i/>
          <w:iCs/>
          <w:sz w:val="23"/>
          <w:szCs w:val="23"/>
        </w:rPr>
        <w:t xml:space="preserve"> </w:t>
      </w:r>
    </w:p>
    <w:p w14:paraId="5774BD39" w14:textId="77777777" w:rsidR="00047794" w:rsidRDefault="00047794" w:rsidP="00047794">
      <w:pPr>
        <w:spacing w:line="480" w:lineRule="auto"/>
        <w:rPr>
          <w:sz w:val="23"/>
          <w:szCs w:val="23"/>
        </w:rPr>
      </w:pPr>
    </w:p>
    <w:p w14:paraId="348C0FDF" w14:textId="77777777" w:rsidR="00047794" w:rsidRPr="004C4525" w:rsidRDefault="00047794" w:rsidP="00047794">
      <w:pPr>
        <w:spacing w:line="480" w:lineRule="auto"/>
        <w:rPr>
          <w:b/>
          <w:bCs/>
          <w:sz w:val="23"/>
          <w:szCs w:val="23"/>
        </w:rPr>
      </w:pPr>
      <w:r w:rsidRPr="004C4525">
        <w:rPr>
          <w:b/>
          <w:bCs/>
          <w:sz w:val="23"/>
          <w:szCs w:val="23"/>
        </w:rPr>
        <w:t>Figure 2</w:t>
      </w:r>
      <w:r w:rsidRPr="004C4525">
        <w:rPr>
          <w:b/>
          <w:bCs/>
          <w:sz w:val="23"/>
          <w:szCs w:val="23"/>
        </w:rPr>
        <w:tab/>
      </w:r>
      <w:r w:rsidRPr="00594AA1">
        <w:rPr>
          <w:b/>
          <w:bCs/>
          <w:sz w:val="23"/>
          <w:szCs w:val="23"/>
        </w:rPr>
        <w:t xml:space="preserve">Impact of AHP on government transfers and taxes attributed to a person diagnosed at age 30 and experiencing 12 attacks per year for 10 years and </w:t>
      </w:r>
      <w:r>
        <w:rPr>
          <w:b/>
          <w:bCs/>
          <w:sz w:val="23"/>
          <w:szCs w:val="23"/>
        </w:rPr>
        <w:t xml:space="preserve">unable </w:t>
      </w:r>
      <w:r w:rsidRPr="00594AA1">
        <w:rPr>
          <w:b/>
          <w:bCs/>
          <w:sz w:val="23"/>
          <w:szCs w:val="23"/>
        </w:rPr>
        <w:t>to work discounted 3%</w:t>
      </w:r>
    </w:p>
    <w:p w14:paraId="7C49A185" w14:textId="77777777" w:rsidR="00047794" w:rsidRDefault="00047794" w:rsidP="00047794">
      <w:pPr>
        <w:spacing w:line="480" w:lineRule="auto"/>
        <w:rPr>
          <w:sz w:val="23"/>
          <w:szCs w:val="23"/>
        </w:rPr>
      </w:pPr>
      <w:r>
        <w:rPr>
          <w:noProof/>
        </w:rPr>
        <w:drawing>
          <wp:inline distT="0" distB="0" distL="0" distR="0" wp14:anchorId="4518C66F" wp14:editId="628169B6">
            <wp:extent cx="5020056" cy="3081528"/>
            <wp:effectExtent l="0" t="0" r="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5A4977B-B8A6-4165-92DA-FEB215A94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C65E68" w14:textId="77777777" w:rsidR="00047794" w:rsidRDefault="00047794" w:rsidP="00047794">
      <w:pPr>
        <w:pStyle w:val="Caption"/>
        <w:keepNext/>
        <w:spacing w:line="480" w:lineRule="auto"/>
        <w:rPr>
          <w:sz w:val="23"/>
          <w:szCs w:val="23"/>
        </w:rPr>
      </w:pPr>
      <w:r w:rsidRPr="00B20655">
        <w:rPr>
          <w:b/>
          <w:bCs/>
          <w:i w:val="0"/>
          <w:iCs w:val="0"/>
          <w:color w:val="auto"/>
          <w:sz w:val="23"/>
          <w:szCs w:val="23"/>
        </w:rPr>
        <w:lastRenderedPageBreak/>
        <w:t xml:space="preserve">Figure </w:t>
      </w:r>
      <w:r>
        <w:rPr>
          <w:b/>
          <w:bCs/>
          <w:i w:val="0"/>
          <w:iCs w:val="0"/>
          <w:color w:val="auto"/>
          <w:sz w:val="23"/>
          <w:szCs w:val="23"/>
        </w:rPr>
        <w:t>3</w:t>
      </w:r>
      <w:r w:rsidRPr="00B20655">
        <w:rPr>
          <w:b/>
          <w:bCs/>
          <w:i w:val="0"/>
          <w:iCs w:val="0"/>
          <w:color w:val="auto"/>
          <w:sz w:val="23"/>
          <w:szCs w:val="23"/>
        </w:rPr>
        <w:tab/>
      </w:r>
      <w:r w:rsidRPr="00257455">
        <w:rPr>
          <w:b/>
          <w:bCs/>
          <w:i w:val="0"/>
          <w:iCs w:val="0"/>
          <w:color w:val="auto"/>
          <w:sz w:val="22"/>
          <w:szCs w:val="22"/>
        </w:rPr>
        <w:t xml:space="preserve">Impact of AHP on government transfers and taxes attributed to a person diagnosed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at </w:t>
      </w:r>
      <w:r w:rsidRPr="00257455">
        <w:rPr>
          <w:b/>
          <w:bCs/>
          <w:i w:val="0"/>
          <w:iCs w:val="0"/>
          <w:color w:val="auto"/>
          <w:sz w:val="22"/>
          <w:szCs w:val="22"/>
        </w:rPr>
        <w:t xml:space="preserve">age 30 and experiencing 12 attacks per year </w:t>
      </w:r>
      <w:r>
        <w:rPr>
          <w:b/>
          <w:bCs/>
          <w:i w:val="0"/>
          <w:iCs w:val="0"/>
          <w:color w:val="auto"/>
          <w:sz w:val="22"/>
          <w:szCs w:val="22"/>
        </w:rPr>
        <w:t>for 10 years and returning to work discounted 3% (Scenario 3)</w:t>
      </w:r>
    </w:p>
    <w:p w14:paraId="6820959E" w14:textId="77777777" w:rsidR="00047794" w:rsidRPr="004D444D" w:rsidRDefault="00047794" w:rsidP="00047794">
      <w:pPr>
        <w:spacing w:line="480" w:lineRule="auto"/>
        <w:rPr>
          <w:sz w:val="23"/>
          <w:szCs w:val="23"/>
        </w:rPr>
      </w:pPr>
      <w:r>
        <w:rPr>
          <w:noProof/>
        </w:rPr>
        <w:drawing>
          <wp:inline distT="0" distB="0" distL="0" distR="0" wp14:anchorId="19C15FB5" wp14:editId="2A816E82">
            <wp:extent cx="5020056" cy="3081528"/>
            <wp:effectExtent l="0" t="0" r="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5A4977B-B8A6-4165-92DA-FEB215A94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8C3025" w14:textId="6B1FD2CE" w:rsidR="00047794" w:rsidRDefault="00047794"/>
    <w:p w14:paraId="3EE72119" w14:textId="77777777" w:rsidR="00047794" w:rsidRDefault="00047794"/>
    <w:sectPr w:rsidR="00047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94"/>
    <w:rsid w:val="00047794"/>
    <w:rsid w:val="002D07B7"/>
    <w:rsid w:val="003B7F77"/>
    <w:rsid w:val="00A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AA489"/>
  <w15:chartTrackingRefBased/>
  <w15:docId w15:val="{B13A3733-634B-4CA3-83D0-96FAF5A1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77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047794"/>
    <w:pPr>
      <w:spacing w:before="36" w:after="36" w:line="240" w:lineRule="auto"/>
      <w:jc w:val="both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477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7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MASInternational%20Dropbox\Mark%20Connolly\_CLIENTS%20GMA%20Solutions\Alnylam\2020%20AHP%20Country%20Adaptations\Belgium\AHP_Belgium%20fiscal_model_v16.0-LST%203%20Scenario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MASInternational%20Dropbox\Mark%20Connolly\_CLIENTS%20GMA%20Solutions\Alnylam\2020%20AHP%20Country%20Adaptations\Belgium\AHP_Belgium%20fiscal_model_v16.0-LST%203%20Scenario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415998047682371"/>
          <c:y val="0.15958351455037617"/>
          <c:w val="0.73299227539631551"/>
          <c:h val="0.68526786583663857"/>
        </c:manualLayout>
      </c:layout>
      <c:areaChart>
        <c:grouping val="standard"/>
        <c:varyColors val="0"/>
        <c:ser>
          <c:idx val="2"/>
          <c:order val="2"/>
          <c:tx>
            <c:v>AHP Tax</c:v>
          </c:tx>
          <c:spPr>
            <a:gradFill rotWithShape="1">
              <a:gsLst>
                <a:gs pos="0">
                  <a:schemeClr val="dk1">
                    <a:tint val="7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7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7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cat>
            <c:strLit>
              <c:ptCount val="75"/>
              <c:pt idx="0">
                <c:v>30</c:v>
              </c:pt>
              <c:pt idx="1">
                <c:v>31</c:v>
              </c:pt>
              <c:pt idx="2">
                <c:v>32</c:v>
              </c:pt>
              <c:pt idx="3">
                <c:v>33</c:v>
              </c:pt>
              <c:pt idx="4">
                <c:v>34</c:v>
              </c:pt>
              <c:pt idx="5">
                <c:v>35</c:v>
              </c:pt>
              <c:pt idx="6">
                <c:v>36</c:v>
              </c:pt>
              <c:pt idx="7">
                <c:v>37</c:v>
              </c:pt>
              <c:pt idx="8">
                <c:v>38</c:v>
              </c:pt>
              <c:pt idx="9">
                <c:v>39</c:v>
              </c:pt>
              <c:pt idx="10">
                <c:v>40</c:v>
              </c:pt>
              <c:pt idx="11">
                <c:v>41</c:v>
              </c:pt>
              <c:pt idx="12">
                <c:v>42</c:v>
              </c:pt>
              <c:pt idx="13">
                <c:v>43</c:v>
              </c:pt>
              <c:pt idx="14">
                <c:v>44</c:v>
              </c:pt>
              <c:pt idx="15">
                <c:v>45</c:v>
              </c:pt>
              <c:pt idx="16">
                <c:v>46</c:v>
              </c:pt>
              <c:pt idx="17">
                <c:v>47</c:v>
              </c:pt>
              <c:pt idx="18">
                <c:v>48</c:v>
              </c:pt>
              <c:pt idx="19">
                <c:v>49</c:v>
              </c:pt>
              <c:pt idx="20">
                <c:v>50</c:v>
              </c:pt>
              <c:pt idx="21">
                <c:v>51</c:v>
              </c:pt>
              <c:pt idx="22">
                <c:v>52</c:v>
              </c:pt>
              <c:pt idx="23">
                <c:v>53</c:v>
              </c:pt>
              <c:pt idx="24">
                <c:v>54</c:v>
              </c:pt>
              <c:pt idx="25">
                <c:v>55</c:v>
              </c:pt>
              <c:pt idx="26">
                <c:v>56</c:v>
              </c:pt>
              <c:pt idx="27">
                <c:v>57</c:v>
              </c:pt>
              <c:pt idx="28">
                <c:v>58</c:v>
              </c:pt>
              <c:pt idx="29">
                <c:v>59</c:v>
              </c:pt>
              <c:pt idx="30">
                <c:v>60</c:v>
              </c:pt>
              <c:pt idx="31">
                <c:v>61</c:v>
              </c:pt>
              <c:pt idx="32">
                <c:v>62</c:v>
              </c:pt>
              <c:pt idx="33">
                <c:v>63</c:v>
              </c:pt>
              <c:pt idx="34">
                <c:v>64</c:v>
              </c:pt>
              <c:pt idx="35">
                <c:v>65</c:v>
              </c:pt>
              <c:pt idx="36">
                <c:v>66</c:v>
              </c:pt>
              <c:pt idx="37">
                <c:v>67</c:v>
              </c:pt>
              <c:pt idx="38">
                <c:v>68</c:v>
              </c:pt>
              <c:pt idx="39">
                <c:v>69</c:v>
              </c:pt>
              <c:pt idx="40">
                <c:v>70</c:v>
              </c:pt>
              <c:pt idx="41">
                <c:v>71</c:v>
              </c:pt>
              <c:pt idx="42">
                <c:v>72</c:v>
              </c:pt>
              <c:pt idx="43">
                <c:v>73</c:v>
              </c:pt>
              <c:pt idx="44">
                <c:v>74</c:v>
              </c:pt>
              <c:pt idx="45">
                <c:v>75</c:v>
              </c:pt>
              <c:pt idx="46">
                <c:v>76</c:v>
              </c:pt>
              <c:pt idx="47">
                <c:v>77</c:v>
              </c:pt>
              <c:pt idx="48">
                <c:v>78</c:v>
              </c:pt>
              <c:pt idx="49">
                <c:v>79</c:v>
              </c:pt>
              <c:pt idx="50">
                <c:v>80</c:v>
              </c:pt>
              <c:pt idx="51">
                <c:v>81</c:v>
              </c:pt>
              <c:pt idx="52">
                <c:v>82</c:v>
              </c:pt>
              <c:pt idx="53">
                <c:v>83</c:v>
              </c:pt>
              <c:pt idx="54">
                <c:v>84</c:v>
              </c:pt>
              <c:pt idx="55">
                <c:v>85</c:v>
              </c:pt>
              <c:pt idx="56">
                <c:v>86</c:v>
              </c:pt>
              <c:pt idx="57">
                <c:v>87</c:v>
              </c:pt>
              <c:pt idx="58">
                <c:v>88</c:v>
              </c:pt>
              <c:pt idx="59">
                <c:v>89</c:v>
              </c:pt>
              <c:pt idx="60">
                <c:v>90</c:v>
              </c:pt>
              <c:pt idx="61">
                <c:v>91</c:v>
              </c:pt>
              <c:pt idx="62">
                <c:v>92</c:v>
              </c:pt>
              <c:pt idx="63">
                <c:v>93</c:v>
              </c:pt>
              <c:pt idx="64">
                <c:v>94</c:v>
              </c:pt>
              <c:pt idx="65">
                <c:v>95</c:v>
              </c:pt>
              <c:pt idx="66">
                <c:v>96</c:v>
              </c:pt>
              <c:pt idx="67">
                <c:v>97</c:v>
              </c:pt>
              <c:pt idx="68">
                <c:v>98</c:v>
              </c:pt>
              <c:pt idx="69">
                <c:v>99</c:v>
              </c:pt>
              <c:pt idx="70">
                <c:v>100</c:v>
              </c:pt>
              <c:pt idx="71">
                <c:v>101</c:v>
              </c:pt>
              <c:pt idx="72">
                <c:v>102</c:v>
              </c:pt>
              <c:pt idx="73">
                <c:v>103</c:v>
              </c:pt>
              <c:pt idx="74">
                <c:v>104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Engine!$DE$11:$DE$115</c:f>
              <c:numCache>
                <c:formatCode>_([$€-2]\ * #,##0_);_([$€-2]\ * \(#,##0\);_([$€-2]\ * "-"??_);_(@_)</c:formatCode>
                <c:ptCount val="75"/>
                <c:pt idx="0">
                  <c:v>9478.0272304459031</c:v>
                </c:pt>
                <c:pt idx="1">
                  <c:v>9548.4189938900599</c:v>
                </c:pt>
                <c:pt idx="2">
                  <c:v>9666.7296952738216</c:v>
                </c:pt>
                <c:pt idx="3">
                  <c:v>9786.5555283965623</c:v>
                </c:pt>
                <c:pt idx="4">
                  <c:v>9907.912670711994</c:v>
                </c:pt>
                <c:pt idx="5">
                  <c:v>11409.461883008576</c:v>
                </c:pt>
                <c:pt idx="6">
                  <c:v>11549.734284172959</c:v>
                </c:pt>
                <c:pt idx="7">
                  <c:v>11691.162263760401</c:v>
                </c:pt>
                <c:pt idx="8">
                  <c:v>11833.56549054986</c:v>
                </c:pt>
                <c:pt idx="9">
                  <c:v>11976.928916727622</c:v>
                </c:pt>
                <c:pt idx="10">
                  <c:v>13084.260988398244</c:v>
                </c:pt>
                <c:pt idx="11">
                  <c:v>13240.636147444056</c:v>
                </c:pt>
                <c:pt idx="12">
                  <c:v>13397.834325096246</c:v>
                </c:pt>
                <c:pt idx="13">
                  <c:v>13555.693739497237</c:v>
                </c:pt>
                <c:pt idx="14">
                  <c:v>13714.240467119262</c:v>
                </c:pt>
                <c:pt idx="15">
                  <c:v>14276.686241688363</c:v>
                </c:pt>
                <c:pt idx="16">
                  <c:v>14439.771961661521</c:v>
                </c:pt>
                <c:pt idx="17">
                  <c:v>14601.529668457411</c:v>
                </c:pt>
                <c:pt idx="18">
                  <c:v>14761.961631358936</c:v>
                </c:pt>
                <c:pt idx="19">
                  <c:v>14921.788818355491</c:v>
                </c:pt>
                <c:pt idx="20">
                  <c:v>15094.195407805091</c:v>
                </c:pt>
                <c:pt idx="21">
                  <c:v>15252.528344878836</c:v>
                </c:pt>
                <c:pt idx="22">
                  <c:v>15410.100370063821</c:v>
                </c:pt>
                <c:pt idx="23">
                  <c:v>15564.800514501123</c:v>
                </c:pt>
                <c:pt idx="24">
                  <c:v>15714.926921542576</c:v>
                </c:pt>
                <c:pt idx="25">
                  <c:v>7939.308123281884</c:v>
                </c:pt>
                <c:pt idx="26">
                  <c:v>8010.6465303901277</c:v>
                </c:pt>
                <c:pt idx="27">
                  <c:v>8078.5746578670733</c:v>
                </c:pt>
                <c:pt idx="28">
                  <c:v>8142.410378024957</c:v>
                </c:pt>
                <c:pt idx="29">
                  <c:v>8202.6889235331946</c:v>
                </c:pt>
                <c:pt idx="30">
                  <c:v>7904.318811779247</c:v>
                </c:pt>
                <c:pt idx="31">
                  <c:v>7954.0040393651643</c:v>
                </c:pt>
                <c:pt idx="32">
                  <c:v>7998.3567105322782</c:v>
                </c:pt>
                <c:pt idx="33">
                  <c:v>8034.9353178194942</c:v>
                </c:pt>
                <c:pt idx="34">
                  <c:v>0</c:v>
                </c:pt>
                <c:pt idx="35">
                  <c:v>0</c:v>
                </c:pt>
                <c:pt idx="36">
                  <c:v>704.95059286798448</c:v>
                </c:pt>
                <c:pt idx="37">
                  <c:v>701.10981316294692</c:v>
                </c:pt>
                <c:pt idx="38">
                  <c:v>696.69632413287297</c:v>
                </c:pt>
                <c:pt idx="39">
                  <c:v>691.67119117704783</c:v>
                </c:pt>
                <c:pt idx="40">
                  <c:v>685.72513884399632</c:v>
                </c:pt>
                <c:pt idx="41">
                  <c:v>679.09613032246159</c:v>
                </c:pt>
                <c:pt idx="42">
                  <c:v>671.85000926787097</c:v>
                </c:pt>
                <c:pt idx="43">
                  <c:v>663.31080687484473</c:v>
                </c:pt>
                <c:pt idx="44">
                  <c:v>653.47381944572498</c:v>
                </c:pt>
                <c:pt idx="45">
                  <c:v>642.50578052356934</c:v>
                </c:pt>
                <c:pt idx="46">
                  <c:v>630.49712113402347</c:v>
                </c:pt>
                <c:pt idx="47">
                  <c:v>617.25975870173761</c:v>
                </c:pt>
                <c:pt idx="48">
                  <c:v>602.23837108756629</c:v>
                </c:pt>
                <c:pt idx="49">
                  <c:v>585.24896213530599</c:v>
                </c:pt>
                <c:pt idx="50">
                  <c:v>566.31899114215628</c:v>
                </c:pt>
                <c:pt idx="51">
                  <c:v>545.48666604372704</c:v>
                </c:pt>
                <c:pt idx="52">
                  <c:v>522.75769392200789</c:v>
                </c:pt>
                <c:pt idx="53">
                  <c:v>497.87711631522563</c:v>
                </c:pt>
                <c:pt idx="54">
                  <c:v>470.25919633215693</c:v>
                </c:pt>
                <c:pt idx="55">
                  <c:v>440.35219014630297</c:v>
                </c:pt>
                <c:pt idx="56">
                  <c:v>408.04571040168173</c:v>
                </c:pt>
                <c:pt idx="57">
                  <c:v>373.65876593096073</c:v>
                </c:pt>
                <c:pt idx="58">
                  <c:v>338.41132356437754</c:v>
                </c:pt>
                <c:pt idx="59">
                  <c:v>301.70079268916601</c:v>
                </c:pt>
                <c:pt idx="60">
                  <c:v>264.11754574031022</c:v>
                </c:pt>
                <c:pt idx="61">
                  <c:v>227.38604729222632</c:v>
                </c:pt>
                <c:pt idx="62">
                  <c:v>192.05362371220485</c:v>
                </c:pt>
                <c:pt idx="63">
                  <c:v>158.35394939110907</c:v>
                </c:pt>
                <c:pt idx="64">
                  <c:v>126.95158399433349</c:v>
                </c:pt>
                <c:pt idx="65">
                  <c:v>98.648175711609696</c:v>
                </c:pt>
                <c:pt idx="66">
                  <c:v>74.177323319042614</c:v>
                </c:pt>
                <c:pt idx="67">
                  <c:v>54.369101190893986</c:v>
                </c:pt>
                <c:pt idx="68">
                  <c:v>39.030563965008795</c:v>
                </c:pt>
                <c:pt idx="69">
                  <c:v>27.20961563900163</c:v>
                </c:pt>
                <c:pt idx="70">
                  <c:v>18.009127122824403</c:v>
                </c:pt>
                <c:pt idx="71">
                  <c:v>11.329374879180113</c:v>
                </c:pt>
                <c:pt idx="72">
                  <c:v>7.1894650229404666</c:v>
                </c:pt>
                <c:pt idx="73">
                  <c:v>4.4365541687825623</c:v>
                </c:pt>
                <c:pt idx="74">
                  <c:v>3.1903153161245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F1-4FE6-9B44-7CD43A8CDB52}"/>
            </c:ext>
          </c:extLst>
        </c:ser>
        <c:ser>
          <c:idx val="3"/>
          <c:order val="3"/>
          <c:tx>
            <c:v>AHP Transfers</c:v>
          </c:tx>
          <c:spPr>
            <a:gradFill rotWithShape="1">
              <a:gsLst>
                <a:gs pos="0">
                  <a:schemeClr val="dk1">
                    <a:tint val="9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9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9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cat>
            <c:strLit>
              <c:ptCount val="75"/>
              <c:pt idx="0">
                <c:v>30</c:v>
              </c:pt>
              <c:pt idx="1">
                <c:v>31</c:v>
              </c:pt>
              <c:pt idx="2">
                <c:v>32</c:v>
              </c:pt>
              <c:pt idx="3">
                <c:v>33</c:v>
              </c:pt>
              <c:pt idx="4">
                <c:v>34</c:v>
              </c:pt>
              <c:pt idx="5">
                <c:v>35</c:v>
              </c:pt>
              <c:pt idx="6">
                <c:v>36</c:v>
              </c:pt>
              <c:pt idx="7">
                <c:v>37</c:v>
              </c:pt>
              <c:pt idx="8">
                <c:v>38</c:v>
              </c:pt>
              <c:pt idx="9">
                <c:v>39</c:v>
              </c:pt>
              <c:pt idx="10">
                <c:v>40</c:v>
              </c:pt>
              <c:pt idx="11">
                <c:v>41</c:v>
              </c:pt>
              <c:pt idx="12">
                <c:v>42</c:v>
              </c:pt>
              <c:pt idx="13">
                <c:v>43</c:v>
              </c:pt>
              <c:pt idx="14">
                <c:v>44</c:v>
              </c:pt>
              <c:pt idx="15">
                <c:v>45</c:v>
              </c:pt>
              <c:pt idx="16">
                <c:v>46</c:v>
              </c:pt>
              <c:pt idx="17">
                <c:v>47</c:v>
              </c:pt>
              <c:pt idx="18">
                <c:v>48</c:v>
              </c:pt>
              <c:pt idx="19">
                <c:v>49</c:v>
              </c:pt>
              <c:pt idx="20">
                <c:v>50</c:v>
              </c:pt>
              <c:pt idx="21">
                <c:v>51</c:v>
              </c:pt>
              <c:pt idx="22">
                <c:v>52</c:v>
              </c:pt>
              <c:pt idx="23">
                <c:v>53</c:v>
              </c:pt>
              <c:pt idx="24">
                <c:v>54</c:v>
              </c:pt>
              <c:pt idx="25">
                <c:v>55</c:v>
              </c:pt>
              <c:pt idx="26">
                <c:v>56</c:v>
              </c:pt>
              <c:pt idx="27">
                <c:v>57</c:v>
              </c:pt>
              <c:pt idx="28">
                <c:v>58</c:v>
              </c:pt>
              <c:pt idx="29">
                <c:v>59</c:v>
              </c:pt>
              <c:pt idx="30">
                <c:v>60</c:v>
              </c:pt>
              <c:pt idx="31">
                <c:v>61</c:v>
              </c:pt>
              <c:pt idx="32">
                <c:v>62</c:v>
              </c:pt>
              <c:pt idx="33">
                <c:v>63</c:v>
              </c:pt>
              <c:pt idx="34">
                <c:v>64</c:v>
              </c:pt>
              <c:pt idx="35">
                <c:v>65</c:v>
              </c:pt>
              <c:pt idx="36">
                <c:v>66</c:v>
              </c:pt>
              <c:pt idx="37">
                <c:v>67</c:v>
              </c:pt>
              <c:pt idx="38">
                <c:v>68</c:v>
              </c:pt>
              <c:pt idx="39">
                <c:v>69</c:v>
              </c:pt>
              <c:pt idx="40">
                <c:v>70</c:v>
              </c:pt>
              <c:pt idx="41">
                <c:v>71</c:v>
              </c:pt>
              <c:pt idx="42">
                <c:v>72</c:v>
              </c:pt>
              <c:pt idx="43">
                <c:v>73</c:v>
              </c:pt>
              <c:pt idx="44">
                <c:v>74</c:v>
              </c:pt>
              <c:pt idx="45">
                <c:v>75</c:v>
              </c:pt>
              <c:pt idx="46">
                <c:v>76</c:v>
              </c:pt>
              <c:pt idx="47">
                <c:v>77</c:v>
              </c:pt>
              <c:pt idx="48">
                <c:v>78</c:v>
              </c:pt>
              <c:pt idx="49">
                <c:v>79</c:v>
              </c:pt>
              <c:pt idx="50">
                <c:v>80</c:v>
              </c:pt>
              <c:pt idx="51">
                <c:v>81</c:v>
              </c:pt>
              <c:pt idx="52">
                <c:v>82</c:v>
              </c:pt>
              <c:pt idx="53">
                <c:v>83</c:v>
              </c:pt>
              <c:pt idx="54">
                <c:v>84</c:v>
              </c:pt>
              <c:pt idx="55">
                <c:v>85</c:v>
              </c:pt>
              <c:pt idx="56">
                <c:v>86</c:v>
              </c:pt>
              <c:pt idx="57">
                <c:v>87</c:v>
              </c:pt>
              <c:pt idx="58">
                <c:v>88</c:v>
              </c:pt>
              <c:pt idx="59">
                <c:v>89</c:v>
              </c:pt>
              <c:pt idx="60">
                <c:v>90</c:v>
              </c:pt>
              <c:pt idx="61">
                <c:v>91</c:v>
              </c:pt>
              <c:pt idx="62">
                <c:v>92</c:v>
              </c:pt>
              <c:pt idx="63">
                <c:v>93</c:v>
              </c:pt>
              <c:pt idx="64">
                <c:v>94</c:v>
              </c:pt>
              <c:pt idx="65">
                <c:v>95</c:v>
              </c:pt>
              <c:pt idx="66">
                <c:v>96</c:v>
              </c:pt>
              <c:pt idx="67">
                <c:v>97</c:v>
              </c:pt>
              <c:pt idx="68">
                <c:v>98</c:v>
              </c:pt>
              <c:pt idx="69">
                <c:v>99</c:v>
              </c:pt>
              <c:pt idx="70">
                <c:v>100</c:v>
              </c:pt>
              <c:pt idx="71">
                <c:v>101</c:v>
              </c:pt>
              <c:pt idx="72">
                <c:v>102</c:v>
              </c:pt>
              <c:pt idx="73">
                <c:v>103</c:v>
              </c:pt>
              <c:pt idx="74">
                <c:v>104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Engine!$DH$11:$DH$115</c:f>
              <c:numCache>
                <c:formatCode>_([$€-2]\ * #,##0_);_([$€-2]\ * \(#,##0\);_([$€-2]\ * "-"??_);_(@_)</c:formatCode>
                <c:ptCount val="75"/>
                <c:pt idx="0">
                  <c:v>-118290.65221915099</c:v>
                </c:pt>
                <c:pt idx="1">
                  <c:v>-118118.83263623215</c:v>
                </c:pt>
                <c:pt idx="2">
                  <c:v>-118529.59801715823</c:v>
                </c:pt>
                <c:pt idx="3">
                  <c:v>-118943.58242182132</c:v>
                </c:pt>
                <c:pt idx="4">
                  <c:v>-119360.76372487193</c:v>
                </c:pt>
                <c:pt idx="5">
                  <c:v>-119884.46861223711</c:v>
                </c:pt>
                <c:pt idx="6">
                  <c:v>-120296.34853686125</c:v>
                </c:pt>
                <c:pt idx="7">
                  <c:v>-120705.00269047807</c:v>
                </c:pt>
                <c:pt idx="8">
                  <c:v>-121108.54046736861</c:v>
                </c:pt>
                <c:pt idx="9">
                  <c:v>-121506.81450296554</c:v>
                </c:pt>
                <c:pt idx="10">
                  <c:v>-123050.3794838811</c:v>
                </c:pt>
                <c:pt idx="11">
                  <c:v>-123453.9639216002</c:v>
                </c:pt>
                <c:pt idx="12">
                  <c:v>-123850.70251755518</c:v>
                </c:pt>
                <c:pt idx="13">
                  <c:v>-124239.1784533302</c:v>
                </c:pt>
                <c:pt idx="14">
                  <c:v>-124619.73247147912</c:v>
                </c:pt>
                <c:pt idx="15">
                  <c:v>-125158.5064663394</c:v>
                </c:pt>
                <c:pt idx="16">
                  <c:v>-125510.36321302323</c:v>
                </c:pt>
                <c:pt idx="17">
                  <c:v>-125837.23185191964</c:v>
                </c:pt>
                <c:pt idx="18">
                  <c:v>-126139.66985006418</c:v>
                </c:pt>
                <c:pt idx="19">
                  <c:v>-126424.31364481858</c:v>
                </c:pt>
                <c:pt idx="20">
                  <c:v>-128540.43116142068</c:v>
                </c:pt>
                <c:pt idx="21">
                  <c:v>-128812.97610497498</c:v>
                </c:pt>
                <c:pt idx="22">
                  <c:v>-129067.69157257951</c:v>
                </c:pt>
                <c:pt idx="23">
                  <c:v>-129287.4216441414</c:v>
                </c:pt>
                <c:pt idx="24">
                  <c:v>-129458.9520491858</c:v>
                </c:pt>
                <c:pt idx="25">
                  <c:v>-130440.74451369913</c:v>
                </c:pt>
                <c:pt idx="26">
                  <c:v>-130505.35602503896</c:v>
                </c:pt>
                <c:pt idx="27">
                  <c:v>-130506.22792038217</c:v>
                </c:pt>
                <c:pt idx="28">
                  <c:v>-130433.99572479789</c:v>
                </c:pt>
                <c:pt idx="29">
                  <c:v>-130298.96853722341</c:v>
                </c:pt>
                <c:pt idx="30">
                  <c:v>-130840.49686735378</c:v>
                </c:pt>
                <c:pt idx="31">
                  <c:v>-130563.85366056272</c:v>
                </c:pt>
                <c:pt idx="32">
                  <c:v>-130197.58440565834</c:v>
                </c:pt>
                <c:pt idx="33">
                  <c:v>-129704.5327876259</c:v>
                </c:pt>
                <c:pt idx="34">
                  <c:v>-130796.65274965069</c:v>
                </c:pt>
                <c:pt idx="35">
                  <c:v>-129893.88136752593</c:v>
                </c:pt>
                <c:pt idx="36">
                  <c:v>-145017.29628290038</c:v>
                </c:pt>
                <c:pt idx="37">
                  <c:v>-143967.52703758245</c:v>
                </c:pt>
                <c:pt idx="38">
                  <c:v>-142804.80836126106</c:v>
                </c:pt>
                <c:pt idx="39">
                  <c:v>-141521.7662233717</c:v>
                </c:pt>
                <c:pt idx="40">
                  <c:v>-140689.34536842967</c:v>
                </c:pt>
                <c:pt idx="41">
                  <c:v>-139083.92238821241</c:v>
                </c:pt>
                <c:pt idx="42">
                  <c:v>-137358.62360906476</c:v>
                </c:pt>
                <c:pt idx="43">
                  <c:v>-135376.09659015422</c:v>
                </c:pt>
                <c:pt idx="44">
                  <c:v>-133136.70149789922</c:v>
                </c:pt>
                <c:pt idx="45">
                  <c:v>-132174.06745723603</c:v>
                </c:pt>
                <c:pt idx="46">
                  <c:v>-129482.84203305791</c:v>
                </c:pt>
                <c:pt idx="47">
                  <c:v>-126549.46177261102</c:v>
                </c:pt>
                <c:pt idx="48">
                  <c:v>-123261.45678709752</c:v>
                </c:pt>
                <c:pt idx="49">
                  <c:v>-119582.97827333258</c:v>
                </c:pt>
                <c:pt idx="50">
                  <c:v>-117274.789841894</c:v>
                </c:pt>
                <c:pt idx="51">
                  <c:v>-112775.54201947016</c:v>
                </c:pt>
                <c:pt idx="52">
                  <c:v>-107900.06549159619</c:v>
                </c:pt>
                <c:pt idx="53">
                  <c:v>-102597.59161060934</c:v>
                </c:pt>
                <c:pt idx="54">
                  <c:v>-96749.615900224977</c:v>
                </c:pt>
                <c:pt idx="55">
                  <c:v>-92791.079646644968</c:v>
                </c:pt>
                <c:pt idx="56">
                  <c:v>-85849.118722008716</c:v>
                </c:pt>
                <c:pt idx="57">
                  <c:v>-78492.16366263252</c:v>
                </c:pt>
                <c:pt idx="58">
                  <c:v>-70977.916505560104</c:v>
                </c:pt>
                <c:pt idx="59">
                  <c:v>-63180.807244100011</c:v>
                </c:pt>
                <c:pt idx="60">
                  <c:v>-57648.547017460252</c:v>
                </c:pt>
                <c:pt idx="61">
                  <c:v>-49558.643232286398</c:v>
                </c:pt>
                <c:pt idx="62">
                  <c:v>-41797.046110970172</c:v>
                </c:pt>
                <c:pt idx="63">
                  <c:v>-34412.994696247333</c:v>
                </c:pt>
                <c:pt idx="64">
                  <c:v>-27548.95703811885</c:v>
                </c:pt>
                <c:pt idx="65">
                  <c:v>-21376.30026652278</c:v>
                </c:pt>
                <c:pt idx="66">
                  <c:v>-16050.702741918223</c:v>
                </c:pt>
                <c:pt idx="67">
                  <c:v>-11747.823532994789</c:v>
                </c:pt>
                <c:pt idx="68">
                  <c:v>-8421.615325449</c:v>
                </c:pt>
                <c:pt idx="69">
                  <c:v>-5862.7480330712224</c:v>
                </c:pt>
                <c:pt idx="70">
                  <c:v>-3874.9192933301615</c:v>
                </c:pt>
                <c:pt idx="71">
                  <c:v>-2434.277229427662</c:v>
                </c:pt>
                <c:pt idx="72">
                  <c:v>-1542.6153981895982</c:v>
                </c:pt>
                <c:pt idx="73">
                  <c:v>-950.61961126366862</c:v>
                </c:pt>
                <c:pt idx="74">
                  <c:v>-682.64886190442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F1-4FE6-9B44-7CD43A8CDB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7964624"/>
        <c:axId val="872362576"/>
      </c:areaChart>
      <c:lineChart>
        <c:grouping val="standard"/>
        <c:varyColors val="0"/>
        <c:ser>
          <c:idx val="0"/>
          <c:order val="0"/>
          <c:tx>
            <c:v>GP Tax</c:v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Engine!$B$11:$B$115</c:f>
              <c:numCache>
                <c:formatCode>General</c:formatCode>
                <c:ptCount val="75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</c:numCache>
            </c:numRef>
          </c:cat>
          <c:val>
            <c:numRef>
              <c:f>Engine!$DD$11:$DD$115</c:f>
              <c:numCache>
                <c:formatCode>_([$€-2]\ * #,##0_);_([$€-2]\ * \(#,##0\);_([$€-2]\ * "-"??_);_(@_)</c:formatCode>
                <c:ptCount val="75"/>
                <c:pt idx="0">
                  <c:v>16631.566142802418</c:v>
                </c:pt>
                <c:pt idx="1">
                  <c:v>16755.086073813945</c:v>
                </c:pt>
                <c:pt idx="2">
                  <c:v>16962.691750356487</c:v>
                </c:pt>
                <c:pt idx="3">
                  <c:v>17172.956103975936</c:v>
                </c:pt>
                <c:pt idx="4">
                  <c:v>17385.907522055546</c:v>
                </c:pt>
                <c:pt idx="5">
                  <c:v>20020.750663333227</c:v>
                </c:pt>
                <c:pt idx="6">
                  <c:v>20266.893627607595</c:v>
                </c:pt>
                <c:pt idx="7">
                  <c:v>20515.064342858939</c:v>
                </c:pt>
                <c:pt idx="8">
                  <c:v>20764.946372917842</c:v>
                </c:pt>
                <c:pt idx="9">
                  <c:v>21016.513312636584</c:v>
                </c:pt>
                <c:pt idx="10">
                  <c:v>22959.60401540195</c:v>
                </c:pt>
                <c:pt idx="11">
                  <c:v>23234.003290433295</c:v>
                </c:pt>
                <c:pt idx="12">
                  <c:v>23509.846757178369</c:v>
                </c:pt>
                <c:pt idx="13">
                  <c:v>23786.850528959116</c:v>
                </c:pt>
                <c:pt idx="14">
                  <c:v>24065.060363459299</c:v>
                </c:pt>
                <c:pt idx="15">
                  <c:v>25052.011959402924</c:v>
                </c:pt>
                <c:pt idx="16">
                  <c:v>25338.186589706507</c:v>
                </c:pt>
                <c:pt idx="17">
                  <c:v>25622.030889187095</c:v>
                </c:pt>
                <c:pt idx="18">
                  <c:v>25903.548839868363</c:v>
                </c:pt>
                <c:pt idx="19">
                  <c:v>26184.005560166916</c:v>
                </c:pt>
                <c:pt idx="20">
                  <c:v>26486.535984079943</c:v>
                </c:pt>
                <c:pt idx="21">
                  <c:v>26764.3706696638</c:v>
                </c:pt>
                <c:pt idx="22">
                  <c:v>27040.870145282639</c:v>
                </c:pt>
                <c:pt idx="23">
                  <c:v>27312.330188807864</c:v>
                </c:pt>
                <c:pt idx="24">
                  <c:v>27575.764467670313</c:v>
                </c:pt>
                <c:pt idx="25">
                  <c:v>12896.647449569275</c:v>
                </c:pt>
                <c:pt idx="26">
                  <c:v>13012.529875569455</c:v>
                </c:pt>
                <c:pt idx="27">
                  <c:v>13122.872628159015</c:v>
                </c:pt>
                <c:pt idx="28">
                  <c:v>13226.567656086117</c:v>
                </c:pt>
                <c:pt idx="29">
                  <c:v>13324.484393681032</c:v>
                </c:pt>
                <c:pt idx="30">
                  <c:v>12839.810656243491</c:v>
                </c:pt>
                <c:pt idx="31">
                  <c:v>12920.519561059535</c:v>
                </c:pt>
                <c:pt idx="32">
                  <c:v>12992.566237496183</c:v>
                </c:pt>
                <c:pt idx="33">
                  <c:v>13051.984689967638</c:v>
                </c:pt>
                <c:pt idx="34">
                  <c:v>0</c:v>
                </c:pt>
                <c:pt idx="35">
                  <c:v>0</c:v>
                </c:pt>
                <c:pt idx="36">
                  <c:v>704.95059286798448</c:v>
                </c:pt>
                <c:pt idx="37">
                  <c:v>701.10981316294692</c:v>
                </c:pt>
                <c:pt idx="38">
                  <c:v>696.69632413287297</c:v>
                </c:pt>
                <c:pt idx="39">
                  <c:v>691.67119117704783</c:v>
                </c:pt>
                <c:pt idx="40">
                  <c:v>685.72513884399632</c:v>
                </c:pt>
                <c:pt idx="41">
                  <c:v>679.09613032246159</c:v>
                </c:pt>
                <c:pt idx="42">
                  <c:v>671.85000926787097</c:v>
                </c:pt>
                <c:pt idx="43">
                  <c:v>663.31080687484473</c:v>
                </c:pt>
                <c:pt idx="44">
                  <c:v>653.47381944572498</c:v>
                </c:pt>
                <c:pt idx="45">
                  <c:v>642.50578052356934</c:v>
                </c:pt>
                <c:pt idx="46">
                  <c:v>630.49712113402347</c:v>
                </c:pt>
                <c:pt idx="47">
                  <c:v>617.25975870173761</c:v>
                </c:pt>
                <c:pt idx="48">
                  <c:v>602.23837108756629</c:v>
                </c:pt>
                <c:pt idx="49">
                  <c:v>585.24896213530599</c:v>
                </c:pt>
                <c:pt idx="50">
                  <c:v>566.31899114215628</c:v>
                </c:pt>
                <c:pt idx="51">
                  <c:v>545.48666604372704</c:v>
                </c:pt>
                <c:pt idx="52">
                  <c:v>522.75769392200789</c:v>
                </c:pt>
                <c:pt idx="53">
                  <c:v>497.87711631522563</c:v>
                </c:pt>
                <c:pt idx="54">
                  <c:v>470.25919633215693</c:v>
                </c:pt>
                <c:pt idx="55">
                  <c:v>440.35219014630297</c:v>
                </c:pt>
                <c:pt idx="56">
                  <c:v>408.04571040168173</c:v>
                </c:pt>
                <c:pt idx="57">
                  <c:v>373.65876593096073</c:v>
                </c:pt>
                <c:pt idx="58">
                  <c:v>338.41132356437754</c:v>
                </c:pt>
                <c:pt idx="59">
                  <c:v>301.70079268916601</c:v>
                </c:pt>
                <c:pt idx="60">
                  <c:v>264.11754574031022</c:v>
                </c:pt>
                <c:pt idx="61">
                  <c:v>227.38604729222632</c:v>
                </c:pt>
                <c:pt idx="62">
                  <c:v>192.05362371220485</c:v>
                </c:pt>
                <c:pt idx="63">
                  <c:v>158.35394939110907</c:v>
                </c:pt>
                <c:pt idx="64">
                  <c:v>126.95158399433349</c:v>
                </c:pt>
                <c:pt idx="65">
                  <c:v>98.648175711609696</c:v>
                </c:pt>
                <c:pt idx="66">
                  <c:v>74.177323319042614</c:v>
                </c:pt>
                <c:pt idx="67">
                  <c:v>54.369101190893986</c:v>
                </c:pt>
                <c:pt idx="68">
                  <c:v>39.030563965008795</c:v>
                </c:pt>
                <c:pt idx="69">
                  <c:v>27.20961563900163</c:v>
                </c:pt>
                <c:pt idx="70">
                  <c:v>18.009127122824403</c:v>
                </c:pt>
                <c:pt idx="71">
                  <c:v>11.329374879180113</c:v>
                </c:pt>
                <c:pt idx="72">
                  <c:v>7.1894650229404666</c:v>
                </c:pt>
                <c:pt idx="73">
                  <c:v>4.4365541687825623</c:v>
                </c:pt>
                <c:pt idx="74">
                  <c:v>3.19031531612456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1F1-4FE6-9B44-7CD43A8CDB52}"/>
            </c:ext>
          </c:extLst>
        </c:ser>
        <c:ser>
          <c:idx val="1"/>
          <c:order val="1"/>
          <c:tx>
            <c:v>GP Transfers</c:v>
          </c:tx>
          <c:spPr>
            <a:ln w="22225" cap="rnd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Engine!$B$11:$B$115</c:f>
              <c:numCache>
                <c:formatCode>General</c:formatCode>
                <c:ptCount val="75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</c:numCache>
            </c:numRef>
          </c:cat>
          <c:val>
            <c:numRef>
              <c:f>Engine!$DG$11:$DG$115</c:f>
              <c:numCache>
                <c:formatCode>_([$€-2]\ * #,##0_);_([$€-2]\ * \(#,##0\);_([$€-2]\ * "-"??_);_(@_)</c:formatCode>
                <c:ptCount val="75"/>
                <c:pt idx="0">
                  <c:v>-1570.7185939747462</c:v>
                </c:pt>
                <c:pt idx="1">
                  <c:v>-1579.9477789336206</c:v>
                </c:pt>
                <c:pt idx="2">
                  <c:v>-1597.1254776724493</c:v>
                </c:pt>
                <c:pt idx="3">
                  <c:v>-1614.5627751425086</c:v>
                </c:pt>
                <c:pt idx="4">
                  <c:v>-1632.2636175937623</c:v>
                </c:pt>
                <c:pt idx="5">
                  <c:v>-1759.719535284946</c:v>
                </c:pt>
                <c:pt idx="6">
                  <c:v>-1779.7270832836953</c:v>
                </c:pt>
                <c:pt idx="7">
                  <c:v>-1799.948651094933</c:v>
                </c:pt>
                <c:pt idx="8">
                  <c:v>-1820.3586731039697</c:v>
                </c:pt>
                <c:pt idx="9">
                  <c:v>-1840.9571198745034</c:v>
                </c:pt>
                <c:pt idx="10">
                  <c:v>-3015.7077354962184</c:v>
                </c:pt>
                <c:pt idx="11">
                  <c:v>-3056.6088776115412</c:v>
                </c:pt>
                <c:pt idx="12">
                  <c:v>-3097.9410829971021</c:v>
                </c:pt>
                <c:pt idx="13">
                  <c:v>-3139.6723931695742</c:v>
                </c:pt>
                <c:pt idx="14">
                  <c:v>-3181.814237190953</c:v>
                </c:pt>
                <c:pt idx="15">
                  <c:v>-3397.0215869058911</c:v>
                </c:pt>
                <c:pt idx="16">
                  <c:v>-3439.41635676346</c:v>
                </c:pt>
                <c:pt idx="17">
                  <c:v>-3481.7181889425283</c:v>
                </c:pt>
                <c:pt idx="18">
                  <c:v>-3523.9314221145969</c:v>
                </c:pt>
                <c:pt idx="19">
                  <c:v>-3566.2320947359094</c:v>
                </c:pt>
                <c:pt idx="20">
                  <c:v>-5463.1794487879297</c:v>
                </c:pt>
                <c:pt idx="21">
                  <c:v>-5531.5042991757236</c:v>
                </c:pt>
                <c:pt idx="22">
                  <c:v>-5600.007927209198</c:v>
                </c:pt>
                <c:pt idx="23">
                  <c:v>-5667.9272514602417</c:v>
                </c:pt>
                <c:pt idx="24">
                  <c:v>-5734.6419667109631</c:v>
                </c:pt>
                <c:pt idx="25">
                  <c:v>-4904.1410377136854</c:v>
                </c:pt>
                <c:pt idx="26">
                  <c:v>-4949.5203665642402</c:v>
                </c:pt>
                <c:pt idx="27">
                  <c:v>-4993.0220592115202</c:v>
                </c:pt>
                <c:pt idx="28">
                  <c:v>-5034.2276082976477</c:v>
                </c:pt>
                <c:pt idx="29">
                  <c:v>-5073.4702872547568</c:v>
                </c:pt>
                <c:pt idx="30">
                  <c:v>-5851.0342057634971</c:v>
                </c:pt>
                <c:pt idx="31">
                  <c:v>-5884.3847800420626</c:v>
                </c:pt>
                <c:pt idx="32">
                  <c:v>-5913.9972547247144</c:v>
                </c:pt>
                <c:pt idx="33">
                  <c:v>-5938.0775353536001</c:v>
                </c:pt>
                <c:pt idx="34">
                  <c:v>-4631.259914127816</c:v>
                </c:pt>
                <c:pt idx="35">
                  <c:v>-4474.6904350813948</c:v>
                </c:pt>
                <c:pt idx="36">
                  <c:v>-20439.324954495147</c:v>
                </c:pt>
                <c:pt idx="37">
                  <c:v>-20327.965456022332</c:v>
                </c:pt>
                <c:pt idx="38">
                  <c:v>-20200.000833563074</c:v>
                </c:pt>
                <c:pt idx="39">
                  <c:v>-20054.30221799657</c:v>
                </c:pt>
                <c:pt idx="40">
                  <c:v>-20515.387869893373</c:v>
                </c:pt>
                <c:pt idx="41">
                  <c:v>-20317.062515741447</c:v>
                </c:pt>
                <c:pt idx="42">
                  <c:v>-20100.274511968193</c:v>
                </c:pt>
                <c:pt idx="43">
                  <c:v>-19844.800358741461</c:v>
                </c:pt>
                <c:pt idx="44">
                  <c:v>-19550.499331773321</c:v>
                </c:pt>
                <c:pt idx="45">
                  <c:v>-20720.770951629351</c:v>
                </c:pt>
                <c:pt idx="46">
                  <c:v>-20333.492442719831</c:v>
                </c:pt>
                <c:pt idx="47">
                  <c:v>-19906.588338075693</c:v>
                </c:pt>
                <c:pt idx="48">
                  <c:v>-19422.149533688207</c:v>
                </c:pt>
                <c:pt idx="49">
                  <c:v>-18874.24216510939</c:v>
                </c:pt>
                <c:pt idx="50">
                  <c:v>-20017.000622286534</c:v>
                </c:pt>
                <c:pt idx="51">
                  <c:v>-19280.665321897046</c:v>
                </c:pt>
                <c:pt idx="52">
                  <c:v>-18477.291505690016</c:v>
                </c:pt>
                <c:pt idx="53">
                  <c:v>-17597.867461595419</c:v>
                </c:pt>
                <c:pt idx="54">
                  <c:v>-16621.689847681399</c:v>
                </c:pt>
                <c:pt idx="55">
                  <c:v>-17904.909772246931</c:v>
                </c:pt>
                <c:pt idx="56">
                  <c:v>-16591.314386939128</c:v>
                </c:pt>
                <c:pt idx="57">
                  <c:v>-15193.126409522765</c:v>
                </c:pt>
                <c:pt idx="58">
                  <c:v>-13759.950216924593</c:v>
                </c:pt>
                <c:pt idx="59">
                  <c:v>-12267.284215209995</c:v>
                </c:pt>
                <c:pt idx="60">
                  <c:v>-13162.207057891783</c:v>
                </c:pt>
                <c:pt idx="61">
                  <c:v>-11331.705465257442</c:v>
                </c:pt>
                <c:pt idx="62">
                  <c:v>-9570.9262875096792</c:v>
                </c:pt>
                <c:pt idx="63">
                  <c:v>-7891.5146075529556</c:v>
                </c:pt>
                <c:pt idx="64">
                  <c:v>-6326.5885277599391</c:v>
                </c:pt>
                <c:pt idx="65">
                  <c:v>-4916.0979099667929</c:v>
                </c:pt>
                <c:pt idx="66">
                  <c:v>-3696.6013968848283</c:v>
                </c:pt>
                <c:pt idx="67">
                  <c:v>-2709.4654594800677</c:v>
                </c:pt>
                <c:pt idx="68">
                  <c:v>-1945.074731986384</c:v>
                </c:pt>
                <c:pt idx="69">
                  <c:v>-1355.9818375653263</c:v>
                </c:pt>
                <c:pt idx="70">
                  <c:v>-897.47865655080614</c:v>
                </c:pt>
                <c:pt idx="71">
                  <c:v>-564.59550075808306</c:v>
                </c:pt>
                <c:pt idx="72">
                  <c:v>-358.28451685090226</c:v>
                </c:pt>
                <c:pt idx="73">
                  <c:v>-221.09415120222627</c:v>
                </c:pt>
                <c:pt idx="74">
                  <c:v>-158.98826658067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1F1-4FE6-9B44-7CD43A8CDB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7964624"/>
        <c:axId val="872362576"/>
      </c:lineChart>
      <c:catAx>
        <c:axId val="1247964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362576"/>
        <c:crosses val="autoZero"/>
        <c:auto val="1"/>
        <c:lblAlgn val="ctr"/>
        <c:lblOffset val="100"/>
        <c:tickLblSkip val="10"/>
        <c:noMultiLvlLbl val="0"/>
      </c:catAx>
      <c:valAx>
        <c:axId val="872362576"/>
        <c:scaling>
          <c:orientation val="minMax"/>
          <c:max val="50000"/>
          <c:min val="-15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counted tax &amp; transfers (€) </a:t>
                </a:r>
              </a:p>
            </c:rich>
          </c:tx>
          <c:layout>
            <c:manualLayout>
              <c:xMode val="edge"/>
              <c:yMode val="edge"/>
              <c:x val="1.7710309930423784E-2"/>
              <c:y val="0.2077922246528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[$€-2]\ * #,##0_);_([$€-2]\ * \(#,##0\);_([$€-2]\ * &quot;-&quot;??_);_(@_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7964624"/>
        <c:crosses val="autoZero"/>
        <c:crossBetween val="between"/>
        <c:majorUnit val="25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457310483248419"/>
          <c:y val="2.5986523943369404E-2"/>
          <c:w val="0.55338383461080642"/>
          <c:h val="0.161977202355064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92552804713453"/>
          <c:y val="0.15958351455037617"/>
          <c:w val="0.73885879065875781"/>
          <c:h val="0.70120155013599395"/>
        </c:manualLayout>
      </c:layout>
      <c:areaChart>
        <c:grouping val="standard"/>
        <c:varyColors val="0"/>
        <c:ser>
          <c:idx val="2"/>
          <c:order val="2"/>
          <c:tx>
            <c:v>AHP Tax</c:v>
          </c:tx>
          <c:spPr>
            <a:gradFill rotWithShape="1">
              <a:gsLst>
                <a:gs pos="0">
                  <a:schemeClr val="dk1">
                    <a:tint val="7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7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7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cat>
            <c:strLit>
              <c:ptCount val="75"/>
              <c:pt idx="0">
                <c:v>30</c:v>
              </c:pt>
              <c:pt idx="1">
                <c:v>31</c:v>
              </c:pt>
              <c:pt idx="2">
                <c:v>32</c:v>
              </c:pt>
              <c:pt idx="3">
                <c:v>33</c:v>
              </c:pt>
              <c:pt idx="4">
                <c:v>34</c:v>
              </c:pt>
              <c:pt idx="5">
                <c:v>35</c:v>
              </c:pt>
              <c:pt idx="6">
                <c:v>36</c:v>
              </c:pt>
              <c:pt idx="7">
                <c:v>37</c:v>
              </c:pt>
              <c:pt idx="8">
                <c:v>38</c:v>
              </c:pt>
              <c:pt idx="9">
                <c:v>39</c:v>
              </c:pt>
              <c:pt idx="10">
                <c:v>40</c:v>
              </c:pt>
              <c:pt idx="11">
                <c:v>41</c:v>
              </c:pt>
              <c:pt idx="12">
                <c:v>42</c:v>
              </c:pt>
              <c:pt idx="13">
                <c:v>43</c:v>
              </c:pt>
              <c:pt idx="14">
                <c:v>44</c:v>
              </c:pt>
              <c:pt idx="15">
                <c:v>45</c:v>
              </c:pt>
              <c:pt idx="16">
                <c:v>46</c:v>
              </c:pt>
              <c:pt idx="17">
                <c:v>47</c:v>
              </c:pt>
              <c:pt idx="18">
                <c:v>48</c:v>
              </c:pt>
              <c:pt idx="19">
                <c:v>49</c:v>
              </c:pt>
              <c:pt idx="20">
                <c:v>50</c:v>
              </c:pt>
              <c:pt idx="21">
                <c:v>51</c:v>
              </c:pt>
              <c:pt idx="22">
                <c:v>52</c:v>
              </c:pt>
              <c:pt idx="23">
                <c:v>53</c:v>
              </c:pt>
              <c:pt idx="24">
                <c:v>54</c:v>
              </c:pt>
              <c:pt idx="25">
                <c:v>55</c:v>
              </c:pt>
              <c:pt idx="26">
                <c:v>56</c:v>
              </c:pt>
              <c:pt idx="27">
                <c:v>57</c:v>
              </c:pt>
              <c:pt idx="28">
                <c:v>58</c:v>
              </c:pt>
              <c:pt idx="29">
                <c:v>59</c:v>
              </c:pt>
              <c:pt idx="30">
                <c:v>60</c:v>
              </c:pt>
              <c:pt idx="31">
                <c:v>61</c:v>
              </c:pt>
              <c:pt idx="32">
                <c:v>62</c:v>
              </c:pt>
              <c:pt idx="33">
                <c:v>63</c:v>
              </c:pt>
              <c:pt idx="34">
                <c:v>64</c:v>
              </c:pt>
              <c:pt idx="35">
                <c:v>65</c:v>
              </c:pt>
              <c:pt idx="36">
                <c:v>66</c:v>
              </c:pt>
              <c:pt idx="37">
                <c:v>67</c:v>
              </c:pt>
              <c:pt idx="38">
                <c:v>68</c:v>
              </c:pt>
              <c:pt idx="39">
                <c:v>69</c:v>
              </c:pt>
              <c:pt idx="40">
                <c:v>70</c:v>
              </c:pt>
              <c:pt idx="41">
                <c:v>71</c:v>
              </c:pt>
              <c:pt idx="42">
                <c:v>72</c:v>
              </c:pt>
              <c:pt idx="43">
                <c:v>73</c:v>
              </c:pt>
              <c:pt idx="44">
                <c:v>74</c:v>
              </c:pt>
              <c:pt idx="45">
                <c:v>75</c:v>
              </c:pt>
              <c:pt idx="46">
                <c:v>76</c:v>
              </c:pt>
              <c:pt idx="47">
                <c:v>77</c:v>
              </c:pt>
              <c:pt idx="48">
                <c:v>78</c:v>
              </c:pt>
              <c:pt idx="49">
                <c:v>79</c:v>
              </c:pt>
              <c:pt idx="50">
                <c:v>80</c:v>
              </c:pt>
              <c:pt idx="51">
                <c:v>81</c:v>
              </c:pt>
              <c:pt idx="52">
                <c:v>82</c:v>
              </c:pt>
              <c:pt idx="53">
                <c:v>83</c:v>
              </c:pt>
              <c:pt idx="54">
                <c:v>84</c:v>
              </c:pt>
              <c:pt idx="55">
                <c:v>85</c:v>
              </c:pt>
              <c:pt idx="56">
                <c:v>86</c:v>
              </c:pt>
              <c:pt idx="57">
                <c:v>87</c:v>
              </c:pt>
              <c:pt idx="58">
                <c:v>88</c:v>
              </c:pt>
              <c:pt idx="59">
                <c:v>89</c:v>
              </c:pt>
              <c:pt idx="60">
                <c:v>90</c:v>
              </c:pt>
              <c:pt idx="61">
                <c:v>91</c:v>
              </c:pt>
              <c:pt idx="62">
                <c:v>92</c:v>
              </c:pt>
              <c:pt idx="63">
                <c:v>93</c:v>
              </c:pt>
              <c:pt idx="64">
                <c:v>94</c:v>
              </c:pt>
              <c:pt idx="65">
                <c:v>95</c:v>
              </c:pt>
              <c:pt idx="66">
                <c:v>96</c:v>
              </c:pt>
              <c:pt idx="67">
                <c:v>97</c:v>
              </c:pt>
              <c:pt idx="68">
                <c:v>98</c:v>
              </c:pt>
              <c:pt idx="69">
                <c:v>99</c:v>
              </c:pt>
              <c:pt idx="70">
                <c:v>100</c:v>
              </c:pt>
              <c:pt idx="71">
                <c:v>101</c:v>
              </c:pt>
              <c:pt idx="72">
                <c:v>102</c:v>
              </c:pt>
              <c:pt idx="73">
                <c:v>103</c:v>
              </c:pt>
              <c:pt idx="74">
                <c:v>104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Engine!$DE$41:$DE$115</c:f>
              <c:numCache>
                <c:formatCode>_([$€-2]\ * #,##0_);_([$€-2]\ * \(#,##0\);_([$€-2]\ * "-"??_);_(@_)</c:formatCode>
                <c:ptCount val="75"/>
                <c:pt idx="0">
                  <c:v>9478.0272304459031</c:v>
                </c:pt>
                <c:pt idx="1">
                  <c:v>9548.4189938900599</c:v>
                </c:pt>
                <c:pt idx="2">
                  <c:v>9666.7296952738216</c:v>
                </c:pt>
                <c:pt idx="3">
                  <c:v>9786.5555283965623</c:v>
                </c:pt>
                <c:pt idx="4">
                  <c:v>9907.912670711994</c:v>
                </c:pt>
                <c:pt idx="5">
                  <c:v>11409.461883008576</c:v>
                </c:pt>
                <c:pt idx="6">
                  <c:v>11549.734284172959</c:v>
                </c:pt>
                <c:pt idx="7">
                  <c:v>11691.162263760401</c:v>
                </c:pt>
                <c:pt idx="8">
                  <c:v>11833.56549054986</c:v>
                </c:pt>
                <c:pt idx="9">
                  <c:v>11976.928916727622</c:v>
                </c:pt>
                <c:pt idx="10">
                  <c:v>13084.260988398244</c:v>
                </c:pt>
                <c:pt idx="11">
                  <c:v>13240.636147444056</c:v>
                </c:pt>
                <c:pt idx="12">
                  <c:v>13397.834325096246</c:v>
                </c:pt>
                <c:pt idx="13">
                  <c:v>13555.693739497237</c:v>
                </c:pt>
                <c:pt idx="14">
                  <c:v>13714.240467119262</c:v>
                </c:pt>
                <c:pt idx="15">
                  <c:v>14276.686241688363</c:v>
                </c:pt>
                <c:pt idx="16">
                  <c:v>14439.771961661521</c:v>
                </c:pt>
                <c:pt idx="17">
                  <c:v>14601.529668457411</c:v>
                </c:pt>
                <c:pt idx="18">
                  <c:v>14761.961631358936</c:v>
                </c:pt>
                <c:pt idx="19">
                  <c:v>14921.788818355491</c:v>
                </c:pt>
                <c:pt idx="20">
                  <c:v>15094.195407805091</c:v>
                </c:pt>
                <c:pt idx="21">
                  <c:v>15252.528344878836</c:v>
                </c:pt>
                <c:pt idx="22">
                  <c:v>15410.100370063821</c:v>
                </c:pt>
                <c:pt idx="23">
                  <c:v>15564.800514501123</c:v>
                </c:pt>
                <c:pt idx="24">
                  <c:v>15714.926921542576</c:v>
                </c:pt>
                <c:pt idx="25">
                  <c:v>7939.308123281884</c:v>
                </c:pt>
                <c:pt idx="26">
                  <c:v>8010.6465303901277</c:v>
                </c:pt>
                <c:pt idx="27">
                  <c:v>8078.5746578670733</c:v>
                </c:pt>
                <c:pt idx="28">
                  <c:v>8142.410378024957</c:v>
                </c:pt>
                <c:pt idx="29">
                  <c:v>8202.6889235331946</c:v>
                </c:pt>
                <c:pt idx="30">
                  <c:v>7904.318811779247</c:v>
                </c:pt>
                <c:pt idx="31">
                  <c:v>7954.0040393651643</c:v>
                </c:pt>
                <c:pt idx="32">
                  <c:v>7998.3567105322782</c:v>
                </c:pt>
                <c:pt idx="33">
                  <c:v>8034.9353178194942</c:v>
                </c:pt>
                <c:pt idx="34">
                  <c:v>0</c:v>
                </c:pt>
                <c:pt idx="35">
                  <c:v>0</c:v>
                </c:pt>
                <c:pt idx="36">
                  <c:v>704.95059286798448</c:v>
                </c:pt>
                <c:pt idx="37">
                  <c:v>701.10981316294692</c:v>
                </c:pt>
                <c:pt idx="38">
                  <c:v>696.69632413287297</c:v>
                </c:pt>
                <c:pt idx="39">
                  <c:v>691.67119117704783</c:v>
                </c:pt>
                <c:pt idx="40">
                  <c:v>685.72513884399632</c:v>
                </c:pt>
                <c:pt idx="41">
                  <c:v>679.09613032246159</c:v>
                </c:pt>
                <c:pt idx="42">
                  <c:v>671.85000926787097</c:v>
                </c:pt>
                <c:pt idx="43">
                  <c:v>663.31080687484473</c:v>
                </c:pt>
                <c:pt idx="44">
                  <c:v>653.47381944572498</c:v>
                </c:pt>
                <c:pt idx="45">
                  <c:v>642.50578052356934</c:v>
                </c:pt>
                <c:pt idx="46">
                  <c:v>630.49712113402347</c:v>
                </c:pt>
                <c:pt idx="47">
                  <c:v>617.25975870173761</c:v>
                </c:pt>
                <c:pt idx="48">
                  <c:v>602.23837108756629</c:v>
                </c:pt>
                <c:pt idx="49">
                  <c:v>585.24896213530599</c:v>
                </c:pt>
                <c:pt idx="50">
                  <c:v>566.31899114215628</c:v>
                </c:pt>
                <c:pt idx="51">
                  <c:v>545.48666604372704</c:v>
                </c:pt>
                <c:pt idx="52">
                  <c:v>522.75769392200789</c:v>
                </c:pt>
                <c:pt idx="53">
                  <c:v>497.87711631522563</c:v>
                </c:pt>
                <c:pt idx="54">
                  <c:v>470.25919633215693</c:v>
                </c:pt>
                <c:pt idx="55">
                  <c:v>440.35219014630297</c:v>
                </c:pt>
                <c:pt idx="56">
                  <c:v>408.04571040168173</c:v>
                </c:pt>
                <c:pt idx="57">
                  <c:v>373.65876593096073</c:v>
                </c:pt>
                <c:pt idx="58">
                  <c:v>338.41132356437754</c:v>
                </c:pt>
                <c:pt idx="59">
                  <c:v>301.70079268916601</c:v>
                </c:pt>
                <c:pt idx="60">
                  <c:v>264.11754574031022</c:v>
                </c:pt>
                <c:pt idx="61">
                  <c:v>227.38604729222632</c:v>
                </c:pt>
                <c:pt idx="62">
                  <c:v>192.05362371220485</c:v>
                </c:pt>
                <c:pt idx="63">
                  <c:v>158.35394939110907</c:v>
                </c:pt>
                <c:pt idx="64">
                  <c:v>126.95158399433349</c:v>
                </c:pt>
                <c:pt idx="65">
                  <c:v>98.648175711609696</c:v>
                </c:pt>
                <c:pt idx="66">
                  <c:v>74.177323319042614</c:v>
                </c:pt>
                <c:pt idx="67">
                  <c:v>54.369101190893986</c:v>
                </c:pt>
                <c:pt idx="68">
                  <c:v>39.030563965008795</c:v>
                </c:pt>
                <c:pt idx="69">
                  <c:v>27.20961563900163</c:v>
                </c:pt>
                <c:pt idx="70">
                  <c:v>18.009127122824403</c:v>
                </c:pt>
                <c:pt idx="71">
                  <c:v>11.329374879180113</c:v>
                </c:pt>
                <c:pt idx="72">
                  <c:v>7.1894650229404666</c:v>
                </c:pt>
                <c:pt idx="73">
                  <c:v>4.4365541687825623</c:v>
                </c:pt>
                <c:pt idx="74">
                  <c:v>3.190315316124560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31A-408A-B054-0485EEA28F38}"/>
            </c:ext>
          </c:extLst>
        </c:ser>
        <c:ser>
          <c:idx val="3"/>
          <c:order val="3"/>
          <c:tx>
            <c:v>AHP Transfers</c:v>
          </c:tx>
          <c:spPr>
            <a:gradFill rotWithShape="1">
              <a:gsLst>
                <a:gs pos="0">
                  <a:schemeClr val="dk1">
                    <a:tint val="9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9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9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cat>
            <c:strLit>
              <c:ptCount val="75"/>
              <c:pt idx="0">
                <c:v>30</c:v>
              </c:pt>
              <c:pt idx="1">
                <c:v>31</c:v>
              </c:pt>
              <c:pt idx="2">
                <c:v>32</c:v>
              </c:pt>
              <c:pt idx="3">
                <c:v>33</c:v>
              </c:pt>
              <c:pt idx="4">
                <c:v>34</c:v>
              </c:pt>
              <c:pt idx="5">
                <c:v>35</c:v>
              </c:pt>
              <c:pt idx="6">
                <c:v>36</c:v>
              </c:pt>
              <c:pt idx="7">
                <c:v>37</c:v>
              </c:pt>
              <c:pt idx="8">
                <c:v>38</c:v>
              </c:pt>
              <c:pt idx="9">
                <c:v>39</c:v>
              </c:pt>
              <c:pt idx="10">
                <c:v>40</c:v>
              </c:pt>
              <c:pt idx="11">
                <c:v>41</c:v>
              </c:pt>
              <c:pt idx="12">
                <c:v>42</c:v>
              </c:pt>
              <c:pt idx="13">
                <c:v>43</c:v>
              </c:pt>
              <c:pt idx="14">
                <c:v>44</c:v>
              </c:pt>
              <c:pt idx="15">
                <c:v>45</c:v>
              </c:pt>
              <c:pt idx="16">
                <c:v>46</c:v>
              </c:pt>
              <c:pt idx="17">
                <c:v>47</c:v>
              </c:pt>
              <c:pt idx="18">
                <c:v>48</c:v>
              </c:pt>
              <c:pt idx="19">
                <c:v>49</c:v>
              </c:pt>
              <c:pt idx="20">
                <c:v>50</c:v>
              </c:pt>
              <c:pt idx="21">
                <c:v>51</c:v>
              </c:pt>
              <c:pt idx="22">
                <c:v>52</c:v>
              </c:pt>
              <c:pt idx="23">
                <c:v>53</c:v>
              </c:pt>
              <c:pt idx="24">
                <c:v>54</c:v>
              </c:pt>
              <c:pt idx="25">
                <c:v>55</c:v>
              </c:pt>
              <c:pt idx="26">
                <c:v>56</c:v>
              </c:pt>
              <c:pt idx="27">
                <c:v>57</c:v>
              </c:pt>
              <c:pt idx="28">
                <c:v>58</c:v>
              </c:pt>
              <c:pt idx="29">
                <c:v>59</c:v>
              </c:pt>
              <c:pt idx="30">
                <c:v>60</c:v>
              </c:pt>
              <c:pt idx="31">
                <c:v>61</c:v>
              </c:pt>
              <c:pt idx="32">
                <c:v>62</c:v>
              </c:pt>
              <c:pt idx="33">
                <c:v>63</c:v>
              </c:pt>
              <c:pt idx="34">
                <c:v>64</c:v>
              </c:pt>
              <c:pt idx="35">
                <c:v>65</c:v>
              </c:pt>
              <c:pt idx="36">
                <c:v>66</c:v>
              </c:pt>
              <c:pt idx="37">
                <c:v>67</c:v>
              </c:pt>
              <c:pt idx="38">
                <c:v>68</c:v>
              </c:pt>
              <c:pt idx="39">
                <c:v>69</c:v>
              </c:pt>
              <c:pt idx="40">
                <c:v>70</c:v>
              </c:pt>
              <c:pt idx="41">
                <c:v>71</c:v>
              </c:pt>
              <c:pt idx="42">
                <c:v>72</c:v>
              </c:pt>
              <c:pt idx="43">
                <c:v>73</c:v>
              </c:pt>
              <c:pt idx="44">
                <c:v>74</c:v>
              </c:pt>
              <c:pt idx="45">
                <c:v>75</c:v>
              </c:pt>
              <c:pt idx="46">
                <c:v>76</c:v>
              </c:pt>
              <c:pt idx="47">
                <c:v>77</c:v>
              </c:pt>
              <c:pt idx="48">
                <c:v>78</c:v>
              </c:pt>
              <c:pt idx="49">
                <c:v>79</c:v>
              </c:pt>
              <c:pt idx="50">
                <c:v>80</c:v>
              </c:pt>
              <c:pt idx="51">
                <c:v>81</c:v>
              </c:pt>
              <c:pt idx="52">
                <c:v>82</c:v>
              </c:pt>
              <c:pt idx="53">
                <c:v>83</c:v>
              </c:pt>
              <c:pt idx="54">
                <c:v>84</c:v>
              </c:pt>
              <c:pt idx="55">
                <c:v>85</c:v>
              </c:pt>
              <c:pt idx="56">
                <c:v>86</c:v>
              </c:pt>
              <c:pt idx="57">
                <c:v>87</c:v>
              </c:pt>
              <c:pt idx="58">
                <c:v>88</c:v>
              </c:pt>
              <c:pt idx="59">
                <c:v>89</c:v>
              </c:pt>
              <c:pt idx="60">
                <c:v>90</c:v>
              </c:pt>
              <c:pt idx="61">
                <c:v>91</c:v>
              </c:pt>
              <c:pt idx="62">
                <c:v>92</c:v>
              </c:pt>
              <c:pt idx="63">
                <c:v>93</c:v>
              </c:pt>
              <c:pt idx="64">
                <c:v>94</c:v>
              </c:pt>
              <c:pt idx="65">
                <c:v>95</c:v>
              </c:pt>
              <c:pt idx="66">
                <c:v>96</c:v>
              </c:pt>
              <c:pt idx="67">
                <c:v>97</c:v>
              </c:pt>
              <c:pt idx="68">
                <c:v>98</c:v>
              </c:pt>
              <c:pt idx="69">
                <c:v>99</c:v>
              </c:pt>
              <c:pt idx="70">
                <c:v>100</c:v>
              </c:pt>
              <c:pt idx="71">
                <c:v>101</c:v>
              </c:pt>
              <c:pt idx="72">
                <c:v>102</c:v>
              </c:pt>
              <c:pt idx="73">
                <c:v>103</c:v>
              </c:pt>
              <c:pt idx="74">
                <c:v>104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Engine!$DH$41:$DH$115</c:f>
              <c:numCache>
                <c:formatCode>_([$€-2]\ * #,##0_);_([$€-2]\ * \(#,##0\);_([$€-2]\ * "-"??_);_(@_)</c:formatCode>
                <c:ptCount val="75"/>
                <c:pt idx="0">
                  <c:v>-118290.65221915099</c:v>
                </c:pt>
                <c:pt idx="1">
                  <c:v>-118118.83263623215</c:v>
                </c:pt>
                <c:pt idx="2">
                  <c:v>-118529.59801715823</c:v>
                </c:pt>
                <c:pt idx="3">
                  <c:v>-118943.58242182132</c:v>
                </c:pt>
                <c:pt idx="4">
                  <c:v>-119360.76372487193</c:v>
                </c:pt>
                <c:pt idx="5">
                  <c:v>-119884.46861223711</c:v>
                </c:pt>
                <c:pt idx="6">
                  <c:v>-120296.34853686125</c:v>
                </c:pt>
                <c:pt idx="7">
                  <c:v>-120705.00269047807</c:v>
                </c:pt>
                <c:pt idx="8">
                  <c:v>-121108.54046736861</c:v>
                </c:pt>
                <c:pt idx="9">
                  <c:v>-121506.81450296554</c:v>
                </c:pt>
                <c:pt idx="10">
                  <c:v>-123050.3794838811</c:v>
                </c:pt>
                <c:pt idx="11">
                  <c:v>-123453.9639216002</c:v>
                </c:pt>
                <c:pt idx="12">
                  <c:v>-123850.70251755518</c:v>
                </c:pt>
                <c:pt idx="13">
                  <c:v>-124239.1784533302</c:v>
                </c:pt>
                <c:pt idx="14">
                  <c:v>-124619.73247147912</c:v>
                </c:pt>
                <c:pt idx="15">
                  <c:v>-125158.5064663394</c:v>
                </c:pt>
                <c:pt idx="16">
                  <c:v>-125510.36321302323</c:v>
                </c:pt>
                <c:pt idx="17">
                  <c:v>-125837.23185191964</c:v>
                </c:pt>
                <c:pt idx="18">
                  <c:v>-126139.66985006418</c:v>
                </c:pt>
                <c:pt idx="19">
                  <c:v>-126424.31364481858</c:v>
                </c:pt>
                <c:pt idx="20">
                  <c:v>-128540.43116142068</c:v>
                </c:pt>
                <c:pt idx="21">
                  <c:v>-128812.97610497498</c:v>
                </c:pt>
                <c:pt idx="22">
                  <c:v>-129067.69157257951</c:v>
                </c:pt>
                <c:pt idx="23">
                  <c:v>-129287.4216441414</c:v>
                </c:pt>
                <c:pt idx="24">
                  <c:v>-129458.9520491858</c:v>
                </c:pt>
                <c:pt idx="25">
                  <c:v>-130440.74451369913</c:v>
                </c:pt>
                <c:pt idx="26">
                  <c:v>-130505.35602503896</c:v>
                </c:pt>
                <c:pt idx="27">
                  <c:v>-130506.22792038217</c:v>
                </c:pt>
                <c:pt idx="28">
                  <c:v>-130433.99572479789</c:v>
                </c:pt>
                <c:pt idx="29">
                  <c:v>-130298.96853722341</c:v>
                </c:pt>
                <c:pt idx="30">
                  <c:v>-130840.49686735378</c:v>
                </c:pt>
                <c:pt idx="31">
                  <c:v>-130563.85366056272</c:v>
                </c:pt>
                <c:pt idx="32">
                  <c:v>-130197.58440565834</c:v>
                </c:pt>
                <c:pt idx="33">
                  <c:v>-129704.5327876259</c:v>
                </c:pt>
                <c:pt idx="34">
                  <c:v>-130796.65274965069</c:v>
                </c:pt>
                <c:pt idx="35">
                  <c:v>-129893.88136752593</c:v>
                </c:pt>
                <c:pt idx="36">
                  <c:v>-145017.29628290038</c:v>
                </c:pt>
                <c:pt idx="37">
                  <c:v>-143967.52703758245</c:v>
                </c:pt>
                <c:pt idx="38">
                  <c:v>-142804.80836126106</c:v>
                </c:pt>
                <c:pt idx="39">
                  <c:v>-141521.7662233717</c:v>
                </c:pt>
                <c:pt idx="40">
                  <c:v>-140689.34536842967</c:v>
                </c:pt>
                <c:pt idx="41">
                  <c:v>-139083.92238821241</c:v>
                </c:pt>
                <c:pt idx="42">
                  <c:v>-137358.62360906476</c:v>
                </c:pt>
                <c:pt idx="43">
                  <c:v>-135376.09659015422</c:v>
                </c:pt>
                <c:pt idx="44">
                  <c:v>-133136.70149789922</c:v>
                </c:pt>
                <c:pt idx="45">
                  <c:v>-132174.06745723603</c:v>
                </c:pt>
                <c:pt idx="46">
                  <c:v>-129482.84203305791</c:v>
                </c:pt>
                <c:pt idx="47">
                  <c:v>-126549.46177261102</c:v>
                </c:pt>
                <c:pt idx="48">
                  <c:v>-123261.45678709752</c:v>
                </c:pt>
                <c:pt idx="49">
                  <c:v>-119582.97827333258</c:v>
                </c:pt>
                <c:pt idx="50">
                  <c:v>-117274.789841894</c:v>
                </c:pt>
                <c:pt idx="51">
                  <c:v>-112775.54201947016</c:v>
                </c:pt>
                <c:pt idx="52">
                  <c:v>-107900.06549159619</c:v>
                </c:pt>
                <c:pt idx="53">
                  <c:v>-102597.59161060934</c:v>
                </c:pt>
                <c:pt idx="54">
                  <c:v>-96749.615900224977</c:v>
                </c:pt>
                <c:pt idx="55">
                  <c:v>-92791.079646644968</c:v>
                </c:pt>
                <c:pt idx="56">
                  <c:v>-85849.118722008716</c:v>
                </c:pt>
                <c:pt idx="57">
                  <c:v>-78492.16366263252</c:v>
                </c:pt>
                <c:pt idx="58">
                  <c:v>-70977.916505560104</c:v>
                </c:pt>
                <c:pt idx="59">
                  <c:v>-63180.807244100011</c:v>
                </c:pt>
                <c:pt idx="60">
                  <c:v>-57648.547017460252</c:v>
                </c:pt>
                <c:pt idx="61">
                  <c:v>-49558.643232286398</c:v>
                </c:pt>
                <c:pt idx="62">
                  <c:v>-41797.046110970172</c:v>
                </c:pt>
                <c:pt idx="63">
                  <c:v>-34412.994696247333</c:v>
                </c:pt>
                <c:pt idx="64">
                  <c:v>-27548.95703811885</c:v>
                </c:pt>
                <c:pt idx="65">
                  <c:v>-21376.30026652278</c:v>
                </c:pt>
                <c:pt idx="66">
                  <c:v>-16050.702741918223</c:v>
                </c:pt>
                <c:pt idx="67">
                  <c:v>-11747.823532994789</c:v>
                </c:pt>
                <c:pt idx="68">
                  <c:v>-8421.615325449</c:v>
                </c:pt>
                <c:pt idx="69">
                  <c:v>-5862.7480330712224</c:v>
                </c:pt>
                <c:pt idx="70">
                  <c:v>-3874.9192933301615</c:v>
                </c:pt>
                <c:pt idx="71">
                  <c:v>-2434.277229427662</c:v>
                </c:pt>
                <c:pt idx="72">
                  <c:v>-1542.6153981895982</c:v>
                </c:pt>
                <c:pt idx="73">
                  <c:v>-950.61961126366862</c:v>
                </c:pt>
                <c:pt idx="74">
                  <c:v>-682.6488619044274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31A-408A-B054-0485EEA28F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7964624"/>
        <c:axId val="872362576"/>
      </c:areaChart>
      <c:lineChart>
        <c:grouping val="standard"/>
        <c:varyColors val="0"/>
        <c:ser>
          <c:idx val="0"/>
          <c:order val="0"/>
          <c:tx>
            <c:v>GP Tax</c:v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Engine!$B$41:$B$115</c:f>
              <c:numCache>
                <c:formatCode>General</c:formatCode>
                <c:ptCount val="75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</c:numCache>
              <c:extLst/>
            </c:numRef>
          </c:cat>
          <c:val>
            <c:numRef>
              <c:f>Engine!$DD$41:$DD$115</c:f>
              <c:numCache>
                <c:formatCode>_([$€-2]\ * #,##0_);_([$€-2]\ * \(#,##0\);_([$€-2]\ * "-"??_);_(@_)</c:formatCode>
                <c:ptCount val="75"/>
                <c:pt idx="0">
                  <c:v>16631.566142802418</c:v>
                </c:pt>
                <c:pt idx="1">
                  <c:v>16755.086073813945</c:v>
                </c:pt>
                <c:pt idx="2">
                  <c:v>16962.691750356487</c:v>
                </c:pt>
                <c:pt idx="3">
                  <c:v>17172.956103975936</c:v>
                </c:pt>
                <c:pt idx="4">
                  <c:v>17385.907522055546</c:v>
                </c:pt>
                <c:pt idx="5">
                  <c:v>20020.750663333227</c:v>
                </c:pt>
                <c:pt idx="6">
                  <c:v>20266.893627607595</c:v>
                </c:pt>
                <c:pt idx="7">
                  <c:v>20515.064342858939</c:v>
                </c:pt>
                <c:pt idx="8">
                  <c:v>20764.946372917842</c:v>
                </c:pt>
                <c:pt idx="9">
                  <c:v>21016.513312636584</c:v>
                </c:pt>
                <c:pt idx="10">
                  <c:v>22959.60401540195</c:v>
                </c:pt>
                <c:pt idx="11">
                  <c:v>23234.003290433295</c:v>
                </c:pt>
                <c:pt idx="12">
                  <c:v>23509.846757178369</c:v>
                </c:pt>
                <c:pt idx="13">
                  <c:v>23786.850528959116</c:v>
                </c:pt>
                <c:pt idx="14">
                  <c:v>24065.060363459299</c:v>
                </c:pt>
                <c:pt idx="15">
                  <c:v>25052.011959402924</c:v>
                </c:pt>
                <c:pt idx="16">
                  <c:v>25338.186589706507</c:v>
                </c:pt>
                <c:pt idx="17">
                  <c:v>25622.030889187095</c:v>
                </c:pt>
                <c:pt idx="18">
                  <c:v>25903.548839868363</c:v>
                </c:pt>
                <c:pt idx="19">
                  <c:v>26184.005560166916</c:v>
                </c:pt>
                <c:pt idx="20">
                  <c:v>26486.535984079943</c:v>
                </c:pt>
                <c:pt idx="21">
                  <c:v>26764.3706696638</c:v>
                </c:pt>
                <c:pt idx="22">
                  <c:v>27040.870145282639</c:v>
                </c:pt>
                <c:pt idx="23">
                  <c:v>27312.330188807864</c:v>
                </c:pt>
                <c:pt idx="24">
                  <c:v>27575.764467670313</c:v>
                </c:pt>
                <c:pt idx="25">
                  <c:v>12896.647449569275</c:v>
                </c:pt>
                <c:pt idx="26">
                  <c:v>13012.529875569455</c:v>
                </c:pt>
                <c:pt idx="27">
                  <c:v>13122.872628159015</c:v>
                </c:pt>
                <c:pt idx="28">
                  <c:v>13226.567656086117</c:v>
                </c:pt>
                <c:pt idx="29">
                  <c:v>13324.484393681032</c:v>
                </c:pt>
                <c:pt idx="30">
                  <c:v>12839.810656243491</c:v>
                </c:pt>
                <c:pt idx="31">
                  <c:v>12920.519561059535</c:v>
                </c:pt>
                <c:pt idx="32">
                  <c:v>12992.566237496183</c:v>
                </c:pt>
                <c:pt idx="33">
                  <c:v>13051.984689967638</c:v>
                </c:pt>
                <c:pt idx="34">
                  <c:v>0</c:v>
                </c:pt>
                <c:pt idx="35">
                  <c:v>0</c:v>
                </c:pt>
                <c:pt idx="36">
                  <c:v>704.95059286798448</c:v>
                </c:pt>
                <c:pt idx="37">
                  <c:v>701.10981316294692</c:v>
                </c:pt>
                <c:pt idx="38">
                  <c:v>696.69632413287297</c:v>
                </c:pt>
                <c:pt idx="39">
                  <c:v>691.67119117704783</c:v>
                </c:pt>
                <c:pt idx="40">
                  <c:v>685.72513884399632</c:v>
                </c:pt>
                <c:pt idx="41">
                  <c:v>679.09613032246159</c:v>
                </c:pt>
                <c:pt idx="42">
                  <c:v>671.85000926787097</c:v>
                </c:pt>
                <c:pt idx="43">
                  <c:v>663.31080687484473</c:v>
                </c:pt>
                <c:pt idx="44">
                  <c:v>653.47381944572498</c:v>
                </c:pt>
                <c:pt idx="45">
                  <c:v>642.50578052356934</c:v>
                </c:pt>
                <c:pt idx="46">
                  <c:v>630.49712113402347</c:v>
                </c:pt>
                <c:pt idx="47">
                  <c:v>617.25975870173761</c:v>
                </c:pt>
                <c:pt idx="48">
                  <c:v>602.23837108756629</c:v>
                </c:pt>
                <c:pt idx="49">
                  <c:v>585.24896213530599</c:v>
                </c:pt>
                <c:pt idx="50">
                  <c:v>566.31899114215628</c:v>
                </c:pt>
                <c:pt idx="51">
                  <c:v>545.48666604372704</c:v>
                </c:pt>
                <c:pt idx="52">
                  <c:v>522.75769392200789</c:v>
                </c:pt>
                <c:pt idx="53">
                  <c:v>497.87711631522563</c:v>
                </c:pt>
                <c:pt idx="54">
                  <c:v>470.25919633215693</c:v>
                </c:pt>
                <c:pt idx="55">
                  <c:v>440.35219014630297</c:v>
                </c:pt>
                <c:pt idx="56">
                  <c:v>408.04571040168173</c:v>
                </c:pt>
                <c:pt idx="57">
                  <c:v>373.65876593096073</c:v>
                </c:pt>
                <c:pt idx="58">
                  <c:v>338.41132356437754</c:v>
                </c:pt>
                <c:pt idx="59">
                  <c:v>301.70079268916601</c:v>
                </c:pt>
                <c:pt idx="60">
                  <c:v>264.11754574031022</c:v>
                </c:pt>
                <c:pt idx="61">
                  <c:v>227.38604729222632</c:v>
                </c:pt>
                <c:pt idx="62">
                  <c:v>192.05362371220485</c:v>
                </c:pt>
                <c:pt idx="63">
                  <c:v>158.35394939110907</c:v>
                </c:pt>
                <c:pt idx="64">
                  <c:v>126.95158399433349</c:v>
                </c:pt>
                <c:pt idx="65">
                  <c:v>98.648175711609696</c:v>
                </c:pt>
                <c:pt idx="66">
                  <c:v>74.177323319042614</c:v>
                </c:pt>
                <c:pt idx="67">
                  <c:v>54.369101190893986</c:v>
                </c:pt>
                <c:pt idx="68">
                  <c:v>39.030563965008795</c:v>
                </c:pt>
                <c:pt idx="69">
                  <c:v>27.20961563900163</c:v>
                </c:pt>
                <c:pt idx="70">
                  <c:v>18.009127122824403</c:v>
                </c:pt>
                <c:pt idx="71">
                  <c:v>11.329374879180113</c:v>
                </c:pt>
                <c:pt idx="72">
                  <c:v>7.1894650229404666</c:v>
                </c:pt>
                <c:pt idx="73">
                  <c:v>4.4365541687825623</c:v>
                </c:pt>
                <c:pt idx="74">
                  <c:v>3.1903153161245608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C31A-408A-B054-0485EEA28F38}"/>
            </c:ext>
          </c:extLst>
        </c:ser>
        <c:ser>
          <c:idx val="1"/>
          <c:order val="1"/>
          <c:tx>
            <c:v>GP Transfers</c:v>
          </c:tx>
          <c:spPr>
            <a:ln w="22225" cap="rnd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Engine!$B$41:$B$115</c:f>
              <c:numCache>
                <c:formatCode>General</c:formatCode>
                <c:ptCount val="75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</c:numCache>
              <c:extLst/>
            </c:numRef>
          </c:cat>
          <c:val>
            <c:numRef>
              <c:f>Engine!$DG$41:$DG$115</c:f>
              <c:numCache>
                <c:formatCode>_([$€-2]\ * #,##0_);_([$€-2]\ * \(#,##0\);_([$€-2]\ * "-"??_);_(@_)</c:formatCode>
                <c:ptCount val="75"/>
                <c:pt idx="0">
                  <c:v>-1570.7185939747462</c:v>
                </c:pt>
                <c:pt idx="1">
                  <c:v>-1579.9477789336206</c:v>
                </c:pt>
                <c:pt idx="2">
                  <c:v>-1597.1254776724493</c:v>
                </c:pt>
                <c:pt idx="3">
                  <c:v>-1614.5627751425086</c:v>
                </c:pt>
                <c:pt idx="4">
                  <c:v>-1632.2636175937623</c:v>
                </c:pt>
                <c:pt idx="5">
                  <c:v>-1759.719535284946</c:v>
                </c:pt>
                <c:pt idx="6">
                  <c:v>-1779.7270832836953</c:v>
                </c:pt>
                <c:pt idx="7">
                  <c:v>-1799.948651094933</c:v>
                </c:pt>
                <c:pt idx="8">
                  <c:v>-1820.3586731039697</c:v>
                </c:pt>
                <c:pt idx="9">
                  <c:v>-1840.9571198745034</c:v>
                </c:pt>
                <c:pt idx="10">
                  <c:v>-3015.7077354962184</c:v>
                </c:pt>
                <c:pt idx="11">
                  <c:v>-3056.6088776115412</c:v>
                </c:pt>
                <c:pt idx="12">
                  <c:v>-3097.9410829971021</c:v>
                </c:pt>
                <c:pt idx="13">
                  <c:v>-3139.6723931695742</c:v>
                </c:pt>
                <c:pt idx="14">
                  <c:v>-3181.814237190953</c:v>
                </c:pt>
                <c:pt idx="15">
                  <c:v>-3397.0215869058911</c:v>
                </c:pt>
                <c:pt idx="16">
                  <c:v>-3439.41635676346</c:v>
                </c:pt>
                <c:pt idx="17">
                  <c:v>-3481.7181889425283</c:v>
                </c:pt>
                <c:pt idx="18">
                  <c:v>-3523.9314221145969</c:v>
                </c:pt>
                <c:pt idx="19">
                  <c:v>-3566.2320947359094</c:v>
                </c:pt>
                <c:pt idx="20">
                  <c:v>-5463.1794487879297</c:v>
                </c:pt>
                <c:pt idx="21">
                  <c:v>-5531.5042991757236</c:v>
                </c:pt>
                <c:pt idx="22">
                  <c:v>-5600.007927209198</c:v>
                </c:pt>
                <c:pt idx="23">
                  <c:v>-5667.9272514602417</c:v>
                </c:pt>
                <c:pt idx="24">
                  <c:v>-5734.6419667109631</c:v>
                </c:pt>
                <c:pt idx="25">
                  <c:v>-4904.1410377136854</c:v>
                </c:pt>
                <c:pt idx="26">
                  <c:v>-4949.5203665642402</c:v>
                </c:pt>
                <c:pt idx="27">
                  <c:v>-4993.0220592115202</c:v>
                </c:pt>
                <c:pt idx="28">
                  <c:v>-5034.2276082976477</c:v>
                </c:pt>
                <c:pt idx="29">
                  <c:v>-5073.4702872547568</c:v>
                </c:pt>
                <c:pt idx="30">
                  <c:v>-5851.0342057634971</c:v>
                </c:pt>
                <c:pt idx="31">
                  <c:v>-5884.3847800420626</c:v>
                </c:pt>
                <c:pt idx="32">
                  <c:v>-5913.9972547247144</c:v>
                </c:pt>
                <c:pt idx="33">
                  <c:v>-5938.0775353536001</c:v>
                </c:pt>
                <c:pt idx="34">
                  <c:v>-4631.259914127816</c:v>
                </c:pt>
                <c:pt idx="35">
                  <c:v>-4474.6904350813948</c:v>
                </c:pt>
                <c:pt idx="36">
                  <c:v>-20439.324954495147</c:v>
                </c:pt>
                <c:pt idx="37">
                  <c:v>-20327.965456022332</c:v>
                </c:pt>
                <c:pt idx="38">
                  <c:v>-20200.000833563074</c:v>
                </c:pt>
                <c:pt idx="39">
                  <c:v>-20054.30221799657</c:v>
                </c:pt>
                <c:pt idx="40">
                  <c:v>-20515.387869893373</c:v>
                </c:pt>
                <c:pt idx="41">
                  <c:v>-20317.062515741447</c:v>
                </c:pt>
                <c:pt idx="42">
                  <c:v>-20100.274511968193</c:v>
                </c:pt>
                <c:pt idx="43">
                  <c:v>-19844.800358741461</c:v>
                </c:pt>
                <c:pt idx="44">
                  <c:v>-19550.499331773321</c:v>
                </c:pt>
                <c:pt idx="45">
                  <c:v>-20720.770951629351</c:v>
                </c:pt>
                <c:pt idx="46">
                  <c:v>-20333.492442719831</c:v>
                </c:pt>
                <c:pt idx="47">
                  <c:v>-19906.588338075693</c:v>
                </c:pt>
                <c:pt idx="48">
                  <c:v>-19422.149533688207</c:v>
                </c:pt>
                <c:pt idx="49">
                  <c:v>-18874.24216510939</c:v>
                </c:pt>
                <c:pt idx="50">
                  <c:v>-20017.000622286534</c:v>
                </c:pt>
                <c:pt idx="51">
                  <c:v>-19280.665321897046</c:v>
                </c:pt>
                <c:pt idx="52">
                  <c:v>-18477.291505690016</c:v>
                </c:pt>
                <c:pt idx="53">
                  <c:v>-17597.867461595419</c:v>
                </c:pt>
                <c:pt idx="54">
                  <c:v>-16621.689847681399</c:v>
                </c:pt>
                <c:pt idx="55">
                  <c:v>-17904.909772246931</c:v>
                </c:pt>
                <c:pt idx="56">
                  <c:v>-16591.314386939128</c:v>
                </c:pt>
                <c:pt idx="57">
                  <c:v>-15193.126409522765</c:v>
                </c:pt>
                <c:pt idx="58">
                  <c:v>-13759.950216924593</c:v>
                </c:pt>
                <c:pt idx="59">
                  <c:v>-12267.284215209995</c:v>
                </c:pt>
                <c:pt idx="60">
                  <c:v>-13162.207057891783</c:v>
                </c:pt>
                <c:pt idx="61">
                  <c:v>-11331.705465257442</c:v>
                </c:pt>
                <c:pt idx="62">
                  <c:v>-9570.9262875096792</c:v>
                </c:pt>
                <c:pt idx="63">
                  <c:v>-7891.5146075529556</c:v>
                </c:pt>
                <c:pt idx="64">
                  <c:v>-6326.5885277599391</c:v>
                </c:pt>
                <c:pt idx="65">
                  <c:v>-4916.0979099667929</c:v>
                </c:pt>
                <c:pt idx="66">
                  <c:v>-3696.6013968848283</c:v>
                </c:pt>
                <c:pt idx="67">
                  <c:v>-2709.4654594800677</c:v>
                </c:pt>
                <c:pt idx="68">
                  <c:v>-1945.074731986384</c:v>
                </c:pt>
                <c:pt idx="69">
                  <c:v>-1355.9818375653263</c:v>
                </c:pt>
                <c:pt idx="70">
                  <c:v>-897.47865655080614</c:v>
                </c:pt>
                <c:pt idx="71">
                  <c:v>-564.59550075808306</c:v>
                </c:pt>
                <c:pt idx="72">
                  <c:v>-358.28451685090226</c:v>
                </c:pt>
                <c:pt idx="73">
                  <c:v>-221.09415120222627</c:v>
                </c:pt>
                <c:pt idx="74">
                  <c:v>-158.98826658067833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3-C31A-408A-B054-0485EEA28F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7964624"/>
        <c:axId val="872362576"/>
      </c:lineChart>
      <c:catAx>
        <c:axId val="1247964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362576"/>
        <c:crosses val="autoZero"/>
        <c:auto val="1"/>
        <c:lblAlgn val="ctr"/>
        <c:lblOffset val="100"/>
        <c:tickLblSkip val="10"/>
        <c:noMultiLvlLbl val="0"/>
      </c:catAx>
      <c:valAx>
        <c:axId val="872362576"/>
        <c:scaling>
          <c:orientation val="minMax"/>
          <c:max val="50000"/>
          <c:min val="-15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Discounted tax &amp; transfers (€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[$€-2]\ * #,##0_);_([$€-2]\ * \(#,##0\);_([$€-2]\ * &quot;-&quot;??_);_(@_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7964624"/>
        <c:crosses val="autoZero"/>
        <c:crossBetween val="between"/>
        <c:majorUnit val="25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708855653005418"/>
          <c:y val="7.1099830575588607E-3"/>
          <c:w val="0.63395192770277264"/>
          <c:h val="0.16024368553271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815</Words>
  <Characters>27452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nnolly</dc:creator>
  <cp:keywords/>
  <dc:description/>
  <cp:lastModifiedBy>mark connolly</cp:lastModifiedBy>
  <cp:revision>1</cp:revision>
  <dcterms:created xsi:type="dcterms:W3CDTF">2021-07-29T10:46:00Z</dcterms:created>
  <dcterms:modified xsi:type="dcterms:W3CDTF">2021-07-29T11:30:00Z</dcterms:modified>
</cp:coreProperties>
</file>